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7AEED" w14:textId="77777777" w:rsidR="00B27312" w:rsidRPr="00E73E5F" w:rsidRDefault="00E81A09" w:rsidP="00B27312">
      <w:pPr>
        <w:spacing w:after="160" w:line="259" w:lineRule="auto"/>
        <w:rPr>
          <w:b/>
          <w:bCs/>
        </w:rPr>
      </w:pPr>
      <w:r w:rsidRPr="00E73E5F">
        <w:rPr>
          <w:b/>
          <w:bCs/>
        </w:rPr>
        <w:t>Supplemental Table 1</w:t>
      </w:r>
      <w:r w:rsidR="00B27312" w:rsidRPr="00E73E5F">
        <w:rPr>
          <w:b/>
          <w:bCs/>
        </w:rPr>
        <w:t>.</w:t>
      </w:r>
      <w:r w:rsidR="002A0D5C" w:rsidRPr="00E73E5F">
        <w:rPr>
          <w:b/>
          <w:bCs/>
        </w:rPr>
        <w:t xml:space="preserve"> </w:t>
      </w:r>
      <w:r w:rsidR="00B27312" w:rsidRPr="00E73E5F">
        <w:rPr>
          <w:b/>
          <w:bCs/>
        </w:rPr>
        <w:t xml:space="preserve"> </w:t>
      </w:r>
      <w:r w:rsidR="002A0D5C" w:rsidRPr="00E73E5F">
        <w:rPr>
          <w:b/>
          <w:bCs/>
        </w:rPr>
        <w:t xml:space="preserve">Participant priorities in reducing time and logistic burdens by clinical and demographic characteristics </w:t>
      </w:r>
      <w:r w:rsidR="00B725BC" w:rsidRPr="00E73E5F">
        <w:rPr>
          <w:b/>
          <w:bCs/>
        </w:rPr>
        <w:t>among participants aged</w:t>
      </w:r>
      <w:r w:rsidR="00B27312" w:rsidRPr="00E73E5F">
        <w:rPr>
          <w:b/>
          <w:bCs/>
        </w:rPr>
        <w:t xml:space="preserve"> &lt; 65 years old.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71"/>
        <w:gridCol w:w="1989"/>
        <w:gridCol w:w="1989"/>
        <w:gridCol w:w="1989"/>
      </w:tblGrid>
      <w:tr w:rsidR="00E34449" w:rsidRPr="00E73E5F" w14:paraId="343AAA35" w14:textId="77777777" w:rsidTr="00E34449">
        <w:trPr>
          <w:trHeight w:val="315"/>
        </w:trPr>
        <w:tc>
          <w:tcPr>
            <w:tcW w:w="0" w:type="auto"/>
            <w:vMerge w:val="restart"/>
            <w:shd w:val="clear" w:color="auto" w:fill="auto"/>
            <w:vAlign w:val="bottom"/>
          </w:tcPr>
          <w:p w14:paraId="797E7CB5" w14:textId="77777777" w:rsidR="00E34449" w:rsidRPr="00E73E5F" w:rsidRDefault="00E34449" w:rsidP="00E40173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5967" w:type="dxa"/>
            <w:gridSpan w:val="3"/>
            <w:shd w:val="clear" w:color="auto" w:fill="auto"/>
            <w:noWrap/>
            <w:vAlign w:val="bottom"/>
          </w:tcPr>
          <w:p w14:paraId="048317F4" w14:textId="77777777" w:rsidR="00E34449" w:rsidRPr="00E73E5F" w:rsidRDefault="00E34449" w:rsidP="00E401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Minimizing […] is important</w:t>
            </w:r>
          </w:p>
        </w:tc>
      </w:tr>
      <w:tr w:rsidR="00E34449" w:rsidRPr="00E73E5F" w14:paraId="01D81F5A" w14:textId="77777777" w:rsidTr="00212807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</w:tcPr>
          <w:p w14:paraId="49A0806E" w14:textId="77777777" w:rsidR="00E34449" w:rsidRPr="00E73E5F" w:rsidRDefault="00E34449" w:rsidP="00E40173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6BD940" w14:textId="77777777" w:rsidR="00E34449" w:rsidRPr="00E73E5F" w:rsidRDefault="00E34449" w:rsidP="00E401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 xml:space="preserve">Travel </w:t>
            </w:r>
          </w:p>
          <w:p w14:paraId="1D7A2533" w14:textId="77777777" w:rsidR="00E34449" w:rsidRPr="00E73E5F" w:rsidRDefault="00E34449" w:rsidP="00E401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time,</w:t>
            </w:r>
          </w:p>
          <w:p w14:paraId="71F1CACC" w14:textId="1AF8433B" w:rsidR="00E34449" w:rsidRPr="00E73E5F" w:rsidRDefault="00E34449" w:rsidP="00E401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N (</w:t>
            </w:r>
            <w:r w:rsidR="00D64FED">
              <w:rPr>
                <w:rFonts w:eastAsia="Times New Roman"/>
                <w:b/>
                <w:bCs/>
                <w:color w:val="000000"/>
              </w:rPr>
              <w:t xml:space="preserve">Total N, </w:t>
            </w:r>
            <w:proofErr w:type="gramStart"/>
            <w:r w:rsidRPr="00E73E5F">
              <w:rPr>
                <w:rFonts w:eastAsia="Times New Roman"/>
                <w:b/>
                <w:bCs/>
                <w:color w:val="000000"/>
              </w:rPr>
              <w:t>%)*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FDF9EE" w14:textId="77777777" w:rsidR="00E34449" w:rsidRPr="00E73E5F" w:rsidRDefault="00E34449" w:rsidP="00E401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 xml:space="preserve">Trips to </w:t>
            </w:r>
          </w:p>
          <w:p w14:paraId="216A0930" w14:textId="77777777" w:rsidR="00E34449" w:rsidRPr="00E73E5F" w:rsidRDefault="00E34449" w:rsidP="00E401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cancer center,</w:t>
            </w:r>
          </w:p>
          <w:p w14:paraId="7BEF3539" w14:textId="5E8EF52F" w:rsidR="00E34449" w:rsidRPr="00E73E5F" w:rsidRDefault="00E34449" w:rsidP="00E401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N (</w:t>
            </w:r>
            <w:r w:rsidR="00D64FED">
              <w:rPr>
                <w:rFonts w:eastAsia="Times New Roman"/>
                <w:b/>
                <w:bCs/>
                <w:color w:val="000000"/>
              </w:rPr>
              <w:t xml:space="preserve">Total N, </w:t>
            </w:r>
            <w:proofErr w:type="gramStart"/>
            <w:r w:rsidRPr="00E73E5F">
              <w:rPr>
                <w:rFonts w:eastAsia="Times New Roman"/>
                <w:b/>
                <w:bCs/>
                <w:color w:val="000000"/>
              </w:rPr>
              <w:t>%)*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D9D427" w14:textId="77777777" w:rsidR="00E34449" w:rsidRPr="00E73E5F" w:rsidRDefault="00E34449" w:rsidP="00E401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 xml:space="preserve">Wait </w:t>
            </w:r>
          </w:p>
          <w:p w14:paraId="19ACAD2B" w14:textId="77777777" w:rsidR="00E34449" w:rsidRPr="00E73E5F" w:rsidRDefault="00E34449" w:rsidP="00E401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time,</w:t>
            </w:r>
          </w:p>
          <w:p w14:paraId="107C0BA9" w14:textId="77A9CC70" w:rsidR="00E34449" w:rsidRPr="00E73E5F" w:rsidRDefault="00E34449" w:rsidP="00E401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N (</w:t>
            </w:r>
            <w:r w:rsidR="00D64FED">
              <w:rPr>
                <w:rFonts w:eastAsia="Times New Roman"/>
                <w:b/>
                <w:bCs/>
                <w:color w:val="000000"/>
              </w:rPr>
              <w:t xml:space="preserve">Total N, </w:t>
            </w:r>
            <w:proofErr w:type="gramStart"/>
            <w:r w:rsidRPr="00E73E5F">
              <w:rPr>
                <w:rFonts w:eastAsia="Times New Roman"/>
                <w:b/>
                <w:bCs/>
                <w:color w:val="000000"/>
              </w:rPr>
              <w:t>%)*</w:t>
            </w:r>
            <w:proofErr w:type="gramEnd"/>
          </w:p>
        </w:tc>
      </w:tr>
      <w:tr w:rsidR="00E34449" w:rsidRPr="00E73E5F" w14:paraId="397FE0F3" w14:textId="77777777" w:rsidTr="00B27312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5B3761B6" w14:textId="60BF7F02" w:rsidR="00E34449" w:rsidRPr="00E73E5F" w:rsidRDefault="00D64FED" w:rsidP="00E34525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Everyone &lt;65 years o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C6ECA" w14:textId="5E05FFFD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60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116, </w:t>
            </w:r>
            <w:r w:rsidRPr="00E73E5F">
              <w:rPr>
                <w:rFonts w:eastAsia="Times New Roman"/>
                <w:color w:val="000000"/>
                <w:lang w:val="en-US"/>
              </w:rPr>
              <w:t>5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32CE6" w14:textId="60FE35DB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61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117, </w:t>
            </w:r>
            <w:r w:rsidRPr="00E73E5F">
              <w:rPr>
                <w:rFonts w:eastAsia="Times New Roman"/>
                <w:color w:val="000000"/>
                <w:lang w:val="en-US"/>
              </w:rPr>
              <w:t>52.1)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E5496" w14:textId="7BAE75DE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65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117, </w:t>
            </w:r>
            <w:r w:rsidRPr="00E73E5F">
              <w:rPr>
                <w:rFonts w:eastAsia="Times New Roman"/>
                <w:color w:val="000000"/>
                <w:lang w:val="en-US"/>
              </w:rPr>
              <w:t>55.6) </w:t>
            </w:r>
          </w:p>
        </w:tc>
      </w:tr>
      <w:tr w:rsidR="00E34449" w:rsidRPr="00E73E5F" w14:paraId="0A1D1868" w14:textId="77777777" w:rsidTr="00E40173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79E597D3" w14:textId="342662A1" w:rsidR="00E34449" w:rsidRPr="00E73E5F" w:rsidRDefault="00D64FED" w:rsidP="00E34525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Work sta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FE79C7" w14:textId="77777777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i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92B882" w14:textId="77777777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i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BD3EC0" w14:textId="77777777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i/>
                <w:color w:val="000000"/>
                <w:lang w:val="en-US"/>
              </w:rPr>
            </w:pPr>
          </w:p>
        </w:tc>
      </w:tr>
      <w:tr w:rsidR="00E34449" w:rsidRPr="00E73E5F" w14:paraId="3F46A644" w14:textId="77777777" w:rsidTr="00E40173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93DFA4B" w14:textId="0F4D861B" w:rsidR="00E34449" w:rsidRPr="00E73E5F" w:rsidRDefault="00D64FED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Retir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7BEAC" w14:textId="01CB7A28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5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15, </w:t>
            </w:r>
            <w:r w:rsidRPr="00E73E5F">
              <w:rPr>
                <w:rFonts w:eastAsia="Times New Roman"/>
                <w:color w:val="000000"/>
                <w:lang w:val="en-US"/>
              </w:rPr>
              <w:t>33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ACBDD" w14:textId="636D1770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6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15, </w:t>
            </w:r>
            <w:r w:rsidRPr="00E73E5F">
              <w:rPr>
                <w:rFonts w:eastAsia="Times New Roman"/>
                <w:color w:val="000000"/>
                <w:lang w:val="en-US"/>
              </w:rPr>
              <w:t>4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BAF08" w14:textId="3CEABE80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7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15, </w:t>
            </w:r>
            <w:r w:rsidRPr="00E73E5F">
              <w:rPr>
                <w:rFonts w:eastAsia="Times New Roman"/>
                <w:color w:val="000000"/>
                <w:lang w:val="en-US"/>
              </w:rPr>
              <w:t>46.7)</w:t>
            </w:r>
          </w:p>
        </w:tc>
      </w:tr>
      <w:tr w:rsidR="00E34449" w:rsidRPr="00E73E5F" w14:paraId="7CA0D9D6" w14:textId="77777777" w:rsidTr="00B27312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46548CF" w14:textId="58D40613" w:rsidR="00E34449" w:rsidRPr="00E73E5F" w:rsidRDefault="00D64FED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Working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6F954" w14:textId="008236A2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4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80, </w:t>
            </w:r>
            <w:r w:rsidRPr="00E73E5F">
              <w:rPr>
                <w:rFonts w:eastAsia="Times New Roman"/>
                <w:color w:val="000000"/>
                <w:lang w:val="en-US"/>
              </w:rPr>
              <w:t>5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7D3F8" w14:textId="53EA75D9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5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81, </w:t>
            </w:r>
            <w:r w:rsidRPr="00E73E5F">
              <w:rPr>
                <w:rFonts w:eastAsia="Times New Roman"/>
                <w:color w:val="000000"/>
                <w:lang w:val="en-US"/>
              </w:rPr>
              <w:t>5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BC3BC" w14:textId="1CFA4495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6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81, </w:t>
            </w:r>
            <w:r w:rsidRPr="00E73E5F">
              <w:rPr>
                <w:rFonts w:eastAsia="Times New Roman"/>
                <w:color w:val="000000"/>
                <w:lang w:val="en-US"/>
              </w:rPr>
              <w:t>56.8)</w:t>
            </w:r>
          </w:p>
        </w:tc>
      </w:tr>
      <w:tr w:rsidR="00E34449" w:rsidRPr="00E73E5F" w14:paraId="267D82EE" w14:textId="77777777" w:rsidTr="00E40173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1D1DF14" w14:textId="0436FF0F" w:rsidR="00E34449" w:rsidRPr="00E73E5F" w:rsidRDefault="00D64FED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Disability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7D151" w14:textId="5BD6C023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5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8, </w:t>
            </w:r>
            <w:r w:rsidRPr="00E73E5F">
              <w:rPr>
                <w:rFonts w:eastAsia="Times New Roman"/>
                <w:color w:val="000000"/>
                <w:lang w:val="en-US"/>
              </w:rPr>
              <w:t>62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5DC1A" w14:textId="6F918D37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8, </w:t>
            </w:r>
            <w:r w:rsidRPr="00E73E5F">
              <w:rPr>
                <w:rFonts w:eastAsia="Times New Roman"/>
                <w:color w:val="000000"/>
                <w:lang w:val="en-US"/>
              </w:rPr>
              <w:t>5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9BCD1" w14:textId="358794B0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5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8, </w:t>
            </w:r>
            <w:r w:rsidRPr="00E73E5F">
              <w:rPr>
                <w:rFonts w:eastAsia="Times New Roman"/>
                <w:color w:val="000000"/>
                <w:lang w:val="en-US"/>
              </w:rPr>
              <w:t>62.5)</w:t>
            </w:r>
          </w:p>
        </w:tc>
      </w:tr>
      <w:tr w:rsidR="00E34449" w:rsidRPr="00E73E5F" w14:paraId="7234B684" w14:textId="77777777" w:rsidTr="00E40173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814B89B" w14:textId="2FED3538" w:rsidR="00E34449" w:rsidRPr="00E73E5F" w:rsidRDefault="00D64FED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Not working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AEB7A" w14:textId="03191653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7, </w:t>
            </w:r>
            <w:r w:rsidRPr="00E73E5F">
              <w:rPr>
                <w:rFonts w:eastAsia="Times New Roman"/>
                <w:color w:val="000000"/>
                <w:lang w:val="en-US"/>
              </w:rPr>
              <w:t>4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860A3" w14:textId="3C91B52C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7, </w:t>
            </w:r>
            <w:r w:rsidRPr="00E73E5F">
              <w:rPr>
                <w:rFonts w:eastAsia="Times New Roman"/>
                <w:color w:val="000000"/>
                <w:lang w:val="en-US"/>
              </w:rPr>
              <w:t>4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04BB2" w14:textId="25CA51A0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7, </w:t>
            </w:r>
            <w:r w:rsidRPr="00E73E5F">
              <w:rPr>
                <w:rFonts w:eastAsia="Times New Roman"/>
                <w:color w:val="000000"/>
                <w:lang w:val="en-US"/>
              </w:rPr>
              <w:t>42.9)</w:t>
            </w:r>
          </w:p>
        </w:tc>
      </w:tr>
      <w:tr w:rsidR="00E34449" w:rsidRPr="00E73E5F" w14:paraId="3CEA4E70" w14:textId="77777777" w:rsidTr="00E40173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6B4AD166" w14:textId="4EA49FE7" w:rsidR="00E34449" w:rsidRPr="00E73E5F" w:rsidRDefault="00D64FED" w:rsidP="00E34525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Depend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0222D" w14:textId="77777777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i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3BF663" w14:textId="77777777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i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67E5DE" w14:textId="77777777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i/>
                <w:color w:val="000000"/>
                <w:lang w:val="en-US"/>
              </w:rPr>
            </w:pPr>
          </w:p>
        </w:tc>
      </w:tr>
      <w:tr w:rsidR="00E34449" w:rsidRPr="00E73E5F" w14:paraId="2305AF0A" w14:textId="77777777" w:rsidTr="00B27312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3D001E6" w14:textId="1682F7B2" w:rsidR="00E34449" w:rsidRPr="00E73E5F" w:rsidRDefault="00D64FED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No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5748C" w14:textId="58439694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8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73, </w:t>
            </w:r>
            <w:r w:rsidRPr="00E73E5F">
              <w:rPr>
                <w:rFonts w:eastAsia="Times New Roman"/>
                <w:color w:val="000000"/>
                <w:lang w:val="en-US"/>
              </w:rPr>
              <w:t>52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50E34" w14:textId="706B0181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8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74, </w:t>
            </w:r>
            <w:r w:rsidRPr="00E73E5F">
              <w:rPr>
                <w:rFonts w:eastAsia="Times New Roman"/>
                <w:color w:val="000000"/>
                <w:lang w:val="en-US"/>
              </w:rPr>
              <w:t>5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EB796" w14:textId="42108D18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9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74, </w:t>
            </w:r>
            <w:r w:rsidRPr="00E73E5F">
              <w:rPr>
                <w:rFonts w:eastAsia="Times New Roman"/>
                <w:color w:val="000000"/>
                <w:lang w:val="en-US"/>
              </w:rPr>
              <w:t>52.7)</w:t>
            </w:r>
          </w:p>
        </w:tc>
      </w:tr>
      <w:tr w:rsidR="00E34449" w:rsidRPr="00E73E5F" w14:paraId="2A9AAE06" w14:textId="77777777" w:rsidTr="00B27312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C18D94B" w14:textId="03D11A5A" w:rsidR="00E34449" w:rsidRPr="00E73E5F" w:rsidRDefault="00D64FED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Ye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4D0BC" w14:textId="7091F096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1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39, </w:t>
            </w:r>
            <w:r w:rsidRPr="00E73E5F">
              <w:rPr>
                <w:rFonts w:eastAsia="Times New Roman"/>
                <w:color w:val="000000"/>
                <w:lang w:val="en-US"/>
              </w:rPr>
              <w:t>5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8A8DE" w14:textId="3F124571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1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39, </w:t>
            </w:r>
            <w:r w:rsidRPr="00E73E5F">
              <w:rPr>
                <w:rFonts w:eastAsia="Times New Roman"/>
                <w:color w:val="000000"/>
                <w:lang w:val="en-US"/>
              </w:rPr>
              <w:t>5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32E0D" w14:textId="129DA10E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3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39, </w:t>
            </w:r>
            <w:r w:rsidRPr="00E73E5F">
              <w:rPr>
                <w:rFonts w:eastAsia="Times New Roman"/>
                <w:color w:val="000000"/>
                <w:lang w:val="en-US"/>
              </w:rPr>
              <w:t>59.0)</w:t>
            </w:r>
          </w:p>
        </w:tc>
      </w:tr>
      <w:tr w:rsidR="00E34449" w:rsidRPr="00E73E5F" w14:paraId="227BE14B" w14:textId="77777777" w:rsidTr="00E40173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0B12D50E" w14:textId="4755CB5B" w:rsidR="00E34449" w:rsidRPr="00E73E5F" w:rsidRDefault="00E34449" w:rsidP="00E34525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Annu</w:t>
            </w:r>
            <w:r w:rsidR="00D64FED">
              <w:rPr>
                <w:rFonts w:eastAsia="Times New Roman"/>
                <w:b/>
                <w:bCs/>
                <w:color w:val="000000"/>
                <w:lang w:val="en-US"/>
              </w:rPr>
              <w:t>al household inco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842864" w14:textId="77777777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i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0E67E9" w14:textId="77777777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i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B5188E" w14:textId="77777777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b/>
                <w:bCs/>
                <w:i/>
                <w:color w:val="000000"/>
                <w:lang w:val="en-US"/>
              </w:rPr>
            </w:pPr>
          </w:p>
        </w:tc>
      </w:tr>
      <w:tr w:rsidR="00E34449" w:rsidRPr="00E73E5F" w14:paraId="64BA9C09" w14:textId="77777777" w:rsidTr="00B27312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57ECEB2" w14:textId="5CD9F51C" w:rsidR="00E34449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&lt;$50,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C2AF9" w14:textId="68CB057D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9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18, </w:t>
            </w:r>
            <w:r w:rsidRPr="00E73E5F">
              <w:rPr>
                <w:rFonts w:eastAsia="Times New Roman"/>
                <w:color w:val="000000"/>
                <w:lang w:val="en-US"/>
              </w:rPr>
              <w:t>5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98804" w14:textId="62E2F1F7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3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19, </w:t>
            </w:r>
            <w:r w:rsidRPr="00E73E5F">
              <w:rPr>
                <w:rFonts w:eastAsia="Times New Roman"/>
                <w:color w:val="000000"/>
                <w:lang w:val="en-US"/>
              </w:rPr>
              <w:t>68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40181" w14:textId="170FF24C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3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18, </w:t>
            </w:r>
            <w:r w:rsidRPr="00E73E5F">
              <w:rPr>
                <w:rFonts w:eastAsia="Times New Roman"/>
                <w:color w:val="000000"/>
                <w:lang w:val="en-US"/>
              </w:rPr>
              <w:t>72.2)</w:t>
            </w:r>
          </w:p>
        </w:tc>
      </w:tr>
      <w:tr w:rsidR="00E34449" w:rsidRPr="00E73E5F" w14:paraId="72B54B9E" w14:textId="77777777" w:rsidTr="00B27312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600EDF1" w14:textId="16B660D9" w:rsidR="00E34449" w:rsidRPr="00E73E5F" w:rsidRDefault="00D64FED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$50,000-99,9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52D3D" w14:textId="5CDCE897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5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32, </w:t>
            </w:r>
            <w:r w:rsidRPr="00E73E5F">
              <w:rPr>
                <w:rFonts w:eastAsia="Times New Roman"/>
                <w:color w:val="000000"/>
                <w:lang w:val="en-US"/>
              </w:rPr>
              <w:t>46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54C35" w14:textId="01EC2479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7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32, </w:t>
            </w:r>
            <w:r w:rsidRPr="00E73E5F">
              <w:rPr>
                <w:rFonts w:eastAsia="Times New Roman"/>
                <w:color w:val="000000"/>
                <w:lang w:val="en-US"/>
              </w:rPr>
              <w:t>53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97F4B" w14:textId="16F119DA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2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32, </w:t>
            </w:r>
            <w:r w:rsidRPr="00E73E5F">
              <w:rPr>
                <w:rFonts w:eastAsia="Times New Roman"/>
                <w:color w:val="000000"/>
                <w:lang w:val="en-US"/>
              </w:rPr>
              <w:t>37.5)</w:t>
            </w:r>
          </w:p>
        </w:tc>
      </w:tr>
      <w:tr w:rsidR="00E34449" w:rsidRPr="00E73E5F" w14:paraId="64380B7A" w14:textId="77777777" w:rsidTr="00B27312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022D167" w14:textId="06A9F95D" w:rsidR="00E34449" w:rsidRPr="00E73E5F" w:rsidRDefault="00D64FED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≥$100,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83090" w14:textId="55FBAF98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1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42, </w:t>
            </w:r>
            <w:r w:rsidRPr="00E73E5F">
              <w:rPr>
                <w:rFonts w:eastAsia="Times New Roman"/>
                <w:color w:val="000000"/>
                <w:lang w:val="en-US"/>
              </w:rPr>
              <w:t>5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BDD7B" w14:textId="038B984D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0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43, </w:t>
            </w:r>
            <w:r w:rsidRPr="00E73E5F">
              <w:rPr>
                <w:rFonts w:eastAsia="Times New Roman"/>
                <w:color w:val="000000"/>
                <w:lang w:val="en-US"/>
              </w:rPr>
              <w:t>46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C7102" w14:textId="5D206D7B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3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43, </w:t>
            </w:r>
            <w:r w:rsidRPr="00E73E5F">
              <w:rPr>
                <w:rFonts w:eastAsia="Times New Roman"/>
                <w:color w:val="000000"/>
                <w:lang w:val="en-US"/>
              </w:rPr>
              <w:t>53.5)</w:t>
            </w:r>
          </w:p>
        </w:tc>
      </w:tr>
      <w:tr w:rsidR="00E34449" w:rsidRPr="00E73E5F" w14:paraId="7B1A5B4B" w14:textId="77777777" w:rsidTr="00B27312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51D3889" w14:textId="16D76794" w:rsidR="00E34449" w:rsidRPr="00E73E5F" w:rsidRDefault="00D64FED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Prefer not to say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ECB37" w14:textId="6258AC44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4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19, </w:t>
            </w:r>
            <w:r w:rsidRPr="00E73E5F">
              <w:rPr>
                <w:rFonts w:eastAsia="Times New Roman"/>
                <w:color w:val="000000"/>
                <w:lang w:val="en-US"/>
              </w:rPr>
              <w:t>73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6E8F4" w14:textId="7FF92AE9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9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19, </w:t>
            </w:r>
            <w:r w:rsidRPr="00E73E5F">
              <w:rPr>
                <w:rFonts w:eastAsia="Times New Roman"/>
                <w:color w:val="000000"/>
                <w:lang w:val="en-US"/>
              </w:rPr>
              <w:t>47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3A8AB" w14:textId="65D7CCEB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4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20, </w:t>
            </w:r>
            <w:r w:rsidRPr="00E73E5F">
              <w:rPr>
                <w:rFonts w:eastAsia="Times New Roman"/>
                <w:color w:val="000000"/>
                <w:lang w:val="en-US"/>
              </w:rPr>
              <w:t>70.0)</w:t>
            </w:r>
          </w:p>
        </w:tc>
      </w:tr>
      <w:tr w:rsidR="00E34449" w:rsidRPr="00E73E5F" w14:paraId="3004B281" w14:textId="77777777" w:rsidTr="00212807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3D2D4EC6" w14:textId="507F09CD" w:rsidR="00E34449" w:rsidRPr="00E73E5F" w:rsidRDefault="00E34449" w:rsidP="00E34525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R</w:t>
            </w:r>
            <w:r w:rsidR="00D64FED">
              <w:rPr>
                <w:rFonts w:eastAsia="Times New Roman"/>
                <w:b/>
                <w:bCs/>
                <w:color w:val="000000"/>
                <w:lang w:val="en-US"/>
              </w:rPr>
              <w:t>esidential lo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33C598" w14:textId="77777777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300C84" w14:textId="77777777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5D1BEB" w14:textId="77777777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</w:tr>
      <w:tr w:rsidR="00E34449" w:rsidRPr="00E73E5F" w14:paraId="7D8FC211" w14:textId="77777777" w:rsidTr="00B27312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F40D82E" w14:textId="3FAE3C7B" w:rsidR="00E34449" w:rsidRPr="00E73E5F" w:rsidRDefault="00D64FED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Rural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223F8" w14:textId="3CAEFA1C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4, </w:t>
            </w:r>
            <w:r w:rsidRPr="00E73E5F">
              <w:rPr>
                <w:rFonts w:eastAsia="Times New Roman"/>
                <w:color w:val="000000"/>
                <w:lang w:val="en-US"/>
              </w:rPr>
              <w:t>2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AB0F8" w14:textId="6F248D49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4, </w:t>
            </w:r>
            <w:r w:rsidRPr="00E73E5F">
              <w:rPr>
                <w:rFonts w:eastAsia="Times New Roman"/>
                <w:color w:val="000000"/>
                <w:lang w:val="en-US"/>
              </w:rPr>
              <w:t>5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3E5B3" w14:textId="39E5EC61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4, </w:t>
            </w:r>
            <w:r w:rsidRPr="00E73E5F">
              <w:rPr>
                <w:rFonts w:eastAsia="Times New Roman"/>
                <w:color w:val="000000"/>
                <w:lang w:val="en-US"/>
              </w:rPr>
              <w:t>25.0)</w:t>
            </w:r>
          </w:p>
        </w:tc>
      </w:tr>
      <w:tr w:rsidR="00E34449" w:rsidRPr="00E73E5F" w14:paraId="0478BD72" w14:textId="77777777" w:rsidTr="00B27312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F14EF4E" w14:textId="75084E14" w:rsidR="00E34449" w:rsidRPr="00E73E5F" w:rsidRDefault="00D64FED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Urba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D30D2" w14:textId="04ABE351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59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112, </w:t>
            </w:r>
            <w:r w:rsidRPr="00E73E5F">
              <w:rPr>
                <w:rFonts w:eastAsia="Times New Roman"/>
                <w:color w:val="000000"/>
                <w:lang w:val="en-US"/>
              </w:rPr>
              <w:t>52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6A595" w14:textId="2E8A7768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59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113, </w:t>
            </w:r>
            <w:r w:rsidRPr="00E73E5F">
              <w:rPr>
                <w:rFonts w:eastAsia="Times New Roman"/>
                <w:color w:val="000000"/>
                <w:lang w:val="en-US"/>
              </w:rPr>
              <w:t>52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B0EEF" w14:textId="1817209B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64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116, </w:t>
            </w:r>
            <w:r w:rsidRPr="00E73E5F">
              <w:rPr>
                <w:rFonts w:eastAsia="Times New Roman"/>
                <w:color w:val="000000"/>
                <w:lang w:val="en-US"/>
              </w:rPr>
              <w:t>56.6)</w:t>
            </w:r>
          </w:p>
        </w:tc>
      </w:tr>
      <w:tr w:rsidR="00E34449" w:rsidRPr="00E73E5F" w14:paraId="2301ED6A" w14:textId="77777777" w:rsidTr="00212807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270870FE" w14:textId="62DF07C8" w:rsidR="00E34449" w:rsidRPr="00E73E5F" w:rsidRDefault="00D64FED" w:rsidP="00E34525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Educ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E38B0E" w14:textId="77777777" w:rsidR="00E34449" w:rsidRPr="00E73E5F" w:rsidRDefault="00E34449" w:rsidP="00E34525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A5633" w14:textId="77777777" w:rsidR="00E34449" w:rsidRPr="00E73E5F" w:rsidRDefault="00E34449" w:rsidP="00E34525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A9D29F" w14:textId="77777777" w:rsidR="00E34449" w:rsidRPr="00E73E5F" w:rsidRDefault="00E34449" w:rsidP="00E34525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E34449" w:rsidRPr="00E73E5F" w14:paraId="265BBB4D" w14:textId="77777777" w:rsidTr="00B27312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BFDB235" w14:textId="5931E2CA" w:rsidR="00E34449" w:rsidRPr="00E73E5F" w:rsidRDefault="00D64FED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No college degre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A65A8" w14:textId="192ADA19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8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35, </w:t>
            </w:r>
            <w:r w:rsidRPr="00E73E5F">
              <w:rPr>
                <w:rFonts w:eastAsia="Times New Roman"/>
                <w:color w:val="000000"/>
                <w:lang w:val="en-US"/>
              </w:rPr>
              <w:t>5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AC609" w14:textId="41487793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0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35, </w:t>
            </w:r>
            <w:r w:rsidRPr="00E73E5F">
              <w:rPr>
                <w:rFonts w:eastAsia="Times New Roman"/>
                <w:color w:val="000000"/>
                <w:lang w:val="en-US"/>
              </w:rPr>
              <w:t>57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BFF3E" w14:textId="68B6CEBA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6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35, </w:t>
            </w:r>
            <w:r w:rsidRPr="00E73E5F">
              <w:rPr>
                <w:rFonts w:eastAsia="Times New Roman"/>
                <w:color w:val="000000"/>
                <w:lang w:val="en-US"/>
              </w:rPr>
              <w:t>45.7)</w:t>
            </w:r>
          </w:p>
        </w:tc>
      </w:tr>
      <w:tr w:rsidR="00E34449" w:rsidRPr="00E73E5F" w14:paraId="5CA49E09" w14:textId="77777777" w:rsidTr="00B27312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82D4148" w14:textId="554C3B18" w:rsidR="00E34449" w:rsidRPr="00E73E5F" w:rsidRDefault="00E34449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 xml:space="preserve">  </w:t>
            </w:r>
            <w:r w:rsidR="00D64FED">
              <w:rPr>
                <w:rFonts w:eastAsia="Times New Roman"/>
                <w:color w:val="000000"/>
                <w:lang w:val="en-US"/>
              </w:rPr>
              <w:t xml:space="preserve">At least a college degre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E257F" w14:textId="7580DD97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4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72, </w:t>
            </w:r>
            <w:r w:rsidRPr="00E73E5F">
              <w:rPr>
                <w:rFonts w:eastAsia="Times New Roman"/>
                <w:color w:val="000000"/>
                <w:lang w:val="en-US"/>
              </w:rPr>
              <w:t>47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157C5" w14:textId="27F91A33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7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73, </w:t>
            </w:r>
            <w:r w:rsidRPr="00E73E5F">
              <w:rPr>
                <w:rFonts w:eastAsia="Times New Roman"/>
                <w:color w:val="000000"/>
                <w:lang w:val="en-US"/>
              </w:rPr>
              <w:t>5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10A4B" w14:textId="7FD5C51A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4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73, </w:t>
            </w:r>
            <w:r w:rsidRPr="00E73E5F">
              <w:rPr>
                <w:rFonts w:eastAsia="Times New Roman"/>
                <w:color w:val="000000"/>
                <w:lang w:val="en-US"/>
              </w:rPr>
              <w:t>60.3)</w:t>
            </w:r>
          </w:p>
        </w:tc>
      </w:tr>
      <w:tr w:rsidR="00E34449" w:rsidRPr="00E73E5F" w14:paraId="64871D25" w14:textId="77777777" w:rsidTr="00212807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324FA15A" w14:textId="1C069753" w:rsidR="00E34449" w:rsidRPr="00E73E5F" w:rsidRDefault="00D64FED" w:rsidP="00E34525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Treatment stat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EDCA9E" w14:textId="77777777" w:rsidR="00E34449" w:rsidRPr="00E73E5F" w:rsidRDefault="00E34449" w:rsidP="00E34525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2EFD5" w14:textId="77777777" w:rsidR="00E34449" w:rsidRPr="00E73E5F" w:rsidRDefault="00E34449" w:rsidP="00E34525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378F73" w14:textId="77777777" w:rsidR="00E34449" w:rsidRPr="00E73E5F" w:rsidRDefault="00E34449" w:rsidP="00E34525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E34449" w:rsidRPr="00E73E5F" w14:paraId="162B767B" w14:textId="77777777" w:rsidTr="00B27312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E7603B6" w14:textId="79C0C2B8" w:rsidR="00E34449" w:rsidRPr="00E73E5F" w:rsidRDefault="00D64FED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Not receiving treatment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92CD8" w14:textId="48A4B35A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9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57, </w:t>
            </w:r>
            <w:r w:rsidRPr="00E73E5F">
              <w:rPr>
                <w:rFonts w:eastAsia="Times New Roman"/>
                <w:color w:val="000000"/>
                <w:lang w:val="en-US"/>
              </w:rPr>
              <w:t>5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A1823" w14:textId="483CD931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4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59, </w:t>
            </w:r>
            <w:r w:rsidRPr="00E73E5F">
              <w:rPr>
                <w:rFonts w:eastAsia="Times New Roman"/>
                <w:color w:val="000000"/>
                <w:lang w:val="en-US"/>
              </w:rPr>
              <w:t>57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CBCFF" w14:textId="2BC381C9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9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59, </w:t>
            </w:r>
            <w:r w:rsidRPr="00E73E5F">
              <w:rPr>
                <w:rFonts w:eastAsia="Times New Roman"/>
                <w:color w:val="000000"/>
                <w:lang w:val="en-US"/>
              </w:rPr>
              <w:t>49.2)</w:t>
            </w:r>
          </w:p>
        </w:tc>
      </w:tr>
      <w:tr w:rsidR="00E34449" w:rsidRPr="00E73E5F" w14:paraId="29B4A5C2" w14:textId="77777777" w:rsidTr="00B27312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C6CF91E" w14:textId="77777777" w:rsidR="00E34449" w:rsidRPr="00E73E5F" w:rsidRDefault="00E34449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 xml:space="preserve">  Receiving treatment for initial </w:t>
            </w:r>
          </w:p>
          <w:p w14:paraId="1B9DC2BA" w14:textId="035A88B5" w:rsidR="00E34449" w:rsidRPr="00E73E5F" w:rsidRDefault="00E34449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 xml:space="preserve">  diagnosis, p</w:t>
            </w:r>
            <w:r w:rsidR="00D64FED">
              <w:rPr>
                <w:rFonts w:eastAsia="Times New Roman"/>
                <w:color w:val="000000"/>
                <w:lang w:val="en-US"/>
              </w:rPr>
              <w:t xml:space="preserve">rogression, or recurrenc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41059" w14:textId="698214E2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2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18, </w:t>
            </w:r>
            <w:r w:rsidRPr="00E73E5F">
              <w:rPr>
                <w:rFonts w:eastAsia="Times New Roman"/>
                <w:color w:val="000000"/>
                <w:lang w:val="en-US"/>
              </w:rPr>
              <w:t>66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3D157" w14:textId="30594C99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0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18, </w:t>
            </w:r>
            <w:r w:rsidRPr="00E73E5F">
              <w:rPr>
                <w:rFonts w:eastAsia="Times New Roman"/>
                <w:color w:val="000000"/>
                <w:lang w:val="en-US"/>
              </w:rPr>
              <w:t>5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2DA7C" w14:textId="4D552667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0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18, </w:t>
            </w:r>
            <w:r w:rsidRPr="00E73E5F">
              <w:rPr>
                <w:rFonts w:eastAsia="Times New Roman"/>
                <w:color w:val="000000"/>
                <w:lang w:val="en-US"/>
              </w:rPr>
              <w:t>55.6)</w:t>
            </w:r>
          </w:p>
        </w:tc>
      </w:tr>
      <w:tr w:rsidR="00E34449" w:rsidRPr="00E73E5F" w14:paraId="7EFC9812" w14:textId="77777777" w:rsidTr="00B27312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247CDBC" w14:textId="0494FE98" w:rsidR="00E34449" w:rsidRPr="00E73E5F" w:rsidRDefault="00E34449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 xml:space="preserve">  Rece</w:t>
            </w:r>
            <w:r w:rsidR="00D64FED">
              <w:rPr>
                <w:rFonts w:eastAsia="Times New Roman"/>
                <w:color w:val="000000"/>
                <w:lang w:val="en-US"/>
              </w:rPr>
              <w:t xml:space="preserve">iving maintenance therapy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C58FF" w14:textId="62E9E468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8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37, </w:t>
            </w:r>
            <w:r w:rsidRPr="00E73E5F">
              <w:rPr>
                <w:rFonts w:eastAsia="Times New Roman"/>
                <w:color w:val="000000"/>
                <w:lang w:val="en-US"/>
              </w:rPr>
              <w:t>48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F1536" w14:textId="0CDFC00D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5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36, </w:t>
            </w:r>
            <w:r w:rsidRPr="00E73E5F">
              <w:rPr>
                <w:rFonts w:eastAsia="Times New Roman"/>
                <w:color w:val="000000"/>
                <w:lang w:val="en-US"/>
              </w:rPr>
              <w:t>4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DAC01" w14:textId="65D21D65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3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36, </w:t>
            </w:r>
            <w:r w:rsidRPr="00E73E5F">
              <w:rPr>
                <w:rFonts w:eastAsia="Times New Roman"/>
                <w:color w:val="000000"/>
                <w:lang w:val="en-US"/>
              </w:rPr>
              <w:t>63.9)</w:t>
            </w:r>
          </w:p>
        </w:tc>
      </w:tr>
      <w:tr w:rsidR="00E34449" w:rsidRPr="00E73E5F" w14:paraId="32DAFABF" w14:textId="77777777" w:rsidTr="00212807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3B62F874" w14:textId="712C48A7" w:rsidR="00E34449" w:rsidRPr="00E73E5F" w:rsidRDefault="00E34449" w:rsidP="00E34525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 xml:space="preserve">Cancer </w:t>
            </w:r>
            <w:r w:rsidR="00D64FED">
              <w:rPr>
                <w:rFonts w:eastAsia="Times New Roman"/>
                <w:b/>
                <w:bCs/>
                <w:color w:val="000000"/>
                <w:lang w:val="en-US"/>
              </w:rPr>
              <w:t>s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E2552D" w14:textId="77777777" w:rsidR="00E34449" w:rsidRPr="00E73E5F" w:rsidRDefault="00E34449" w:rsidP="00E34525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A93CA" w14:textId="77777777" w:rsidR="00E34449" w:rsidRPr="00E73E5F" w:rsidRDefault="00E34449" w:rsidP="00E34525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346A32" w14:textId="77777777" w:rsidR="00E34449" w:rsidRPr="00E73E5F" w:rsidRDefault="00E34449" w:rsidP="00E34525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E34449" w:rsidRPr="00E73E5F" w14:paraId="2E4EBA0C" w14:textId="77777777" w:rsidTr="00B27312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5D25186" w14:textId="4EE686F1" w:rsidR="00E34449" w:rsidRPr="003C4231" w:rsidRDefault="00D64FED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Ovaria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E36E1" w14:textId="2E5B7179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9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19, </w:t>
            </w:r>
            <w:r w:rsidRPr="00E73E5F">
              <w:rPr>
                <w:rFonts w:eastAsia="Times New Roman"/>
                <w:color w:val="000000"/>
                <w:lang w:val="en-US"/>
              </w:rPr>
              <w:t>47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C2E3B" w14:textId="605016F5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8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19, </w:t>
            </w:r>
            <w:r w:rsidRPr="00E73E5F">
              <w:rPr>
                <w:rFonts w:eastAsia="Times New Roman"/>
                <w:color w:val="000000"/>
                <w:lang w:val="en-US"/>
              </w:rPr>
              <w:t>42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654C4" w14:textId="007752C1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7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19, </w:t>
            </w:r>
            <w:r w:rsidRPr="00E73E5F">
              <w:rPr>
                <w:rFonts w:eastAsia="Times New Roman"/>
                <w:color w:val="000000"/>
                <w:lang w:val="en-US"/>
              </w:rPr>
              <w:t>36.8)</w:t>
            </w:r>
          </w:p>
        </w:tc>
      </w:tr>
      <w:tr w:rsidR="00E34449" w:rsidRPr="00E73E5F" w14:paraId="079497EF" w14:textId="77777777" w:rsidTr="00B2731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425D8" w14:textId="03E1B8F3" w:rsidR="00E34449" w:rsidRPr="003C4231" w:rsidRDefault="00D64FED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Cervical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C8DE2" w14:textId="65B8D6CE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7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12, </w:t>
            </w:r>
            <w:r w:rsidRPr="00E73E5F">
              <w:rPr>
                <w:rFonts w:eastAsia="Times New Roman"/>
                <w:color w:val="000000"/>
                <w:lang w:val="en-US"/>
              </w:rPr>
              <w:t>58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BFCB5" w14:textId="318AF702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5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12, </w:t>
            </w:r>
            <w:r w:rsidRPr="00E73E5F">
              <w:rPr>
                <w:rFonts w:eastAsia="Times New Roman"/>
                <w:color w:val="000000"/>
                <w:lang w:val="en-US"/>
              </w:rPr>
              <w:t>4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A6AEB" w14:textId="2CF93EE1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7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11, </w:t>
            </w:r>
            <w:r w:rsidRPr="00E73E5F">
              <w:rPr>
                <w:rFonts w:eastAsia="Times New Roman"/>
                <w:color w:val="000000"/>
                <w:lang w:val="en-US"/>
              </w:rPr>
              <w:t>63.6)</w:t>
            </w:r>
          </w:p>
        </w:tc>
      </w:tr>
      <w:tr w:rsidR="00E34449" w:rsidRPr="00E73E5F" w14:paraId="13E26892" w14:textId="77777777" w:rsidTr="00B2731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56824" w14:textId="0D3DA83A" w:rsidR="00E34449" w:rsidRPr="003C4231" w:rsidRDefault="00D64FED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Endometrial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90F63" w14:textId="19D2C540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0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25, </w:t>
            </w:r>
            <w:r w:rsidRPr="00E73E5F">
              <w:rPr>
                <w:rFonts w:eastAsia="Times New Roman"/>
                <w:color w:val="000000"/>
                <w:lang w:val="en-US"/>
              </w:rPr>
              <w:t>4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0086E" w14:textId="4D70303E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3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25, </w:t>
            </w:r>
            <w:r w:rsidRPr="00E73E5F">
              <w:rPr>
                <w:rFonts w:eastAsia="Times New Roman"/>
                <w:color w:val="000000"/>
                <w:lang w:val="en-US"/>
              </w:rPr>
              <w:t>52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03808" w14:textId="009E3275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0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26, </w:t>
            </w:r>
            <w:r w:rsidRPr="00E73E5F">
              <w:rPr>
                <w:rFonts w:eastAsia="Times New Roman"/>
                <w:color w:val="000000"/>
                <w:lang w:val="en-US"/>
              </w:rPr>
              <w:t>38.5)</w:t>
            </w:r>
          </w:p>
        </w:tc>
      </w:tr>
      <w:tr w:rsidR="00E34449" w:rsidRPr="00E73E5F" w14:paraId="6D23B1ED" w14:textId="77777777" w:rsidTr="00B27312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FD25E76" w14:textId="25BE6398" w:rsidR="00E34449" w:rsidRPr="003C4231" w:rsidRDefault="00D64FED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Vaginal/Vulva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EC242" w14:textId="62F958D2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4, </w:t>
            </w:r>
            <w:r w:rsidRPr="00E73E5F">
              <w:rPr>
                <w:rFonts w:eastAsia="Times New Roman"/>
                <w:color w:val="000000"/>
                <w:lang w:val="en-US"/>
              </w:rPr>
              <w:t>5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F65AC" w14:textId="288C0798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5, </w:t>
            </w:r>
            <w:r w:rsidRPr="00E73E5F">
              <w:rPr>
                <w:rFonts w:eastAsia="Times New Roman"/>
                <w:color w:val="000000"/>
                <w:lang w:val="en-US"/>
              </w:rPr>
              <w:t>8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C4F87" w14:textId="5B345396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5, </w:t>
            </w:r>
            <w:r w:rsidRPr="00E73E5F">
              <w:rPr>
                <w:rFonts w:eastAsia="Times New Roman"/>
                <w:color w:val="000000"/>
                <w:lang w:val="en-US"/>
              </w:rPr>
              <w:t>60.0)</w:t>
            </w:r>
          </w:p>
        </w:tc>
      </w:tr>
      <w:tr w:rsidR="00E34449" w:rsidRPr="00E73E5F" w14:paraId="1223B5ED" w14:textId="77777777" w:rsidTr="00B27312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D6DC0AB" w14:textId="05E19F97" w:rsidR="00E34449" w:rsidRPr="003C4231" w:rsidRDefault="00D64FED" w:rsidP="00E3452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Breast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5256E" w14:textId="6B031432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2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56, </w:t>
            </w:r>
            <w:r w:rsidRPr="00E73E5F">
              <w:rPr>
                <w:rFonts w:eastAsia="Times New Roman"/>
                <w:color w:val="000000"/>
                <w:lang w:val="en-US"/>
              </w:rPr>
              <w:t>57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9C779" w14:textId="3980CE1A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1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56, </w:t>
            </w:r>
            <w:r w:rsidRPr="00E73E5F">
              <w:rPr>
                <w:rFonts w:eastAsia="Times New Roman"/>
                <w:color w:val="000000"/>
                <w:lang w:val="en-US"/>
              </w:rPr>
              <w:t>55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656FC" w14:textId="5C79EB8E" w:rsidR="00E34449" w:rsidRPr="00E73E5F" w:rsidRDefault="00E34449" w:rsidP="00E3452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8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56, </w:t>
            </w:r>
            <w:r w:rsidRPr="00E73E5F">
              <w:rPr>
                <w:rFonts w:eastAsia="Times New Roman"/>
                <w:color w:val="000000"/>
                <w:lang w:val="en-US"/>
              </w:rPr>
              <w:t>67.9)</w:t>
            </w:r>
          </w:p>
        </w:tc>
      </w:tr>
    </w:tbl>
    <w:p w14:paraId="7F06F74C" w14:textId="77777777" w:rsidR="00B27312" w:rsidRPr="00E73E5F" w:rsidRDefault="00B27312" w:rsidP="00B27312">
      <w:r w:rsidRPr="00E73E5F">
        <w:t>* Somewhat agreed / agreed / strongly agreed; Denominator for each outcome may not be identical to total N of each exposure category because of missing outcome value</w:t>
      </w:r>
    </w:p>
    <w:p w14:paraId="494A1346" w14:textId="77777777" w:rsidR="00212807" w:rsidRPr="00E73E5F" w:rsidRDefault="00212807">
      <w:pPr>
        <w:spacing w:after="120" w:line="240" w:lineRule="auto"/>
      </w:pPr>
      <w:r w:rsidRPr="00E73E5F">
        <w:br w:type="page"/>
      </w:r>
    </w:p>
    <w:p w14:paraId="39D2373A" w14:textId="77777777" w:rsidR="00B27312" w:rsidRPr="00E73E5F" w:rsidRDefault="00E81A09" w:rsidP="00B27312">
      <w:pPr>
        <w:rPr>
          <w:b/>
        </w:rPr>
      </w:pPr>
      <w:r w:rsidRPr="00E73E5F">
        <w:rPr>
          <w:b/>
        </w:rPr>
        <w:lastRenderedPageBreak/>
        <w:t>Supplemental Table 2</w:t>
      </w:r>
      <w:r w:rsidR="00212807" w:rsidRPr="00E73E5F">
        <w:rPr>
          <w:b/>
        </w:rPr>
        <w:t xml:space="preserve">. </w:t>
      </w:r>
      <w:r w:rsidR="002A0D5C" w:rsidRPr="00E73E5F">
        <w:rPr>
          <w:b/>
          <w:bCs/>
        </w:rPr>
        <w:t xml:space="preserve">Participant priorities in reducing time and logistic burdens by clinical and demographic characteristics </w:t>
      </w:r>
      <w:r w:rsidR="00212807" w:rsidRPr="00E73E5F">
        <w:rPr>
          <w:b/>
        </w:rPr>
        <w:t xml:space="preserve">among participants </w:t>
      </w:r>
      <w:r w:rsidR="00B725BC" w:rsidRPr="00E73E5F">
        <w:rPr>
          <w:b/>
        </w:rPr>
        <w:t xml:space="preserve">aged </w:t>
      </w:r>
      <w:r w:rsidR="00212807" w:rsidRPr="00E73E5F">
        <w:rPr>
          <w:b/>
        </w:rPr>
        <w:t>65 years or older.</w:t>
      </w:r>
    </w:p>
    <w:p w14:paraId="509D7AE5" w14:textId="77777777" w:rsidR="00212807" w:rsidRPr="00E73E5F" w:rsidRDefault="00212807" w:rsidP="00B27312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71"/>
        <w:gridCol w:w="1732"/>
        <w:gridCol w:w="1732"/>
        <w:gridCol w:w="2902"/>
      </w:tblGrid>
      <w:tr w:rsidR="00E34449" w:rsidRPr="00E73E5F" w14:paraId="6017D358" w14:textId="77777777" w:rsidTr="00E34449">
        <w:trPr>
          <w:trHeight w:val="315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4808054" w14:textId="07A40E97" w:rsidR="00E34449" w:rsidRPr="00E73E5F" w:rsidRDefault="00E34449" w:rsidP="00E40173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FF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Characteristic</w:t>
            </w:r>
          </w:p>
        </w:tc>
        <w:tc>
          <w:tcPr>
            <w:tcW w:w="6080" w:type="dxa"/>
            <w:gridSpan w:val="3"/>
            <w:shd w:val="clear" w:color="auto" w:fill="auto"/>
            <w:vAlign w:val="center"/>
            <w:hideMark/>
          </w:tcPr>
          <w:p w14:paraId="10C7E7E4" w14:textId="77777777" w:rsidR="00E34449" w:rsidRPr="00E73E5F" w:rsidRDefault="00E34449" w:rsidP="00E401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Minimizing […] is important</w:t>
            </w:r>
          </w:p>
        </w:tc>
      </w:tr>
      <w:tr w:rsidR="00E34449" w:rsidRPr="00E73E5F" w14:paraId="55EF5E95" w14:textId="77777777" w:rsidTr="001D7C2E">
        <w:trPr>
          <w:trHeight w:val="6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D13B5AE" w14:textId="77777777" w:rsidR="00E34449" w:rsidRPr="00E73E5F" w:rsidRDefault="00E34449" w:rsidP="00E34449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82D9E77" w14:textId="77777777" w:rsidR="00E34449" w:rsidRPr="00E73E5F" w:rsidRDefault="00E34449" w:rsidP="00E3444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 xml:space="preserve">Travel </w:t>
            </w:r>
          </w:p>
          <w:p w14:paraId="1925154C" w14:textId="77777777" w:rsidR="00E34449" w:rsidRPr="00E73E5F" w:rsidRDefault="00E34449" w:rsidP="00E3444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time,</w:t>
            </w:r>
          </w:p>
          <w:p w14:paraId="3EAEC4D3" w14:textId="6A359B7D" w:rsidR="00E34449" w:rsidRPr="00E73E5F" w:rsidRDefault="00E34449" w:rsidP="00E3444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N (</w:t>
            </w:r>
            <w:r w:rsidR="00D64FED">
              <w:rPr>
                <w:rFonts w:eastAsia="Times New Roman"/>
                <w:b/>
                <w:bCs/>
                <w:color w:val="000000"/>
              </w:rPr>
              <w:t xml:space="preserve">Total N, </w:t>
            </w:r>
            <w:proofErr w:type="gramStart"/>
            <w:r w:rsidRPr="00E73E5F">
              <w:rPr>
                <w:rFonts w:eastAsia="Times New Roman"/>
                <w:b/>
                <w:bCs/>
                <w:color w:val="000000"/>
              </w:rPr>
              <w:t>%)*</w:t>
            </w:r>
            <w:proofErr w:type="gram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1C19FAE" w14:textId="77777777" w:rsidR="00E34449" w:rsidRPr="00E73E5F" w:rsidRDefault="00E34449" w:rsidP="00E3444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 xml:space="preserve">Trips to </w:t>
            </w:r>
          </w:p>
          <w:p w14:paraId="0C17A590" w14:textId="77777777" w:rsidR="00E34449" w:rsidRPr="00E73E5F" w:rsidRDefault="00E34449" w:rsidP="00E3444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cancer center,</w:t>
            </w:r>
          </w:p>
          <w:p w14:paraId="02374681" w14:textId="1ADE8950" w:rsidR="00E34449" w:rsidRPr="00E73E5F" w:rsidRDefault="00E34449" w:rsidP="00E3444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N (</w:t>
            </w:r>
            <w:r w:rsidR="00D64FED">
              <w:rPr>
                <w:rFonts w:eastAsia="Times New Roman"/>
                <w:b/>
                <w:bCs/>
                <w:color w:val="000000"/>
              </w:rPr>
              <w:t xml:space="preserve">Total N, </w:t>
            </w:r>
            <w:proofErr w:type="gramStart"/>
            <w:r w:rsidRPr="00E73E5F">
              <w:rPr>
                <w:rFonts w:eastAsia="Times New Roman"/>
                <w:b/>
                <w:bCs/>
                <w:color w:val="000000"/>
              </w:rPr>
              <w:t>%)*</w:t>
            </w:r>
            <w:proofErr w:type="gram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D987764" w14:textId="77777777" w:rsidR="00E34449" w:rsidRPr="00E73E5F" w:rsidRDefault="00E34449" w:rsidP="00E3444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 xml:space="preserve">Wait </w:t>
            </w:r>
          </w:p>
          <w:p w14:paraId="7D28F777" w14:textId="77777777" w:rsidR="00E34449" w:rsidRPr="00E73E5F" w:rsidRDefault="00E34449" w:rsidP="00E3444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time,</w:t>
            </w:r>
          </w:p>
          <w:p w14:paraId="27AA93A8" w14:textId="0E1338A1" w:rsidR="00E34449" w:rsidRPr="00E73E5F" w:rsidRDefault="00E34449" w:rsidP="00E3444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N (</w:t>
            </w:r>
            <w:r w:rsidR="00D64FED">
              <w:rPr>
                <w:rFonts w:eastAsia="Times New Roman"/>
                <w:b/>
                <w:bCs/>
                <w:color w:val="000000"/>
              </w:rPr>
              <w:t xml:space="preserve">Total N, </w:t>
            </w:r>
            <w:proofErr w:type="gramStart"/>
            <w:r w:rsidRPr="00E73E5F">
              <w:rPr>
                <w:rFonts w:eastAsia="Times New Roman"/>
                <w:b/>
                <w:bCs/>
                <w:color w:val="000000"/>
              </w:rPr>
              <w:t>%)*</w:t>
            </w:r>
            <w:proofErr w:type="gramEnd"/>
          </w:p>
        </w:tc>
      </w:tr>
      <w:tr w:rsidR="00E34449" w:rsidRPr="00E73E5F" w14:paraId="5BC91F9D" w14:textId="77777777" w:rsidTr="00E34525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5B0C7011" w14:textId="291C400C" w:rsidR="00E34449" w:rsidRPr="003C4231" w:rsidRDefault="00E34449" w:rsidP="00E34449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C4231">
              <w:rPr>
                <w:rFonts w:eastAsia="Times New Roman"/>
                <w:b/>
                <w:bCs/>
                <w:color w:val="000000"/>
                <w:lang w:val="en-US"/>
              </w:rPr>
              <w:t>Ev</w:t>
            </w:r>
            <w:r w:rsidR="0097798B" w:rsidRPr="003C4231">
              <w:rPr>
                <w:rFonts w:eastAsia="Times New Roman"/>
                <w:b/>
                <w:bCs/>
                <w:color w:val="000000"/>
                <w:lang w:val="en-US"/>
              </w:rPr>
              <w:t>eryone 65 years or old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341246" w14:textId="6E8D9EF8" w:rsidR="00E34449" w:rsidRPr="003C4231" w:rsidRDefault="00E34449" w:rsidP="00E3444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49 (</w:t>
            </w:r>
            <w:r w:rsidR="0097798B" w:rsidRPr="003C4231">
              <w:rPr>
                <w:rFonts w:eastAsia="Times New Roman"/>
                <w:color w:val="000000"/>
                <w:lang w:val="en-US"/>
              </w:rPr>
              <w:t xml:space="preserve">101, </w:t>
            </w:r>
            <w:r w:rsidRPr="003C4231">
              <w:rPr>
                <w:rFonts w:eastAsia="Times New Roman"/>
                <w:color w:val="000000"/>
                <w:lang w:val="en-US"/>
              </w:rPr>
              <w:t>48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DAF97" w14:textId="62B7C030" w:rsidR="00E34449" w:rsidRPr="003C4231" w:rsidRDefault="00E34449" w:rsidP="00E3444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42 (</w:t>
            </w:r>
            <w:r w:rsidR="0097798B" w:rsidRPr="003C4231">
              <w:rPr>
                <w:rFonts w:eastAsia="Times New Roman"/>
                <w:color w:val="000000"/>
                <w:lang w:val="en-US"/>
              </w:rPr>
              <w:t xml:space="preserve">99, </w:t>
            </w:r>
            <w:r w:rsidRPr="003C4231">
              <w:rPr>
                <w:rFonts w:eastAsia="Times New Roman"/>
                <w:color w:val="000000"/>
                <w:lang w:val="en-US"/>
              </w:rPr>
              <w:t>42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61B7B" w14:textId="54A76CE9" w:rsidR="00E34449" w:rsidRPr="003C4231" w:rsidRDefault="00E34449" w:rsidP="00E3444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38 (</w:t>
            </w:r>
            <w:r w:rsidR="0097798B" w:rsidRPr="003C4231">
              <w:rPr>
                <w:rFonts w:eastAsia="Times New Roman"/>
                <w:color w:val="000000"/>
                <w:lang w:val="en-US"/>
              </w:rPr>
              <w:t xml:space="preserve">93, </w:t>
            </w:r>
            <w:r w:rsidRPr="003C4231">
              <w:rPr>
                <w:rFonts w:eastAsia="Times New Roman"/>
                <w:color w:val="000000"/>
                <w:lang w:val="en-US"/>
              </w:rPr>
              <w:t>40.9) </w:t>
            </w:r>
          </w:p>
        </w:tc>
      </w:tr>
      <w:tr w:rsidR="00D64FED" w:rsidRPr="00E73E5F" w14:paraId="12055DF5" w14:textId="77777777" w:rsidTr="00D64FED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4DCEB362" w14:textId="629B8799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C4231">
              <w:rPr>
                <w:rFonts w:eastAsia="Times New Roman"/>
                <w:b/>
                <w:bCs/>
                <w:color w:val="000000"/>
                <w:lang w:val="en-US"/>
              </w:rPr>
              <w:t>Work stat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C49F48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C4231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1F371E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902" w:type="dxa"/>
            <w:shd w:val="clear" w:color="auto" w:fill="auto"/>
            <w:vAlign w:val="center"/>
          </w:tcPr>
          <w:p w14:paraId="079248F4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64FED" w:rsidRPr="00E73E5F" w14:paraId="2EABAF77" w14:textId="77777777" w:rsidTr="0021280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2F24503" w14:textId="4239DF32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Retir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E6918" w14:textId="7F13459E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26 (</w:t>
            </w:r>
            <w:r w:rsidR="00174CBA" w:rsidRPr="003C4231">
              <w:rPr>
                <w:rFonts w:eastAsia="Times New Roman"/>
                <w:color w:val="000000"/>
                <w:lang w:val="en-US"/>
              </w:rPr>
              <w:t xml:space="preserve">70, </w:t>
            </w:r>
            <w:r w:rsidRPr="003C4231">
              <w:rPr>
                <w:rFonts w:eastAsia="Times New Roman"/>
                <w:color w:val="000000"/>
                <w:lang w:val="en-US"/>
              </w:rPr>
              <w:t>37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291DE" w14:textId="35B763F5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24 (</w:t>
            </w:r>
            <w:r w:rsidR="00174CBA" w:rsidRPr="003C4231">
              <w:rPr>
                <w:rFonts w:eastAsia="Times New Roman"/>
                <w:color w:val="000000"/>
                <w:lang w:val="en-US"/>
              </w:rPr>
              <w:t xml:space="preserve">72, </w:t>
            </w:r>
            <w:r w:rsidRPr="003C4231">
              <w:rPr>
                <w:rFonts w:eastAsia="Times New Roman"/>
                <w:color w:val="000000"/>
                <w:lang w:val="en-US"/>
              </w:rPr>
              <w:t>33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2A474" w14:textId="42C0F631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22 (</w:t>
            </w:r>
            <w:r w:rsidR="00174CBA" w:rsidRPr="003C4231">
              <w:rPr>
                <w:rFonts w:eastAsia="Times New Roman"/>
                <w:color w:val="000000"/>
                <w:lang w:val="en-US"/>
              </w:rPr>
              <w:t xml:space="preserve">66, </w:t>
            </w:r>
            <w:r w:rsidRPr="003C4231">
              <w:rPr>
                <w:rFonts w:eastAsia="Times New Roman"/>
                <w:color w:val="000000"/>
                <w:lang w:val="en-US"/>
              </w:rPr>
              <w:t>33.3)</w:t>
            </w:r>
          </w:p>
        </w:tc>
      </w:tr>
      <w:tr w:rsidR="00D64FED" w:rsidRPr="00E73E5F" w14:paraId="234130A3" w14:textId="77777777" w:rsidTr="0021280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B7730FC" w14:textId="0EBC9C3F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Working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EEDB0" w14:textId="3E4ECE05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4 (</w:t>
            </w:r>
            <w:r w:rsidR="00174CBA" w:rsidRPr="003C4231">
              <w:rPr>
                <w:rFonts w:eastAsia="Times New Roman"/>
                <w:color w:val="000000"/>
                <w:lang w:val="en-US"/>
              </w:rPr>
              <w:t xml:space="preserve">20, </w:t>
            </w:r>
            <w:r w:rsidRPr="003C4231">
              <w:rPr>
                <w:rFonts w:eastAsia="Times New Roman"/>
                <w:color w:val="000000"/>
                <w:lang w:val="en-US"/>
              </w:rPr>
              <w:t>7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17757" w14:textId="1B721E03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3 (</w:t>
            </w:r>
            <w:r w:rsidR="00174CBA" w:rsidRPr="003C4231">
              <w:rPr>
                <w:rFonts w:eastAsia="Times New Roman"/>
                <w:color w:val="000000"/>
                <w:lang w:val="en-US"/>
              </w:rPr>
              <w:t xml:space="preserve">19, </w:t>
            </w:r>
            <w:r w:rsidRPr="003C4231">
              <w:rPr>
                <w:rFonts w:eastAsia="Times New Roman"/>
                <w:color w:val="000000"/>
                <w:lang w:val="en-US"/>
              </w:rPr>
              <w:t>68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C2EEE" w14:textId="3C87A07B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0 (</w:t>
            </w:r>
            <w:r w:rsidR="00174CBA" w:rsidRPr="003C4231">
              <w:rPr>
                <w:rFonts w:eastAsia="Times New Roman"/>
                <w:color w:val="000000"/>
                <w:lang w:val="en-US"/>
              </w:rPr>
              <w:t xml:space="preserve">19, </w:t>
            </w:r>
            <w:r w:rsidRPr="003C4231">
              <w:rPr>
                <w:rFonts w:eastAsia="Times New Roman"/>
                <w:color w:val="000000"/>
                <w:lang w:val="en-US"/>
              </w:rPr>
              <w:t>52.6)</w:t>
            </w:r>
          </w:p>
        </w:tc>
      </w:tr>
      <w:tr w:rsidR="00D64FED" w:rsidRPr="00E73E5F" w14:paraId="195DC383" w14:textId="77777777" w:rsidTr="0021280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6F39E55" w14:textId="743B695D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Disability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DD070" w14:textId="4CFD4610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0 (</w:t>
            </w:r>
            <w:r w:rsidR="00174CBA" w:rsidRPr="003C4231">
              <w:rPr>
                <w:rFonts w:eastAsia="Times New Roman"/>
                <w:color w:val="000000"/>
                <w:lang w:val="en-US"/>
              </w:rPr>
              <w:t xml:space="preserve">1, </w:t>
            </w:r>
            <w:r w:rsidRPr="003C4231">
              <w:rPr>
                <w:rFonts w:eastAsia="Times New Roman"/>
                <w:color w:val="000000"/>
                <w:lang w:val="en-US"/>
              </w:rPr>
              <w:t>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21CF2" w14:textId="1ABE0AB2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0 (</w:t>
            </w:r>
            <w:r w:rsidR="00174CBA" w:rsidRPr="003C4231">
              <w:rPr>
                <w:rFonts w:eastAsia="Times New Roman"/>
                <w:color w:val="000000"/>
                <w:lang w:val="en-US"/>
              </w:rPr>
              <w:t xml:space="preserve">1, </w:t>
            </w:r>
            <w:r w:rsidRPr="003C4231">
              <w:rPr>
                <w:rFonts w:eastAsia="Times New Roman"/>
                <w:color w:val="000000"/>
                <w:lang w:val="en-US"/>
              </w:rPr>
              <w:t>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D5BF5" w14:textId="3E646789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0 (</w:t>
            </w:r>
            <w:r w:rsidR="00174CBA" w:rsidRPr="003C4231">
              <w:rPr>
                <w:rFonts w:eastAsia="Times New Roman"/>
                <w:color w:val="000000"/>
                <w:lang w:val="en-US"/>
              </w:rPr>
              <w:t xml:space="preserve">1, </w:t>
            </w:r>
            <w:r w:rsidRPr="003C4231">
              <w:rPr>
                <w:rFonts w:eastAsia="Times New Roman"/>
                <w:color w:val="000000"/>
                <w:lang w:val="en-US"/>
              </w:rPr>
              <w:t>0.0)</w:t>
            </w:r>
          </w:p>
        </w:tc>
      </w:tr>
      <w:tr w:rsidR="00D64FED" w:rsidRPr="00E73E5F" w14:paraId="3C00CECF" w14:textId="77777777" w:rsidTr="0021280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D2235A8" w14:textId="67D41459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Not working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1494B" w14:textId="26DA8FAF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5 (</w:t>
            </w:r>
            <w:r w:rsidR="00174CBA" w:rsidRPr="003C4231">
              <w:rPr>
                <w:rFonts w:eastAsia="Times New Roman"/>
                <w:color w:val="000000"/>
                <w:lang w:val="en-US"/>
              </w:rPr>
              <w:t xml:space="preserve">5, </w:t>
            </w:r>
            <w:r w:rsidRPr="003C4231">
              <w:rPr>
                <w:rFonts w:eastAsia="Times New Roman"/>
                <w:color w:val="000000"/>
                <w:lang w:val="en-US"/>
              </w:rPr>
              <w:t>10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5A539" w14:textId="358BDF2E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4 (</w:t>
            </w:r>
            <w:r w:rsidR="00174CBA" w:rsidRPr="003C4231">
              <w:rPr>
                <w:rFonts w:eastAsia="Times New Roman"/>
                <w:color w:val="000000"/>
                <w:lang w:val="en-US"/>
              </w:rPr>
              <w:t xml:space="preserve">5, </w:t>
            </w:r>
            <w:r w:rsidRPr="003C4231">
              <w:rPr>
                <w:rFonts w:eastAsia="Times New Roman"/>
                <w:color w:val="000000"/>
                <w:lang w:val="en-US"/>
              </w:rPr>
              <w:t>8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079E2" w14:textId="0BFBC401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5 (</w:t>
            </w:r>
            <w:r w:rsidR="00174CBA" w:rsidRPr="003C4231">
              <w:rPr>
                <w:rFonts w:eastAsia="Times New Roman"/>
                <w:color w:val="000000"/>
                <w:lang w:val="en-US"/>
              </w:rPr>
              <w:t xml:space="preserve">5, </w:t>
            </w:r>
            <w:r w:rsidRPr="003C4231">
              <w:rPr>
                <w:rFonts w:eastAsia="Times New Roman"/>
                <w:color w:val="000000"/>
                <w:lang w:val="en-US"/>
              </w:rPr>
              <w:t>100.0)</w:t>
            </w:r>
          </w:p>
        </w:tc>
      </w:tr>
      <w:tr w:rsidR="00D64FED" w:rsidRPr="00E73E5F" w14:paraId="00FA0534" w14:textId="77777777" w:rsidTr="00D64FED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060AB0D9" w14:textId="5D0C95FD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C4231">
              <w:rPr>
                <w:rFonts w:eastAsia="Times New Roman"/>
                <w:b/>
                <w:bCs/>
                <w:color w:val="000000"/>
                <w:lang w:val="en-US"/>
              </w:rPr>
              <w:t>Dependen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2F198C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C4231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3E9DA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902" w:type="dxa"/>
            <w:shd w:val="clear" w:color="auto" w:fill="auto"/>
            <w:vAlign w:val="center"/>
          </w:tcPr>
          <w:p w14:paraId="485F0971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64FED" w:rsidRPr="00E73E5F" w14:paraId="0CE86E31" w14:textId="77777777" w:rsidTr="0021280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2A64481" w14:textId="0B543592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No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ECD94" w14:textId="1F7C6D85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40 (</w:t>
            </w:r>
            <w:r w:rsidR="003C25CB" w:rsidRPr="003C4231">
              <w:rPr>
                <w:rFonts w:eastAsia="Times New Roman"/>
                <w:color w:val="000000"/>
                <w:lang w:val="en-US"/>
              </w:rPr>
              <w:t xml:space="preserve">88, </w:t>
            </w:r>
            <w:r w:rsidRPr="003C4231">
              <w:rPr>
                <w:rFonts w:eastAsia="Times New Roman"/>
                <w:color w:val="000000"/>
                <w:lang w:val="en-US"/>
              </w:rPr>
              <w:t>45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15508" w14:textId="73213DB1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37 (</w:t>
            </w:r>
            <w:r w:rsidR="003C25CB" w:rsidRPr="003C4231">
              <w:rPr>
                <w:rFonts w:eastAsia="Times New Roman"/>
                <w:color w:val="000000"/>
                <w:lang w:val="en-US"/>
              </w:rPr>
              <w:t xml:space="preserve">89, </w:t>
            </w:r>
            <w:r w:rsidRPr="003C4231">
              <w:rPr>
                <w:rFonts w:eastAsia="Times New Roman"/>
                <w:color w:val="000000"/>
                <w:lang w:val="en-US"/>
              </w:rPr>
              <w:t>4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80730" w14:textId="2F1D051D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34 (</w:t>
            </w:r>
            <w:r w:rsidR="003C25CB" w:rsidRPr="003C4231">
              <w:rPr>
                <w:rFonts w:eastAsia="Times New Roman"/>
                <w:color w:val="000000"/>
                <w:lang w:val="en-US"/>
              </w:rPr>
              <w:t xml:space="preserve">83, </w:t>
            </w:r>
            <w:r w:rsidRPr="003C4231">
              <w:rPr>
                <w:rFonts w:eastAsia="Times New Roman"/>
                <w:color w:val="000000"/>
                <w:lang w:val="en-US"/>
              </w:rPr>
              <w:t>41.0)</w:t>
            </w:r>
          </w:p>
        </w:tc>
      </w:tr>
      <w:tr w:rsidR="00D64FED" w:rsidRPr="00E73E5F" w14:paraId="7C9765C9" w14:textId="77777777" w:rsidTr="0021280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BD818A7" w14:textId="32F2A59E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Ye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6AA1E" w14:textId="3F6DBC40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4 (</w:t>
            </w:r>
            <w:r w:rsidR="003C25CB" w:rsidRPr="003C4231">
              <w:rPr>
                <w:rFonts w:eastAsia="Times New Roman"/>
                <w:color w:val="000000"/>
                <w:lang w:val="en-US"/>
              </w:rPr>
              <w:t xml:space="preserve">6, </w:t>
            </w:r>
            <w:r w:rsidRPr="003C4231">
              <w:rPr>
                <w:rFonts w:eastAsia="Times New Roman"/>
                <w:color w:val="000000"/>
                <w:lang w:val="en-US"/>
              </w:rPr>
              <w:t>66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90682" w14:textId="613F335E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3 (</w:t>
            </w:r>
            <w:r w:rsidR="003C25CB" w:rsidRPr="003C4231">
              <w:rPr>
                <w:rFonts w:eastAsia="Times New Roman"/>
                <w:color w:val="000000"/>
                <w:lang w:val="en-US"/>
              </w:rPr>
              <w:t xml:space="preserve">6, </w:t>
            </w:r>
            <w:r w:rsidRPr="003C4231">
              <w:rPr>
                <w:rFonts w:eastAsia="Times New Roman"/>
                <w:color w:val="000000"/>
                <w:lang w:val="en-US"/>
              </w:rPr>
              <w:t>5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B793F" w14:textId="68932318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3 (</w:t>
            </w:r>
            <w:r w:rsidR="003C25CB" w:rsidRPr="003C4231">
              <w:rPr>
                <w:rFonts w:eastAsia="Times New Roman"/>
                <w:color w:val="000000"/>
                <w:lang w:val="en-US"/>
              </w:rPr>
              <w:t xml:space="preserve">6, </w:t>
            </w:r>
            <w:r w:rsidRPr="003C4231">
              <w:rPr>
                <w:rFonts w:eastAsia="Times New Roman"/>
                <w:color w:val="000000"/>
                <w:lang w:val="en-US"/>
              </w:rPr>
              <w:t>50.0)</w:t>
            </w:r>
          </w:p>
        </w:tc>
      </w:tr>
      <w:tr w:rsidR="00D64FED" w:rsidRPr="00E73E5F" w14:paraId="0774783F" w14:textId="77777777" w:rsidTr="001D7C2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5728D29E" w14:textId="2368E5F2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C4231">
              <w:rPr>
                <w:rFonts w:eastAsia="Times New Roman"/>
                <w:b/>
                <w:bCs/>
                <w:color w:val="000000"/>
                <w:lang w:val="en-US"/>
              </w:rPr>
              <w:t>Annual household inco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24E851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C4231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F13B00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714519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64FED" w:rsidRPr="00E73E5F" w14:paraId="5AB74D84" w14:textId="77777777" w:rsidTr="0021280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A35CA27" w14:textId="5C7D5929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&lt;$50,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8F5AA" w14:textId="152F7A00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5 (</w:t>
            </w:r>
            <w:r w:rsidR="00153010" w:rsidRPr="003C4231">
              <w:rPr>
                <w:rFonts w:eastAsia="Times New Roman"/>
                <w:color w:val="000000"/>
                <w:lang w:val="en-US"/>
              </w:rPr>
              <w:t xml:space="preserve">27, </w:t>
            </w:r>
            <w:r w:rsidRPr="003C4231">
              <w:rPr>
                <w:rFonts w:eastAsia="Times New Roman"/>
                <w:color w:val="000000"/>
                <w:lang w:val="en-US"/>
              </w:rPr>
              <w:t>5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536C7" w14:textId="3B32C0F0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5 (</w:t>
            </w:r>
            <w:r w:rsidR="00153010" w:rsidRPr="003C4231">
              <w:rPr>
                <w:rFonts w:eastAsia="Times New Roman"/>
                <w:color w:val="000000"/>
                <w:lang w:val="en-US"/>
              </w:rPr>
              <w:t xml:space="preserve">27, </w:t>
            </w:r>
            <w:r w:rsidRPr="003C4231">
              <w:rPr>
                <w:rFonts w:eastAsia="Times New Roman"/>
                <w:color w:val="000000"/>
                <w:lang w:val="en-US"/>
              </w:rPr>
              <w:t>5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336BA" w14:textId="17FFBCA6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5 (</w:t>
            </w:r>
            <w:r w:rsidR="00153010" w:rsidRPr="003C4231">
              <w:rPr>
                <w:rFonts w:eastAsia="Times New Roman"/>
                <w:color w:val="000000"/>
                <w:lang w:val="en-US"/>
              </w:rPr>
              <w:t xml:space="preserve">24, </w:t>
            </w:r>
            <w:r w:rsidRPr="003C4231">
              <w:rPr>
                <w:rFonts w:eastAsia="Times New Roman"/>
                <w:color w:val="000000"/>
                <w:lang w:val="en-US"/>
              </w:rPr>
              <w:t>62.5)</w:t>
            </w:r>
          </w:p>
        </w:tc>
      </w:tr>
      <w:tr w:rsidR="00D64FED" w:rsidRPr="00E73E5F" w14:paraId="3AEC7D90" w14:textId="77777777" w:rsidTr="0021280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525B9E3" w14:textId="531402C5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$50,000-99,9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919BF" w14:textId="13EA6151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5 (</w:t>
            </w:r>
            <w:r w:rsidR="003C25CB" w:rsidRPr="003C4231">
              <w:rPr>
                <w:rFonts w:eastAsia="Times New Roman"/>
                <w:color w:val="000000"/>
                <w:lang w:val="en-US"/>
              </w:rPr>
              <w:t xml:space="preserve">34, </w:t>
            </w:r>
            <w:r w:rsidRPr="003C4231">
              <w:rPr>
                <w:rFonts w:eastAsia="Times New Roman"/>
                <w:color w:val="000000"/>
                <w:lang w:val="en-US"/>
              </w:rPr>
              <w:t>44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D9DE3" w14:textId="1688D0B8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4 (</w:t>
            </w:r>
            <w:r w:rsidR="003C25CB" w:rsidRPr="003C4231">
              <w:rPr>
                <w:rFonts w:eastAsia="Times New Roman"/>
                <w:color w:val="000000"/>
                <w:lang w:val="en-US"/>
              </w:rPr>
              <w:t xml:space="preserve">34, </w:t>
            </w:r>
            <w:r w:rsidRPr="003C4231">
              <w:rPr>
                <w:rFonts w:eastAsia="Times New Roman"/>
                <w:color w:val="000000"/>
                <w:lang w:val="en-US"/>
              </w:rPr>
              <w:t>4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EDDB8" w14:textId="20444B72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1 (</w:t>
            </w:r>
            <w:r w:rsidR="003C25CB" w:rsidRPr="003C4231">
              <w:rPr>
                <w:rFonts w:eastAsia="Times New Roman"/>
                <w:color w:val="000000"/>
                <w:lang w:val="en-US"/>
              </w:rPr>
              <w:t xml:space="preserve">33, </w:t>
            </w:r>
            <w:r w:rsidRPr="003C4231">
              <w:rPr>
                <w:rFonts w:eastAsia="Times New Roman"/>
                <w:color w:val="000000"/>
                <w:lang w:val="en-US"/>
              </w:rPr>
              <w:t>33.3)</w:t>
            </w:r>
          </w:p>
        </w:tc>
      </w:tr>
      <w:tr w:rsidR="00D64FED" w:rsidRPr="00E73E5F" w14:paraId="4D311957" w14:textId="77777777" w:rsidTr="0021280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D99CD1E" w14:textId="42B911B8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≥$100,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EAD2C" w14:textId="00FB7CBC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8 (</w:t>
            </w:r>
            <w:r w:rsidR="003C25CB" w:rsidRPr="003C4231">
              <w:rPr>
                <w:rFonts w:eastAsia="Times New Roman"/>
                <w:color w:val="000000"/>
                <w:lang w:val="en-US"/>
              </w:rPr>
              <w:t xml:space="preserve">17, </w:t>
            </w:r>
            <w:r w:rsidRPr="003C4231">
              <w:rPr>
                <w:rFonts w:eastAsia="Times New Roman"/>
                <w:color w:val="000000"/>
                <w:lang w:val="en-US"/>
              </w:rPr>
              <w:t>47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65072" w14:textId="5F431882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4 (</w:t>
            </w:r>
            <w:r w:rsidR="003C25CB" w:rsidRPr="003C4231">
              <w:rPr>
                <w:rFonts w:eastAsia="Times New Roman"/>
                <w:color w:val="000000"/>
                <w:lang w:val="en-US"/>
              </w:rPr>
              <w:t xml:space="preserve">17, </w:t>
            </w:r>
            <w:r w:rsidRPr="003C4231">
              <w:rPr>
                <w:rFonts w:eastAsia="Times New Roman"/>
                <w:color w:val="000000"/>
                <w:lang w:val="en-US"/>
              </w:rPr>
              <w:t>23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8E8A0" w14:textId="3D3833EB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6 (</w:t>
            </w:r>
            <w:r w:rsidR="003C25CB" w:rsidRPr="003C4231">
              <w:rPr>
                <w:rFonts w:eastAsia="Times New Roman"/>
                <w:color w:val="000000"/>
                <w:lang w:val="en-US"/>
              </w:rPr>
              <w:t xml:space="preserve">16, </w:t>
            </w:r>
            <w:r w:rsidRPr="003C4231">
              <w:rPr>
                <w:rFonts w:eastAsia="Times New Roman"/>
                <w:color w:val="000000"/>
                <w:lang w:val="en-US"/>
              </w:rPr>
              <w:t>37.5)</w:t>
            </w:r>
          </w:p>
        </w:tc>
      </w:tr>
      <w:tr w:rsidR="00D64FED" w:rsidRPr="00E73E5F" w14:paraId="13CFEABB" w14:textId="77777777" w:rsidTr="0021280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FA608ED" w14:textId="2D23FB76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Prefer not to say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162A2" w14:textId="21E7CE2C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6 (</w:t>
            </w:r>
            <w:r w:rsidR="00153010" w:rsidRPr="003C4231">
              <w:rPr>
                <w:rFonts w:eastAsia="Times New Roman"/>
                <w:color w:val="000000"/>
                <w:lang w:val="en-US"/>
              </w:rPr>
              <w:t xml:space="preserve">17, </w:t>
            </w:r>
            <w:r w:rsidRPr="003C4231">
              <w:rPr>
                <w:rFonts w:eastAsia="Times New Roman"/>
                <w:color w:val="000000"/>
                <w:lang w:val="en-US"/>
              </w:rPr>
              <w:t>35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1C87A" w14:textId="3DCA989A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7 (</w:t>
            </w:r>
            <w:r w:rsidR="00153010" w:rsidRPr="003C4231">
              <w:rPr>
                <w:rFonts w:eastAsia="Times New Roman"/>
                <w:color w:val="000000"/>
                <w:lang w:val="en-US"/>
              </w:rPr>
              <w:t xml:space="preserve">18, </w:t>
            </w:r>
            <w:r w:rsidRPr="003C4231">
              <w:rPr>
                <w:rFonts w:eastAsia="Times New Roman"/>
                <w:color w:val="000000"/>
                <w:lang w:val="en-US"/>
              </w:rPr>
              <w:t>38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4D22E" w14:textId="0DF49CDC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5 (</w:t>
            </w:r>
            <w:r w:rsidR="00153010" w:rsidRPr="003C4231">
              <w:rPr>
                <w:rFonts w:eastAsia="Times New Roman"/>
                <w:color w:val="000000"/>
                <w:lang w:val="en-US"/>
              </w:rPr>
              <w:t xml:space="preserve">17, </w:t>
            </w:r>
            <w:r w:rsidRPr="003C4231">
              <w:rPr>
                <w:rFonts w:eastAsia="Times New Roman"/>
                <w:color w:val="000000"/>
                <w:lang w:val="en-US"/>
              </w:rPr>
              <w:t>29.4)</w:t>
            </w:r>
          </w:p>
        </w:tc>
      </w:tr>
      <w:tr w:rsidR="00D64FED" w:rsidRPr="00E73E5F" w14:paraId="091566C8" w14:textId="77777777" w:rsidTr="001D7C2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2A6CCE5E" w14:textId="44128B85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C4231">
              <w:rPr>
                <w:rFonts w:eastAsia="Times New Roman"/>
                <w:b/>
                <w:bCs/>
                <w:color w:val="000000"/>
                <w:lang w:val="en-US"/>
              </w:rPr>
              <w:t>Residential loc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35BC19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C4231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7DDDA7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AD2FF3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64FED" w:rsidRPr="00E73E5F" w14:paraId="61F84339" w14:textId="77777777" w:rsidTr="0021280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514B08B" w14:textId="2D356B8E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Rural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58C93" w14:textId="7CA263FC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0 (</w:t>
            </w:r>
            <w:r w:rsidR="00266E76" w:rsidRPr="003C4231">
              <w:rPr>
                <w:rFonts w:eastAsia="Times New Roman"/>
                <w:color w:val="000000"/>
                <w:lang w:val="en-US"/>
              </w:rPr>
              <w:t xml:space="preserve">17, </w:t>
            </w:r>
            <w:r w:rsidRPr="003C4231">
              <w:rPr>
                <w:rFonts w:eastAsia="Times New Roman"/>
                <w:color w:val="000000"/>
                <w:lang w:val="en-US"/>
              </w:rPr>
              <w:t>5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ED991" w14:textId="56E8E3E7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0 (</w:t>
            </w:r>
            <w:r w:rsidR="00266E76" w:rsidRPr="003C4231">
              <w:rPr>
                <w:rFonts w:eastAsia="Times New Roman"/>
                <w:color w:val="000000"/>
                <w:lang w:val="en-US"/>
              </w:rPr>
              <w:t xml:space="preserve">18, </w:t>
            </w:r>
            <w:r w:rsidRPr="003C4231">
              <w:rPr>
                <w:rFonts w:eastAsia="Times New Roman"/>
                <w:color w:val="000000"/>
                <w:lang w:val="en-US"/>
              </w:rPr>
              <w:t>5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D544F" w14:textId="4323440B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6 (</w:t>
            </w:r>
            <w:r w:rsidR="00266E76" w:rsidRPr="003C4231">
              <w:rPr>
                <w:rFonts w:eastAsia="Times New Roman"/>
                <w:color w:val="000000"/>
                <w:lang w:val="en-US"/>
              </w:rPr>
              <w:t xml:space="preserve">16, </w:t>
            </w:r>
            <w:r w:rsidRPr="003C4231">
              <w:rPr>
                <w:rFonts w:eastAsia="Times New Roman"/>
                <w:color w:val="000000"/>
                <w:lang w:val="en-US"/>
              </w:rPr>
              <w:t>37.5)</w:t>
            </w:r>
          </w:p>
        </w:tc>
      </w:tr>
      <w:tr w:rsidR="00D64FED" w:rsidRPr="00E73E5F" w14:paraId="04D12A81" w14:textId="77777777" w:rsidTr="0021280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C37CA76" w14:textId="4B4AC7EA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Urba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EC1CB" w14:textId="5FB011F3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39 (</w:t>
            </w:r>
            <w:r w:rsidR="00266E76" w:rsidRPr="003C4231">
              <w:rPr>
                <w:rFonts w:eastAsia="Times New Roman"/>
                <w:color w:val="000000"/>
                <w:lang w:val="en-US"/>
              </w:rPr>
              <w:t xml:space="preserve">84, </w:t>
            </w:r>
            <w:r w:rsidRPr="003C4231">
              <w:rPr>
                <w:rFonts w:eastAsia="Times New Roman"/>
                <w:color w:val="000000"/>
                <w:lang w:val="en-US"/>
              </w:rPr>
              <w:t>46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D7A09" w14:textId="082F1535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32 (</w:t>
            </w:r>
            <w:r w:rsidR="00266E76" w:rsidRPr="003C4231">
              <w:rPr>
                <w:rFonts w:eastAsia="Times New Roman"/>
                <w:color w:val="000000"/>
                <w:lang w:val="en-US"/>
              </w:rPr>
              <w:t xml:space="preserve">81, </w:t>
            </w:r>
            <w:r w:rsidRPr="003C4231">
              <w:rPr>
                <w:rFonts w:eastAsia="Times New Roman"/>
                <w:color w:val="000000"/>
                <w:lang w:val="en-US"/>
              </w:rPr>
              <w:t>39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F9DAF" w14:textId="56BC60E1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32 (</w:t>
            </w:r>
            <w:r w:rsidR="00266E76" w:rsidRPr="003C4231">
              <w:rPr>
                <w:rFonts w:eastAsia="Times New Roman"/>
                <w:color w:val="000000"/>
                <w:lang w:val="en-US"/>
              </w:rPr>
              <w:t xml:space="preserve">77, </w:t>
            </w:r>
            <w:r w:rsidRPr="003C4231">
              <w:rPr>
                <w:rFonts w:eastAsia="Times New Roman"/>
                <w:color w:val="000000"/>
                <w:lang w:val="en-US"/>
              </w:rPr>
              <w:t>41.6)</w:t>
            </w:r>
          </w:p>
        </w:tc>
      </w:tr>
      <w:tr w:rsidR="00D64FED" w:rsidRPr="00E73E5F" w14:paraId="48F63D8C" w14:textId="77777777" w:rsidTr="001D7C2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675847DD" w14:textId="66FAB495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C4231">
              <w:rPr>
                <w:rFonts w:eastAsia="Times New Roman"/>
                <w:b/>
                <w:bCs/>
                <w:color w:val="000000"/>
                <w:lang w:val="en-US"/>
              </w:rPr>
              <w:t>Educ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C9E18C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C4231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E7FCB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D9509C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64FED" w:rsidRPr="00E73E5F" w14:paraId="4305ED78" w14:textId="77777777" w:rsidTr="0021280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9A40BA3" w14:textId="730B6795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No college degre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F35A6" w14:textId="2164D7C3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24 (</w:t>
            </w:r>
            <w:r w:rsidR="00266E76" w:rsidRPr="003C4231">
              <w:rPr>
                <w:rFonts w:eastAsia="Times New Roman"/>
                <w:color w:val="000000"/>
                <w:lang w:val="en-US"/>
              </w:rPr>
              <w:t xml:space="preserve">45, </w:t>
            </w:r>
            <w:r w:rsidRPr="003C4231">
              <w:rPr>
                <w:rFonts w:eastAsia="Times New Roman"/>
                <w:color w:val="000000"/>
                <w:lang w:val="en-US"/>
              </w:rPr>
              <w:t>53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9D516" w14:textId="39F343D5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21 (</w:t>
            </w:r>
            <w:r w:rsidR="00266E76" w:rsidRPr="003C4231">
              <w:rPr>
                <w:rFonts w:eastAsia="Times New Roman"/>
                <w:color w:val="000000"/>
                <w:lang w:val="en-US"/>
              </w:rPr>
              <w:t xml:space="preserve">45, </w:t>
            </w:r>
            <w:r w:rsidRPr="003C4231">
              <w:rPr>
                <w:rFonts w:eastAsia="Times New Roman"/>
                <w:color w:val="000000"/>
                <w:lang w:val="en-US"/>
              </w:rPr>
              <w:t>46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04DD0" w14:textId="25A8061E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6 (</w:t>
            </w:r>
            <w:r w:rsidR="00266E76" w:rsidRPr="003C4231">
              <w:rPr>
                <w:rFonts w:eastAsia="Times New Roman"/>
                <w:color w:val="000000"/>
                <w:lang w:val="en-US"/>
              </w:rPr>
              <w:t xml:space="preserve">41, </w:t>
            </w:r>
            <w:r w:rsidRPr="003C4231">
              <w:rPr>
                <w:rFonts w:eastAsia="Times New Roman"/>
                <w:color w:val="000000"/>
                <w:lang w:val="en-US"/>
              </w:rPr>
              <w:t>39</w:t>
            </w:r>
            <w:r w:rsidR="00266E76" w:rsidRPr="003C4231">
              <w:rPr>
                <w:rFonts w:eastAsia="Times New Roman"/>
                <w:color w:val="000000"/>
                <w:lang w:val="en-US"/>
              </w:rPr>
              <w:t>.0</w:t>
            </w:r>
            <w:r w:rsidRPr="003C4231">
              <w:rPr>
                <w:rFonts w:eastAsia="Times New Roman"/>
                <w:color w:val="000000"/>
                <w:lang w:val="en-US"/>
              </w:rPr>
              <w:t>)</w:t>
            </w:r>
          </w:p>
        </w:tc>
      </w:tr>
      <w:tr w:rsidR="00D64FED" w:rsidRPr="00E73E5F" w14:paraId="2F42088C" w14:textId="77777777" w:rsidTr="0021280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573EFD1" w14:textId="4C85BBB6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At least a college degre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41791" w14:textId="7BB9BEE2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20 (</w:t>
            </w:r>
            <w:r w:rsidR="00266E76" w:rsidRPr="003C4231">
              <w:rPr>
                <w:rFonts w:eastAsia="Times New Roman"/>
                <w:color w:val="000000"/>
                <w:lang w:val="en-US"/>
              </w:rPr>
              <w:t xml:space="preserve">50, </w:t>
            </w:r>
            <w:r w:rsidRPr="003C4231">
              <w:rPr>
                <w:rFonts w:eastAsia="Times New Roman"/>
                <w:color w:val="000000"/>
                <w:lang w:val="en-US"/>
              </w:rPr>
              <w:t>4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8EC12" w14:textId="1996FAC1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8 (</w:t>
            </w:r>
            <w:r w:rsidR="00266E76" w:rsidRPr="003C4231">
              <w:rPr>
                <w:rFonts w:eastAsia="Times New Roman"/>
                <w:color w:val="000000"/>
                <w:lang w:val="en-US"/>
              </w:rPr>
              <w:t xml:space="preserve">49, </w:t>
            </w:r>
            <w:r w:rsidRPr="003C4231">
              <w:rPr>
                <w:rFonts w:eastAsia="Times New Roman"/>
                <w:color w:val="000000"/>
                <w:lang w:val="en-US"/>
              </w:rPr>
              <w:t>36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53294" w14:textId="297B6FA0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9 (</w:t>
            </w:r>
            <w:r w:rsidR="00266E76" w:rsidRPr="003C4231">
              <w:rPr>
                <w:rFonts w:eastAsia="Times New Roman"/>
                <w:color w:val="000000"/>
                <w:lang w:val="en-US"/>
              </w:rPr>
              <w:t xml:space="preserve">47, </w:t>
            </w:r>
            <w:r w:rsidRPr="003C4231">
              <w:rPr>
                <w:rFonts w:eastAsia="Times New Roman"/>
                <w:color w:val="000000"/>
                <w:lang w:val="en-US"/>
              </w:rPr>
              <w:t>40.4)</w:t>
            </w:r>
          </w:p>
        </w:tc>
      </w:tr>
      <w:tr w:rsidR="00D64FED" w:rsidRPr="00E73E5F" w14:paraId="51847CC5" w14:textId="77777777" w:rsidTr="001D7C2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134E9FDB" w14:textId="45955A56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C4231">
              <w:rPr>
                <w:rFonts w:eastAsia="Times New Roman"/>
                <w:b/>
                <w:bCs/>
                <w:color w:val="000000"/>
                <w:lang w:val="en-US"/>
              </w:rPr>
              <w:t>Treatment stat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7427D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C4231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E9C84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E72508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64FED" w:rsidRPr="00E73E5F" w14:paraId="6AFD3D0B" w14:textId="77777777" w:rsidTr="002128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37BBD" w14:textId="500AF75D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Not receiving treatment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EEA43" w14:textId="3837B56E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29 (</w:t>
            </w:r>
            <w:r w:rsidR="00266E76" w:rsidRPr="003C4231">
              <w:rPr>
                <w:rFonts w:eastAsia="Times New Roman"/>
                <w:color w:val="000000"/>
                <w:lang w:val="en-US"/>
              </w:rPr>
              <w:t xml:space="preserve">61, </w:t>
            </w:r>
            <w:r w:rsidRPr="003C4231">
              <w:rPr>
                <w:rFonts w:eastAsia="Times New Roman"/>
                <w:color w:val="000000"/>
                <w:lang w:val="en-US"/>
              </w:rPr>
              <w:t>47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DD5B1" w14:textId="007275F1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28 (</w:t>
            </w:r>
            <w:r w:rsidR="00266E76" w:rsidRPr="003C4231">
              <w:rPr>
                <w:rFonts w:eastAsia="Times New Roman"/>
                <w:color w:val="000000"/>
                <w:lang w:val="en-US"/>
              </w:rPr>
              <w:t xml:space="preserve">61, </w:t>
            </w:r>
            <w:r w:rsidRPr="003C4231">
              <w:rPr>
                <w:rFonts w:eastAsia="Times New Roman"/>
                <w:color w:val="000000"/>
                <w:lang w:val="en-US"/>
              </w:rPr>
              <w:t>45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BE0D6" w14:textId="15910195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23 (</w:t>
            </w:r>
            <w:r w:rsidR="00266E76" w:rsidRPr="003C4231">
              <w:rPr>
                <w:rFonts w:eastAsia="Times New Roman"/>
                <w:color w:val="000000"/>
                <w:lang w:val="en-US"/>
              </w:rPr>
              <w:t xml:space="preserve">57, </w:t>
            </w:r>
            <w:r w:rsidRPr="003C4231">
              <w:rPr>
                <w:rFonts w:eastAsia="Times New Roman"/>
                <w:color w:val="000000"/>
                <w:lang w:val="en-US"/>
              </w:rPr>
              <w:t>40.4)</w:t>
            </w:r>
          </w:p>
        </w:tc>
      </w:tr>
      <w:tr w:rsidR="00D64FED" w:rsidRPr="00E73E5F" w14:paraId="26A7DBD5" w14:textId="77777777" w:rsidTr="002128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E2A88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Receiving treatment for initial </w:t>
            </w:r>
          </w:p>
          <w:p w14:paraId="1350A714" w14:textId="68727992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diagnosis, progression, or recurrenc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6562D" w14:textId="3A91D8EC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9 (</w:t>
            </w:r>
            <w:r w:rsidR="006E7EE0" w:rsidRPr="003C4231">
              <w:rPr>
                <w:rFonts w:eastAsia="Times New Roman"/>
                <w:color w:val="000000"/>
                <w:lang w:val="en-US"/>
              </w:rPr>
              <w:t xml:space="preserve">17, </w:t>
            </w:r>
            <w:r w:rsidRPr="003C4231">
              <w:rPr>
                <w:rFonts w:eastAsia="Times New Roman"/>
                <w:color w:val="000000"/>
                <w:lang w:val="en-US"/>
              </w:rPr>
              <w:t>5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4C0C3" w14:textId="09FE3F14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7 (</w:t>
            </w:r>
            <w:r w:rsidR="006E7EE0" w:rsidRPr="003C4231">
              <w:rPr>
                <w:rFonts w:eastAsia="Times New Roman"/>
                <w:color w:val="000000"/>
                <w:lang w:val="en-US"/>
              </w:rPr>
              <w:t xml:space="preserve">18, </w:t>
            </w:r>
            <w:r w:rsidRPr="003C4231">
              <w:rPr>
                <w:rFonts w:eastAsia="Times New Roman"/>
                <w:color w:val="000000"/>
                <w:lang w:val="en-US"/>
              </w:rPr>
              <w:t>38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3A619" w14:textId="1BC45D99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7 (</w:t>
            </w:r>
            <w:r w:rsidR="006E7EE0" w:rsidRPr="003C4231">
              <w:rPr>
                <w:rFonts w:eastAsia="Times New Roman"/>
                <w:color w:val="000000"/>
                <w:lang w:val="en-US"/>
              </w:rPr>
              <w:t xml:space="preserve">17, </w:t>
            </w:r>
            <w:r w:rsidRPr="003C4231">
              <w:rPr>
                <w:rFonts w:eastAsia="Times New Roman"/>
                <w:color w:val="000000"/>
                <w:lang w:val="en-US"/>
              </w:rPr>
              <w:t>41.2)</w:t>
            </w:r>
          </w:p>
        </w:tc>
      </w:tr>
      <w:tr w:rsidR="00D64FED" w:rsidRPr="00E73E5F" w14:paraId="79AB5F55" w14:textId="77777777" w:rsidTr="002128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9508D" w14:textId="6FB721B2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Receiving maintenance therapy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3E05A" w14:textId="54E190CF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7 (</w:t>
            </w:r>
            <w:r w:rsidR="00266E76" w:rsidRPr="003C4231">
              <w:rPr>
                <w:rFonts w:eastAsia="Times New Roman"/>
                <w:color w:val="000000"/>
                <w:lang w:val="en-US"/>
              </w:rPr>
              <w:t xml:space="preserve">16, </w:t>
            </w:r>
            <w:r w:rsidRPr="003C4231">
              <w:rPr>
                <w:rFonts w:eastAsia="Times New Roman"/>
                <w:color w:val="000000"/>
                <w:lang w:val="en-US"/>
              </w:rPr>
              <w:t>43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2C033" w14:textId="2CC959A3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5 (</w:t>
            </w:r>
            <w:r w:rsidR="00266E76" w:rsidRPr="003C4231">
              <w:rPr>
                <w:rFonts w:eastAsia="Times New Roman"/>
                <w:color w:val="000000"/>
                <w:lang w:val="en-US"/>
              </w:rPr>
              <w:t xml:space="preserve">16, </w:t>
            </w:r>
            <w:r w:rsidRPr="003C4231">
              <w:rPr>
                <w:rFonts w:eastAsia="Times New Roman"/>
                <w:color w:val="000000"/>
                <w:lang w:val="en-US"/>
              </w:rPr>
              <w:t>3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446C2" w14:textId="1B949427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7 (</w:t>
            </w:r>
            <w:r w:rsidR="00266E76" w:rsidRPr="003C4231">
              <w:rPr>
                <w:rFonts w:eastAsia="Times New Roman"/>
                <w:color w:val="000000"/>
                <w:lang w:val="en-US"/>
              </w:rPr>
              <w:t xml:space="preserve">15, </w:t>
            </w:r>
            <w:r w:rsidRPr="003C4231">
              <w:rPr>
                <w:rFonts w:eastAsia="Times New Roman"/>
                <w:color w:val="000000"/>
                <w:lang w:val="en-US"/>
              </w:rPr>
              <w:t>46.7)</w:t>
            </w:r>
          </w:p>
        </w:tc>
      </w:tr>
      <w:tr w:rsidR="00D64FED" w:rsidRPr="00E73E5F" w14:paraId="416FE0ED" w14:textId="77777777" w:rsidTr="001D7C2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3E753E6F" w14:textId="60C7AF20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C4231">
              <w:rPr>
                <w:rFonts w:eastAsia="Times New Roman"/>
                <w:b/>
                <w:bCs/>
                <w:color w:val="000000"/>
                <w:lang w:val="en-US"/>
              </w:rPr>
              <w:t>Cancer s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E8FA39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C4231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D424A4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8E6971" w14:textId="77777777" w:rsidR="00D64FED" w:rsidRPr="003C4231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64FED" w:rsidRPr="00E73E5F" w14:paraId="4C8B6A45" w14:textId="77777777" w:rsidTr="0021280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C14CBDF" w14:textId="09CD15B9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Ovaria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E19CE" w14:textId="6E1BC08B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2 (</w:t>
            </w:r>
            <w:r w:rsidR="006E7EE0" w:rsidRPr="003C4231">
              <w:rPr>
                <w:rFonts w:eastAsia="Times New Roman"/>
                <w:color w:val="000000"/>
                <w:lang w:val="en-US"/>
              </w:rPr>
              <w:t xml:space="preserve">26, </w:t>
            </w:r>
            <w:r w:rsidRPr="003C4231">
              <w:rPr>
                <w:rFonts w:eastAsia="Times New Roman"/>
                <w:color w:val="000000"/>
                <w:lang w:val="en-US"/>
              </w:rPr>
              <w:t>46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0CDFA" w14:textId="0A411721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2 (</w:t>
            </w:r>
            <w:r w:rsidR="006E7EE0" w:rsidRPr="003C4231">
              <w:rPr>
                <w:rFonts w:eastAsia="Times New Roman"/>
                <w:color w:val="000000"/>
                <w:lang w:val="en-US"/>
              </w:rPr>
              <w:t xml:space="preserve">25, </w:t>
            </w:r>
            <w:r w:rsidRPr="003C4231">
              <w:rPr>
                <w:rFonts w:eastAsia="Times New Roman"/>
                <w:color w:val="000000"/>
                <w:lang w:val="en-US"/>
              </w:rPr>
              <w:t>48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AB701" w14:textId="2090AA3A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2 (</w:t>
            </w:r>
            <w:r w:rsidR="006E7EE0" w:rsidRPr="003C4231">
              <w:rPr>
                <w:rFonts w:eastAsia="Times New Roman"/>
                <w:color w:val="000000"/>
                <w:lang w:val="en-US"/>
              </w:rPr>
              <w:t xml:space="preserve">25, </w:t>
            </w:r>
            <w:r w:rsidRPr="003C4231">
              <w:rPr>
                <w:rFonts w:eastAsia="Times New Roman"/>
                <w:color w:val="000000"/>
                <w:lang w:val="en-US"/>
              </w:rPr>
              <w:t>48</w:t>
            </w:r>
            <w:r w:rsidR="006E7EE0" w:rsidRPr="003C4231">
              <w:rPr>
                <w:rFonts w:eastAsia="Times New Roman"/>
                <w:color w:val="000000"/>
                <w:lang w:val="en-US"/>
              </w:rPr>
              <w:t>.0</w:t>
            </w:r>
            <w:r w:rsidRPr="003C4231">
              <w:rPr>
                <w:rFonts w:eastAsia="Times New Roman"/>
                <w:color w:val="000000"/>
                <w:lang w:val="en-US"/>
              </w:rPr>
              <w:t>)</w:t>
            </w:r>
          </w:p>
        </w:tc>
      </w:tr>
      <w:tr w:rsidR="00D64FED" w:rsidRPr="00E73E5F" w14:paraId="300DE308" w14:textId="77777777" w:rsidTr="002128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8A8CB" w14:textId="40788C52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Cervical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03169" w14:textId="2F86E1C0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 (</w:t>
            </w:r>
            <w:r w:rsidR="006E7EE0" w:rsidRPr="003C4231">
              <w:rPr>
                <w:rFonts w:eastAsia="Times New Roman"/>
                <w:color w:val="000000"/>
                <w:lang w:val="en-US"/>
              </w:rPr>
              <w:t xml:space="preserve">4, </w:t>
            </w:r>
            <w:r w:rsidRPr="003C4231">
              <w:rPr>
                <w:rFonts w:eastAsia="Times New Roman"/>
                <w:color w:val="000000"/>
                <w:lang w:val="en-US"/>
              </w:rPr>
              <w:t>2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475CA" w14:textId="702FF5C3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2 (</w:t>
            </w:r>
            <w:r w:rsidR="006E7EE0" w:rsidRPr="003C4231">
              <w:rPr>
                <w:rFonts w:eastAsia="Times New Roman"/>
                <w:color w:val="000000"/>
                <w:lang w:val="en-US"/>
              </w:rPr>
              <w:t xml:space="preserve">4, </w:t>
            </w:r>
            <w:r w:rsidRPr="003C4231">
              <w:rPr>
                <w:rFonts w:eastAsia="Times New Roman"/>
                <w:color w:val="000000"/>
                <w:lang w:val="en-US"/>
              </w:rPr>
              <w:t>5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7AEE8" w14:textId="20A335D2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 (</w:t>
            </w:r>
            <w:r w:rsidR="006E7EE0" w:rsidRPr="003C4231">
              <w:rPr>
                <w:rFonts w:eastAsia="Times New Roman"/>
                <w:color w:val="000000"/>
                <w:lang w:val="en-US"/>
              </w:rPr>
              <w:t xml:space="preserve">3, </w:t>
            </w:r>
            <w:r w:rsidRPr="003C4231">
              <w:rPr>
                <w:rFonts w:eastAsia="Times New Roman"/>
                <w:color w:val="000000"/>
                <w:lang w:val="en-US"/>
              </w:rPr>
              <w:t>33.3)</w:t>
            </w:r>
          </w:p>
        </w:tc>
      </w:tr>
      <w:tr w:rsidR="00D64FED" w:rsidRPr="00E73E5F" w14:paraId="55801C3C" w14:textId="77777777" w:rsidTr="002128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B8133" w14:textId="41242D88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Endometrial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84C74" w14:textId="3E90C3A2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20 (</w:t>
            </w:r>
            <w:r w:rsidR="006E7EE0" w:rsidRPr="003C4231">
              <w:rPr>
                <w:rFonts w:eastAsia="Times New Roman"/>
                <w:color w:val="000000"/>
                <w:lang w:val="en-US"/>
              </w:rPr>
              <w:t xml:space="preserve">34, </w:t>
            </w:r>
            <w:r w:rsidRPr="003C4231">
              <w:rPr>
                <w:rFonts w:eastAsia="Times New Roman"/>
                <w:color w:val="000000"/>
                <w:lang w:val="en-US"/>
              </w:rPr>
              <w:t>5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9F08E" w14:textId="30D4CB17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5 (</w:t>
            </w:r>
            <w:r w:rsidR="006E7EE0" w:rsidRPr="003C4231">
              <w:rPr>
                <w:rFonts w:eastAsia="Times New Roman"/>
                <w:color w:val="000000"/>
                <w:lang w:val="en-US"/>
              </w:rPr>
              <w:t xml:space="preserve">34, </w:t>
            </w:r>
            <w:r w:rsidRPr="003C4231">
              <w:rPr>
                <w:rFonts w:eastAsia="Times New Roman"/>
                <w:color w:val="000000"/>
                <w:lang w:val="en-US"/>
              </w:rPr>
              <w:t>44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E5F71" w14:textId="13ACFAF4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2 (</w:t>
            </w:r>
            <w:r w:rsidR="006E7EE0" w:rsidRPr="003C4231">
              <w:rPr>
                <w:rFonts w:eastAsia="Times New Roman"/>
                <w:color w:val="000000"/>
                <w:lang w:val="en-US"/>
              </w:rPr>
              <w:t xml:space="preserve">31, </w:t>
            </w:r>
            <w:r w:rsidRPr="003C4231">
              <w:rPr>
                <w:rFonts w:eastAsia="Times New Roman"/>
                <w:color w:val="000000"/>
                <w:lang w:val="en-US"/>
              </w:rPr>
              <w:t>38.7)</w:t>
            </w:r>
          </w:p>
        </w:tc>
      </w:tr>
      <w:tr w:rsidR="00D64FED" w:rsidRPr="00E73E5F" w14:paraId="57C76E96" w14:textId="77777777" w:rsidTr="0021280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EC80DC1" w14:textId="508B5D94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Vaginal/Vulva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4646D" w14:textId="1851747F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3 (</w:t>
            </w:r>
            <w:r w:rsidR="006E7EE0" w:rsidRPr="003C4231">
              <w:rPr>
                <w:rFonts w:eastAsia="Times New Roman"/>
                <w:color w:val="000000"/>
                <w:lang w:val="en-US"/>
              </w:rPr>
              <w:t xml:space="preserve">4, </w:t>
            </w:r>
            <w:r w:rsidRPr="003C4231">
              <w:rPr>
                <w:rFonts w:eastAsia="Times New Roman"/>
                <w:color w:val="000000"/>
                <w:lang w:val="en-US"/>
              </w:rPr>
              <w:t>7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D9618" w14:textId="09AFAE8A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2 (</w:t>
            </w:r>
            <w:r w:rsidR="006E7EE0" w:rsidRPr="003C4231">
              <w:rPr>
                <w:rFonts w:eastAsia="Times New Roman"/>
                <w:color w:val="000000"/>
                <w:lang w:val="en-US"/>
              </w:rPr>
              <w:t xml:space="preserve">4, </w:t>
            </w:r>
            <w:r w:rsidRPr="003C4231">
              <w:rPr>
                <w:rFonts w:eastAsia="Times New Roman"/>
                <w:color w:val="000000"/>
                <w:lang w:val="en-US"/>
              </w:rPr>
              <w:t>5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3F128" w14:textId="2D29B90C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2 (</w:t>
            </w:r>
            <w:r w:rsidR="006E7EE0" w:rsidRPr="003C4231">
              <w:rPr>
                <w:rFonts w:eastAsia="Times New Roman"/>
                <w:color w:val="000000"/>
                <w:lang w:val="en-US"/>
              </w:rPr>
              <w:t xml:space="preserve">3, </w:t>
            </w:r>
            <w:r w:rsidRPr="003C4231">
              <w:rPr>
                <w:rFonts w:eastAsia="Times New Roman"/>
                <w:color w:val="000000"/>
                <w:lang w:val="en-US"/>
              </w:rPr>
              <w:t>66.7)</w:t>
            </w:r>
          </w:p>
        </w:tc>
      </w:tr>
      <w:tr w:rsidR="00D64FED" w:rsidRPr="00E73E5F" w14:paraId="5E1D9764" w14:textId="77777777" w:rsidTr="0021280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8EA4F47" w14:textId="2E9D94BD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Breast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02803" w14:textId="5C9BB58D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3 (</w:t>
            </w:r>
            <w:r w:rsidR="006E7EE0" w:rsidRPr="003C4231">
              <w:rPr>
                <w:rFonts w:eastAsia="Times New Roman"/>
                <w:color w:val="000000"/>
                <w:lang w:val="en-US"/>
              </w:rPr>
              <w:t xml:space="preserve">33, </w:t>
            </w:r>
            <w:r w:rsidRPr="003C4231">
              <w:rPr>
                <w:rFonts w:eastAsia="Times New Roman"/>
                <w:color w:val="000000"/>
                <w:lang w:val="en-US"/>
              </w:rPr>
              <w:t>39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BF765" w14:textId="308E8374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1 (</w:t>
            </w:r>
            <w:r w:rsidR="006E7EE0" w:rsidRPr="003C4231">
              <w:rPr>
                <w:rFonts w:eastAsia="Times New Roman"/>
                <w:color w:val="000000"/>
                <w:lang w:val="en-US"/>
              </w:rPr>
              <w:t xml:space="preserve">32, </w:t>
            </w:r>
            <w:r w:rsidRPr="003C4231">
              <w:rPr>
                <w:rFonts w:eastAsia="Times New Roman"/>
                <w:color w:val="000000"/>
                <w:lang w:val="en-US"/>
              </w:rPr>
              <w:t>34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EC4B7" w14:textId="407FAE69" w:rsidR="00D64FED" w:rsidRPr="003C4231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>11 (</w:t>
            </w:r>
            <w:r w:rsidR="006E7EE0" w:rsidRPr="003C4231">
              <w:rPr>
                <w:rFonts w:eastAsia="Times New Roman"/>
                <w:color w:val="000000"/>
                <w:lang w:val="en-US"/>
              </w:rPr>
              <w:t xml:space="preserve">31, </w:t>
            </w:r>
            <w:r w:rsidRPr="003C4231">
              <w:rPr>
                <w:rFonts w:eastAsia="Times New Roman"/>
                <w:color w:val="000000"/>
                <w:lang w:val="en-US"/>
              </w:rPr>
              <w:t>35.5)</w:t>
            </w:r>
          </w:p>
        </w:tc>
      </w:tr>
    </w:tbl>
    <w:p w14:paraId="3045BB5C" w14:textId="77777777" w:rsidR="003459F8" w:rsidRPr="00E73E5F" w:rsidRDefault="003459F8" w:rsidP="003459F8">
      <w:r w:rsidRPr="00E73E5F">
        <w:t>* Somewhat agreed / agreed / strongly agreed; Denominator for each outcome may not be identical to total N of each exposure category because of missing outcome value</w:t>
      </w:r>
    </w:p>
    <w:p w14:paraId="126BBF0F" w14:textId="7ADFF604" w:rsidR="005D1FB6" w:rsidRPr="006B7F60" w:rsidRDefault="00B27312" w:rsidP="005D1FB6">
      <w:pPr>
        <w:spacing w:after="160" w:line="259" w:lineRule="auto"/>
        <w:rPr>
          <w:b/>
          <w:bCs/>
        </w:rPr>
      </w:pPr>
      <w:r w:rsidRPr="00E73E5F">
        <w:br w:type="page"/>
      </w:r>
      <w:r w:rsidR="005D1FB6" w:rsidRPr="005D1FB6">
        <w:rPr>
          <w:b/>
        </w:rPr>
        <w:lastRenderedPageBreak/>
        <w:t xml:space="preserve">Supplemental </w:t>
      </w:r>
      <w:r w:rsidR="005D1FB6" w:rsidRPr="005D1FB6">
        <w:rPr>
          <w:b/>
          <w:bCs/>
        </w:rPr>
        <w:t>T</w:t>
      </w:r>
      <w:r w:rsidR="005D1FB6" w:rsidRPr="006B7F60">
        <w:rPr>
          <w:b/>
          <w:bCs/>
        </w:rPr>
        <w:t xml:space="preserve">able </w:t>
      </w:r>
      <w:r w:rsidR="005D1FB6">
        <w:rPr>
          <w:b/>
          <w:bCs/>
        </w:rPr>
        <w:t>3. Multivariate association of participants characteristics with reducing time and logistic burdens, across everyone and stratified by age, odds ratios (OR) and confidence intervals (CI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35"/>
        <w:gridCol w:w="1782"/>
        <w:gridCol w:w="645"/>
        <w:gridCol w:w="1782"/>
        <w:gridCol w:w="645"/>
        <w:gridCol w:w="1782"/>
        <w:gridCol w:w="645"/>
      </w:tblGrid>
      <w:tr w:rsidR="005D1FB6" w:rsidRPr="00317E61" w14:paraId="71EADEAD" w14:textId="77777777" w:rsidTr="005D1FB6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8D5CF8" w14:textId="733759BA" w:rsidR="005D1FB6" w:rsidRPr="005D1FB6" w:rsidRDefault="005D1FB6" w:rsidP="0091510F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Characteristic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346A9D" w14:textId="77777777" w:rsidR="005D1FB6" w:rsidRPr="005D1FB6" w:rsidRDefault="005D1FB6" w:rsidP="0091510F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D1FB6">
              <w:rPr>
                <w:rFonts w:eastAsia="Times New Roman"/>
                <w:b/>
                <w:bCs/>
                <w:lang w:val="en-US"/>
              </w:rPr>
              <w:t>Minimizing […] is important</w:t>
            </w:r>
          </w:p>
        </w:tc>
      </w:tr>
      <w:tr w:rsidR="005D1FB6" w:rsidRPr="00317E61" w14:paraId="16E67C07" w14:textId="77777777" w:rsidTr="005D1FB6">
        <w:trPr>
          <w:trHeight w:val="5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6D844A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678E506" w14:textId="77777777" w:rsidR="005D1FB6" w:rsidRPr="005D1FB6" w:rsidRDefault="005D1FB6" w:rsidP="0091510F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D1FB6">
              <w:rPr>
                <w:rFonts w:eastAsia="Times New Roman"/>
                <w:b/>
                <w:bCs/>
                <w:lang w:val="en-US"/>
              </w:rPr>
              <w:t>Travel ti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F6DE5C" w14:textId="77777777" w:rsidR="005D1FB6" w:rsidRPr="005D1FB6" w:rsidRDefault="005D1FB6" w:rsidP="0091510F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D1FB6">
              <w:rPr>
                <w:rFonts w:eastAsia="Times New Roman"/>
                <w:b/>
                <w:bCs/>
                <w:lang w:val="en-US"/>
              </w:rPr>
              <w:t xml:space="preserve">Trips to </w:t>
            </w:r>
            <w:r w:rsidRPr="005D1FB6">
              <w:rPr>
                <w:rFonts w:eastAsia="Times New Roman"/>
                <w:b/>
                <w:bCs/>
                <w:lang w:val="en-US"/>
              </w:rPr>
              <w:br/>
              <w:t>cancer cent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7BD5EB0" w14:textId="77777777" w:rsidR="005D1FB6" w:rsidRPr="005D1FB6" w:rsidRDefault="005D1FB6" w:rsidP="0091510F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D1FB6">
              <w:rPr>
                <w:rFonts w:eastAsia="Times New Roman"/>
                <w:b/>
                <w:bCs/>
                <w:lang w:val="en-US"/>
              </w:rPr>
              <w:t xml:space="preserve">Wait </w:t>
            </w:r>
            <w:r w:rsidRPr="005D1FB6">
              <w:rPr>
                <w:rFonts w:eastAsia="Times New Roman"/>
                <w:b/>
                <w:bCs/>
                <w:lang w:val="en-US"/>
              </w:rPr>
              <w:br/>
              <w:t>time</w:t>
            </w:r>
          </w:p>
        </w:tc>
      </w:tr>
      <w:tr w:rsidR="005D1FB6" w:rsidRPr="00317E61" w14:paraId="7BC01219" w14:textId="77777777" w:rsidTr="005D1FB6">
        <w:trPr>
          <w:trHeight w:val="55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30D636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969BE7" w14:textId="77777777" w:rsidR="005D1FB6" w:rsidRPr="005D1FB6" w:rsidRDefault="005D1FB6" w:rsidP="0091510F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D1FB6">
              <w:rPr>
                <w:rFonts w:eastAsia="Times New Roman"/>
                <w:b/>
                <w:bCs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E7AEEE" w14:textId="77777777" w:rsidR="005D1FB6" w:rsidRPr="005D1FB6" w:rsidRDefault="005D1FB6" w:rsidP="0091510F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D1FB6">
              <w:rPr>
                <w:rFonts w:eastAsia="Times New Roman"/>
                <w:b/>
                <w:bCs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2EBB46" w14:textId="77777777" w:rsidR="005D1FB6" w:rsidRPr="005D1FB6" w:rsidRDefault="005D1FB6" w:rsidP="0091510F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D1FB6">
              <w:rPr>
                <w:rFonts w:eastAsia="Times New Roman"/>
                <w:b/>
                <w:bCs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D34BF6" w14:textId="77777777" w:rsidR="005D1FB6" w:rsidRPr="005D1FB6" w:rsidRDefault="005D1FB6" w:rsidP="0091510F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D1FB6">
              <w:rPr>
                <w:rFonts w:eastAsia="Times New Roman"/>
                <w:b/>
                <w:bCs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160CE9" w14:textId="77777777" w:rsidR="005D1FB6" w:rsidRPr="005D1FB6" w:rsidRDefault="005D1FB6" w:rsidP="0091510F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D1FB6">
              <w:rPr>
                <w:rFonts w:eastAsia="Times New Roman"/>
                <w:b/>
                <w:bCs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FA19E4" w14:textId="77777777" w:rsidR="005D1FB6" w:rsidRPr="005D1FB6" w:rsidRDefault="005D1FB6" w:rsidP="0091510F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D1FB6">
              <w:rPr>
                <w:rFonts w:eastAsia="Times New Roman"/>
                <w:b/>
                <w:bCs/>
                <w:lang w:val="en-US"/>
              </w:rPr>
              <w:t>P</w:t>
            </w:r>
          </w:p>
        </w:tc>
      </w:tr>
      <w:tr w:rsidR="005D1FB6" w:rsidRPr="00317E61" w14:paraId="5764478A" w14:textId="77777777" w:rsidTr="005D1FB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28333DC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bCs/>
                <w:lang w:val="en-US"/>
              </w:rPr>
            </w:pPr>
            <w:r w:rsidRPr="005D1FB6">
              <w:rPr>
                <w:rFonts w:eastAsia="Times New Roman"/>
                <w:bCs/>
                <w:lang w:val="en-US"/>
              </w:rPr>
              <w:t>Age at survey, per 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692C41" w14:textId="76780F58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96 (0.8</w:t>
            </w:r>
            <w:r>
              <w:rPr>
                <w:rFonts w:eastAsia="Times New Roman"/>
                <w:lang w:val="en-US"/>
              </w:rPr>
              <w:t>0</w:t>
            </w:r>
            <w:r w:rsidRPr="005D1FB6">
              <w:rPr>
                <w:rFonts w:eastAsia="Times New Roman"/>
                <w:lang w:val="en-US"/>
              </w:rPr>
              <w:t>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D38F55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2E81ED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95 (0.79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3B36F7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B881B6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84 (0.69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55171C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07</w:t>
            </w:r>
          </w:p>
        </w:tc>
      </w:tr>
      <w:tr w:rsidR="005D1FB6" w:rsidRPr="00317E61" w14:paraId="4FBC209C" w14:textId="77777777" w:rsidTr="005D1FB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D196614" w14:textId="30B4C1E3" w:rsidR="005D1FB6" w:rsidRPr="005D1FB6" w:rsidRDefault="005D1FB6" w:rsidP="0091510F">
            <w:pPr>
              <w:spacing w:line="240" w:lineRule="auto"/>
              <w:rPr>
                <w:rFonts w:eastAsia="Times New Roman"/>
                <w:bCs/>
                <w:lang w:val="en-US"/>
              </w:rPr>
            </w:pPr>
            <w:r w:rsidRPr="005D1FB6">
              <w:rPr>
                <w:rFonts w:eastAsia="Times New Roman"/>
                <w:bCs/>
                <w:lang w:val="en-US"/>
              </w:rPr>
              <w:t>Household income, per $10</w:t>
            </w:r>
            <w:r w:rsidR="007062BA">
              <w:rPr>
                <w:rFonts w:eastAsia="Times New Roman"/>
                <w:bCs/>
                <w:lang w:val="en-US"/>
              </w:rPr>
              <w:t>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6DEB27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98 (0.93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E30180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BD462C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95 (0.90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39C215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D746AB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97 (0.92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BED9F3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22</w:t>
            </w:r>
          </w:p>
        </w:tc>
      </w:tr>
      <w:tr w:rsidR="005D1FB6" w:rsidRPr="00317E61" w14:paraId="745DB331" w14:textId="77777777" w:rsidTr="005D1FB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BD8A2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bCs/>
                <w:lang w:val="en-US"/>
              </w:rPr>
            </w:pPr>
            <w:r w:rsidRPr="005D1FB6">
              <w:rPr>
                <w:rFonts w:eastAsia="Times New Roman"/>
                <w:bCs/>
                <w:lang w:val="en-US"/>
              </w:rPr>
              <w:t>Active treatment, yes versus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C87F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1.46 (0.61-3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7D8A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E2F7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1.08 (0.46-2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CA50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3BD3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1.35 (0.56-3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EE03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51</w:t>
            </w:r>
          </w:p>
        </w:tc>
      </w:tr>
      <w:tr w:rsidR="005D1FB6" w:rsidRPr="00317E61" w14:paraId="5750FAC3" w14:textId="77777777" w:rsidTr="005D1FB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0514A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bCs/>
                <w:lang w:val="en-US"/>
              </w:rPr>
            </w:pPr>
            <w:r w:rsidRPr="005D1FB6">
              <w:rPr>
                <w:rFonts w:eastAsia="Times New Roman"/>
                <w:bCs/>
                <w:lang w:val="en-US"/>
              </w:rPr>
              <w:t>Working, yes versus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72B5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1.77 (0.83-3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2FAA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8984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1.82 (0.83-3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510F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B0ED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1.08 (0.50-2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2CF8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85</w:t>
            </w:r>
          </w:p>
        </w:tc>
      </w:tr>
      <w:tr w:rsidR="005D1FB6" w:rsidRPr="00317E61" w14:paraId="16B76813" w14:textId="77777777" w:rsidTr="005D1FB6">
        <w:trPr>
          <w:trHeight w:val="288"/>
        </w:trPr>
        <w:tc>
          <w:tcPr>
            <w:tcW w:w="0" w:type="auto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B0EE6B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5D1FB6">
              <w:rPr>
                <w:rFonts w:eastAsia="Times New Roman"/>
                <w:b/>
                <w:bCs/>
                <w:lang w:val="en-US"/>
              </w:rPr>
              <w:t>Age &lt; 65 years</w:t>
            </w:r>
          </w:p>
        </w:tc>
      </w:tr>
      <w:tr w:rsidR="005D1FB6" w:rsidRPr="00317E61" w14:paraId="4DDD2371" w14:textId="77777777" w:rsidTr="005D1FB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05548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bCs/>
                <w:lang w:val="en-US"/>
              </w:rPr>
            </w:pPr>
            <w:r w:rsidRPr="005D1FB6">
              <w:rPr>
                <w:rFonts w:eastAsia="Times New Roman"/>
                <w:bCs/>
                <w:lang w:val="en-US"/>
              </w:rPr>
              <w:t>Age at survey, per 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5D5C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85 (0.63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60B9" w14:textId="7F105DC3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3</w:t>
            </w:r>
            <w:r w:rsidR="003C4231">
              <w:rPr>
                <w:rFonts w:eastAsia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6BEE" w14:textId="0508D9FC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1.19 (0.89-1.6</w:t>
            </w:r>
            <w:r>
              <w:rPr>
                <w:rFonts w:eastAsia="Times New Roman"/>
                <w:lang w:val="en-US"/>
              </w:rPr>
              <w:t>0</w:t>
            </w:r>
            <w:r w:rsidRPr="005D1FB6">
              <w:rPr>
                <w:rFonts w:eastAsia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5152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71B0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84 (0.62-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1792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24</w:t>
            </w:r>
          </w:p>
        </w:tc>
      </w:tr>
      <w:tr w:rsidR="005D1FB6" w:rsidRPr="00317E61" w14:paraId="04789815" w14:textId="77777777" w:rsidTr="005D1FB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57301" w14:textId="08A05B40" w:rsidR="005D1FB6" w:rsidRPr="005D1FB6" w:rsidRDefault="005D1FB6" w:rsidP="0091510F">
            <w:pPr>
              <w:spacing w:line="240" w:lineRule="auto"/>
              <w:rPr>
                <w:rFonts w:eastAsia="Times New Roman"/>
                <w:bCs/>
                <w:lang w:val="en-US"/>
              </w:rPr>
            </w:pPr>
            <w:r w:rsidRPr="005D1FB6">
              <w:rPr>
                <w:rFonts w:eastAsia="Times New Roman"/>
                <w:bCs/>
                <w:lang w:val="en-US"/>
              </w:rPr>
              <w:t>Household income, per $10</w:t>
            </w:r>
            <w:r w:rsidR="007062BA">
              <w:rPr>
                <w:rFonts w:eastAsia="Times New Roman"/>
                <w:bCs/>
                <w:lang w:val="en-US"/>
              </w:rPr>
              <w:t>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B5BE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1.01 (0.95-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25B1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F82E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97 (0.91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C05E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D72E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1.00 (0.94-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AB19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94</w:t>
            </w:r>
          </w:p>
        </w:tc>
      </w:tr>
      <w:tr w:rsidR="005D1FB6" w:rsidRPr="00317E61" w14:paraId="22D51B38" w14:textId="77777777" w:rsidTr="005D1FB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F0160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bCs/>
                <w:lang w:val="en-US"/>
              </w:rPr>
            </w:pPr>
            <w:r w:rsidRPr="005D1FB6">
              <w:rPr>
                <w:rFonts w:eastAsia="Times New Roman"/>
                <w:bCs/>
                <w:lang w:val="en-US"/>
              </w:rPr>
              <w:t>Active treatment, yes versus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7CA2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1.05 (0.29-3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295B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69C5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1.56 (0.43-5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58A6" w14:textId="2B00F2D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5</w:t>
            </w:r>
            <w:r w:rsidR="003C4231">
              <w:rPr>
                <w:rFonts w:eastAsia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A6FC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1.17 (0.33-4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BA61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81</w:t>
            </w:r>
          </w:p>
        </w:tc>
      </w:tr>
      <w:tr w:rsidR="005D1FB6" w:rsidRPr="00317E61" w14:paraId="03B116FE" w14:textId="77777777" w:rsidTr="005D1FB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1F01C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bCs/>
                <w:lang w:val="en-US"/>
              </w:rPr>
            </w:pPr>
            <w:r w:rsidRPr="005D1FB6">
              <w:rPr>
                <w:rFonts w:eastAsia="Times New Roman"/>
                <w:bCs/>
                <w:lang w:val="en-US"/>
              </w:rPr>
              <w:t>Working, yes versus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47EC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2.11 (0.73-6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1C32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A6D7" w14:textId="44285C10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1.85 (0.66-5.2</w:t>
            </w:r>
            <w:r>
              <w:rPr>
                <w:rFonts w:eastAsia="Times New Roman"/>
                <w:lang w:val="en-US"/>
              </w:rPr>
              <w:t>0</w:t>
            </w:r>
            <w:r w:rsidRPr="005D1FB6">
              <w:rPr>
                <w:rFonts w:eastAsia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8FE7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45E5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93 (0.34-2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25C6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89</w:t>
            </w:r>
          </w:p>
        </w:tc>
      </w:tr>
      <w:tr w:rsidR="005D1FB6" w:rsidRPr="00317E61" w14:paraId="12369B8A" w14:textId="77777777" w:rsidTr="005D1FB6">
        <w:trPr>
          <w:trHeight w:val="288"/>
        </w:trPr>
        <w:tc>
          <w:tcPr>
            <w:tcW w:w="0" w:type="auto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CBBDA1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5D1FB6">
              <w:rPr>
                <w:rFonts w:eastAsia="Times New Roman"/>
                <w:b/>
                <w:bCs/>
                <w:lang w:val="en-US"/>
              </w:rPr>
              <w:t>Age 65 years or older</w:t>
            </w:r>
          </w:p>
        </w:tc>
      </w:tr>
      <w:tr w:rsidR="005D1FB6" w:rsidRPr="00317E61" w14:paraId="0AAD0148" w14:textId="77777777" w:rsidTr="005D1FB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9ACA3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bCs/>
                <w:lang w:val="en-US"/>
              </w:rPr>
            </w:pPr>
            <w:r w:rsidRPr="005D1FB6">
              <w:rPr>
                <w:rFonts w:eastAsia="Times New Roman"/>
                <w:bCs/>
                <w:lang w:val="en-US"/>
              </w:rPr>
              <w:t>Age at survey, per 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C933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5D1FB6">
              <w:rPr>
                <w:rFonts w:eastAsia="Times New Roman"/>
                <w:b/>
                <w:bCs/>
                <w:lang w:val="en-US"/>
              </w:rPr>
              <w:t>0.57 (0.33-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7728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b/>
                <w:bCs/>
                <w:lang w:val="en-US"/>
              </w:rPr>
            </w:pPr>
            <w:r w:rsidRPr="005D1FB6">
              <w:rPr>
                <w:rFonts w:eastAsia="Times New Roman"/>
                <w:b/>
                <w:bCs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F3E7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68 (0.39-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FAB80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2B63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5D1FB6">
              <w:rPr>
                <w:rFonts w:eastAsia="Times New Roman"/>
                <w:b/>
                <w:bCs/>
                <w:lang w:val="en-US"/>
              </w:rPr>
              <w:t>0.54 (0.30-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3F4B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b/>
                <w:bCs/>
                <w:lang w:val="en-US"/>
              </w:rPr>
            </w:pPr>
            <w:r w:rsidRPr="005D1FB6">
              <w:rPr>
                <w:rFonts w:eastAsia="Times New Roman"/>
                <w:b/>
                <w:bCs/>
                <w:lang w:val="en-US"/>
              </w:rPr>
              <w:t>0.04</w:t>
            </w:r>
          </w:p>
        </w:tc>
      </w:tr>
      <w:tr w:rsidR="005D1FB6" w:rsidRPr="00317E61" w14:paraId="5655A8B9" w14:textId="77777777" w:rsidTr="005D1FB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6E340" w14:textId="70AAC2C0" w:rsidR="005D1FB6" w:rsidRPr="005D1FB6" w:rsidRDefault="005D1FB6" w:rsidP="0091510F">
            <w:pPr>
              <w:spacing w:line="240" w:lineRule="auto"/>
              <w:rPr>
                <w:rFonts w:eastAsia="Times New Roman"/>
                <w:bCs/>
                <w:lang w:val="en-US"/>
              </w:rPr>
            </w:pPr>
            <w:r w:rsidRPr="005D1FB6">
              <w:rPr>
                <w:rFonts w:eastAsia="Times New Roman"/>
                <w:bCs/>
                <w:lang w:val="en-US"/>
              </w:rPr>
              <w:t>Household income, per $10</w:t>
            </w:r>
            <w:r w:rsidR="007062BA">
              <w:rPr>
                <w:rFonts w:eastAsia="Times New Roman"/>
                <w:bCs/>
                <w:lang w:val="en-US"/>
              </w:rPr>
              <w:t>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DBA7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96 (0.87-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6180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1815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5D1FB6">
              <w:rPr>
                <w:rFonts w:eastAsia="Times New Roman"/>
                <w:b/>
                <w:bCs/>
                <w:lang w:val="en-US"/>
              </w:rPr>
              <w:t>0.89 (0.79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BA63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b/>
                <w:bCs/>
                <w:lang w:val="en-US"/>
              </w:rPr>
            </w:pPr>
            <w:r w:rsidRPr="005D1FB6">
              <w:rPr>
                <w:rFonts w:eastAsia="Times New Roman"/>
                <w:b/>
                <w:bCs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6338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91 (0.82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53E7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11</w:t>
            </w:r>
          </w:p>
        </w:tc>
      </w:tr>
      <w:tr w:rsidR="005D1FB6" w:rsidRPr="00317E61" w14:paraId="4F926F49" w14:textId="77777777" w:rsidTr="005D1FB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698F3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bCs/>
                <w:lang w:val="en-US"/>
              </w:rPr>
            </w:pPr>
            <w:r w:rsidRPr="005D1FB6">
              <w:rPr>
                <w:rFonts w:eastAsia="Times New Roman"/>
                <w:bCs/>
                <w:lang w:val="en-US"/>
              </w:rPr>
              <w:t>Active treatment, yes versus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70A7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1.85 (0.49-6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905C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DD28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83 (0.24-2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2929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FDBC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1.37 (0.37-5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E83E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64</w:t>
            </w:r>
          </w:p>
        </w:tc>
      </w:tr>
      <w:tr w:rsidR="005D1FB6" w:rsidRPr="00317E61" w14:paraId="1EEA6F54" w14:textId="77777777" w:rsidTr="005D1FB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4186A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bCs/>
                <w:lang w:val="en-US"/>
              </w:rPr>
            </w:pPr>
            <w:r w:rsidRPr="005D1FB6">
              <w:rPr>
                <w:rFonts w:eastAsia="Times New Roman"/>
                <w:bCs/>
                <w:lang w:val="en-US"/>
              </w:rPr>
              <w:t>Working, yes versus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6CA1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2.48 (0.66-9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3952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0103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1.48 (0.40-5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C49A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332C" w14:textId="77777777" w:rsidR="005D1FB6" w:rsidRPr="005D1FB6" w:rsidRDefault="005D1FB6" w:rsidP="0091510F">
            <w:pPr>
              <w:spacing w:line="240" w:lineRule="auto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1.71 (0.45-6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CFAF" w14:textId="77777777" w:rsidR="005D1FB6" w:rsidRPr="005D1FB6" w:rsidRDefault="005D1FB6" w:rsidP="0091510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  <w:r w:rsidRPr="005D1FB6">
              <w:rPr>
                <w:rFonts w:eastAsia="Times New Roman"/>
                <w:lang w:val="en-US"/>
              </w:rPr>
              <w:t>0.43</w:t>
            </w:r>
          </w:p>
        </w:tc>
      </w:tr>
    </w:tbl>
    <w:p w14:paraId="22BD9BA5" w14:textId="77777777" w:rsidR="005D1FB6" w:rsidRDefault="005D1FB6" w:rsidP="005D1FB6"/>
    <w:p w14:paraId="5F08D046" w14:textId="77777777" w:rsidR="005D1FB6" w:rsidRDefault="005D1FB6" w:rsidP="005D1FB6"/>
    <w:p w14:paraId="10DC0E65" w14:textId="77777777" w:rsidR="005D1FB6" w:rsidRDefault="005D1FB6">
      <w:pPr>
        <w:spacing w:after="120" w:line="240" w:lineRule="auto"/>
        <w:rPr>
          <w:b/>
          <w:bCs/>
        </w:rPr>
      </w:pPr>
      <w:r>
        <w:rPr>
          <w:b/>
          <w:bCs/>
        </w:rPr>
        <w:br w:type="page"/>
      </w:r>
    </w:p>
    <w:p w14:paraId="7E317EB3" w14:textId="2367E3C4" w:rsidR="003459F8" w:rsidRPr="00E73E5F" w:rsidRDefault="00E81A09" w:rsidP="003459F8">
      <w:pPr>
        <w:spacing w:after="160" w:line="259" w:lineRule="auto"/>
        <w:rPr>
          <w:b/>
          <w:bCs/>
        </w:rPr>
      </w:pPr>
      <w:r w:rsidRPr="00E73E5F">
        <w:rPr>
          <w:b/>
          <w:bCs/>
        </w:rPr>
        <w:lastRenderedPageBreak/>
        <w:t xml:space="preserve">Supplemental Table </w:t>
      </w:r>
      <w:r w:rsidR="005D1FB6">
        <w:rPr>
          <w:b/>
          <w:bCs/>
        </w:rPr>
        <w:t>4</w:t>
      </w:r>
      <w:r w:rsidR="003459F8" w:rsidRPr="00E73E5F">
        <w:rPr>
          <w:b/>
          <w:bCs/>
        </w:rPr>
        <w:t xml:space="preserve">. </w:t>
      </w:r>
      <w:r w:rsidR="002A0D5C" w:rsidRPr="00E73E5F">
        <w:rPr>
          <w:b/>
          <w:bCs/>
        </w:rPr>
        <w:t xml:space="preserve">Cancer center visits </w:t>
      </w:r>
      <w:proofErr w:type="gramStart"/>
      <w:r w:rsidR="002A0D5C" w:rsidRPr="00E73E5F">
        <w:rPr>
          <w:b/>
          <w:bCs/>
        </w:rPr>
        <w:t>impacts</w:t>
      </w:r>
      <w:proofErr w:type="gramEnd"/>
      <w:r w:rsidR="002A0D5C" w:rsidRPr="00E73E5F">
        <w:rPr>
          <w:b/>
          <w:bCs/>
        </w:rPr>
        <w:t xml:space="preserve"> on participants’ other life actives</w:t>
      </w:r>
      <w:r w:rsidR="00B725BC" w:rsidRPr="00E73E5F">
        <w:rPr>
          <w:b/>
          <w:bCs/>
        </w:rPr>
        <w:t xml:space="preserve"> among participants aged</w:t>
      </w:r>
      <w:r w:rsidR="003459F8" w:rsidRPr="00E73E5F">
        <w:rPr>
          <w:b/>
          <w:bCs/>
        </w:rPr>
        <w:t xml:space="preserve"> &lt; 65 years old.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5"/>
        <w:gridCol w:w="1890"/>
        <w:gridCol w:w="2250"/>
        <w:gridCol w:w="1885"/>
      </w:tblGrid>
      <w:tr w:rsidR="003459F8" w:rsidRPr="00E73E5F" w14:paraId="15D69344" w14:textId="77777777" w:rsidTr="003459F8">
        <w:trPr>
          <w:trHeight w:val="1178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4BD6A7C4" w14:textId="3BD071F0" w:rsidR="003459F8" w:rsidRPr="00E73E5F" w:rsidRDefault="003459F8" w:rsidP="003459F8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Characteristic</w:t>
            </w:r>
          </w:p>
        </w:tc>
        <w:tc>
          <w:tcPr>
            <w:tcW w:w="1890" w:type="dxa"/>
            <w:shd w:val="clear" w:color="auto" w:fill="auto"/>
          </w:tcPr>
          <w:p w14:paraId="04EEE518" w14:textId="77777777" w:rsidR="003459F8" w:rsidRPr="00E73E5F" w:rsidRDefault="003459F8" w:rsidP="003459F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E73E5F">
              <w:rPr>
                <w:rFonts w:eastAsia="Times New Roman"/>
                <w:b/>
                <w:bCs/>
                <w:color w:val="000000"/>
              </w:rPr>
              <w:t>Impacts</w:t>
            </w:r>
            <w:proofErr w:type="gramEnd"/>
            <w:r w:rsidRPr="00E73E5F">
              <w:rPr>
                <w:rFonts w:eastAsia="Times New Roman"/>
                <w:b/>
                <w:bCs/>
                <w:color w:val="000000"/>
              </w:rPr>
              <w:t xml:space="preserve"> ability to care for dependents,</w:t>
            </w:r>
          </w:p>
          <w:p w14:paraId="5BD789DB" w14:textId="6FC2C623" w:rsidR="003459F8" w:rsidRPr="00E73E5F" w:rsidRDefault="003459F8" w:rsidP="003459F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N (</w:t>
            </w:r>
            <w:r w:rsidR="00D64FED">
              <w:rPr>
                <w:rFonts w:eastAsia="Times New Roman"/>
                <w:b/>
                <w:bCs/>
                <w:color w:val="000000"/>
              </w:rPr>
              <w:t xml:space="preserve">Total N, </w:t>
            </w:r>
            <w:proofErr w:type="gramStart"/>
            <w:r w:rsidRPr="00E73E5F">
              <w:rPr>
                <w:rFonts w:eastAsia="Times New Roman"/>
                <w:b/>
                <w:bCs/>
                <w:color w:val="000000"/>
              </w:rPr>
              <w:t>%)*</w:t>
            </w:r>
            <w:proofErr w:type="gramEnd"/>
          </w:p>
        </w:tc>
        <w:tc>
          <w:tcPr>
            <w:tcW w:w="2250" w:type="dxa"/>
            <w:shd w:val="clear" w:color="auto" w:fill="auto"/>
          </w:tcPr>
          <w:p w14:paraId="76D082FA" w14:textId="77777777" w:rsidR="003459F8" w:rsidRPr="00E73E5F" w:rsidRDefault="003459F8" w:rsidP="003459F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Interferes with hobbies or other leisure activities,</w:t>
            </w:r>
          </w:p>
          <w:p w14:paraId="383DAAA8" w14:textId="5B0DF216" w:rsidR="003459F8" w:rsidRPr="00E73E5F" w:rsidRDefault="003459F8" w:rsidP="003459F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N (</w:t>
            </w:r>
            <w:r w:rsidR="00D64FED">
              <w:rPr>
                <w:rFonts w:eastAsia="Times New Roman"/>
                <w:b/>
                <w:bCs/>
                <w:color w:val="000000"/>
              </w:rPr>
              <w:t xml:space="preserve">Total N, </w:t>
            </w:r>
            <w:proofErr w:type="gramStart"/>
            <w:r w:rsidRPr="00E73E5F">
              <w:rPr>
                <w:rFonts w:eastAsia="Times New Roman"/>
                <w:b/>
                <w:bCs/>
                <w:color w:val="000000"/>
              </w:rPr>
              <w:t>%)*</w:t>
            </w:r>
            <w:proofErr w:type="gramEnd"/>
          </w:p>
        </w:tc>
        <w:tc>
          <w:tcPr>
            <w:tcW w:w="1885" w:type="dxa"/>
            <w:shd w:val="clear" w:color="auto" w:fill="auto"/>
          </w:tcPr>
          <w:p w14:paraId="30C8AFFF" w14:textId="77777777" w:rsidR="003459F8" w:rsidRPr="00E73E5F" w:rsidRDefault="003459F8" w:rsidP="003459F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Interferes with responsibilities / chores,</w:t>
            </w:r>
          </w:p>
          <w:p w14:paraId="1E148F9F" w14:textId="523E946C" w:rsidR="003459F8" w:rsidRPr="00E73E5F" w:rsidRDefault="003459F8" w:rsidP="003459F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N (</w:t>
            </w:r>
            <w:r w:rsidR="00D64FED">
              <w:rPr>
                <w:rFonts w:eastAsia="Times New Roman"/>
                <w:b/>
                <w:bCs/>
                <w:color w:val="000000"/>
              </w:rPr>
              <w:t xml:space="preserve">Total N, </w:t>
            </w:r>
            <w:proofErr w:type="gramStart"/>
            <w:r w:rsidRPr="00E73E5F">
              <w:rPr>
                <w:rFonts w:eastAsia="Times New Roman"/>
                <w:b/>
                <w:bCs/>
                <w:color w:val="000000"/>
              </w:rPr>
              <w:t>%)*</w:t>
            </w:r>
            <w:proofErr w:type="gramEnd"/>
          </w:p>
        </w:tc>
      </w:tr>
      <w:tr w:rsidR="0097798B" w:rsidRPr="00E73E5F" w14:paraId="1E91363B" w14:textId="77777777" w:rsidTr="003459F8">
        <w:trPr>
          <w:trHeight w:val="315"/>
        </w:trPr>
        <w:tc>
          <w:tcPr>
            <w:tcW w:w="4765" w:type="dxa"/>
            <w:shd w:val="clear" w:color="auto" w:fill="auto"/>
            <w:vAlign w:val="center"/>
            <w:hideMark/>
          </w:tcPr>
          <w:p w14:paraId="63DC5CA3" w14:textId="515C529B" w:rsidR="0097798B" w:rsidRPr="00E73E5F" w:rsidRDefault="0097798B" w:rsidP="0097798B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Everyone &lt;65 years ol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DAB741" w14:textId="0C8900B7" w:rsidR="0097798B" w:rsidRPr="00E73E5F" w:rsidRDefault="0097798B" w:rsidP="0097798B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8 (</w:t>
            </w:r>
            <w:r>
              <w:rPr>
                <w:rFonts w:eastAsia="Times New Roman"/>
                <w:color w:val="000000"/>
                <w:lang w:val="en-US"/>
              </w:rPr>
              <w:t xml:space="preserve">118, </w:t>
            </w:r>
            <w:r w:rsidRPr="00E73E5F">
              <w:rPr>
                <w:rFonts w:eastAsia="Times New Roman"/>
                <w:color w:val="000000"/>
                <w:lang w:val="en-US"/>
              </w:rPr>
              <w:t>6.8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CB4EA84" w14:textId="7206632D" w:rsidR="0097798B" w:rsidRPr="00E73E5F" w:rsidRDefault="0097798B" w:rsidP="0097798B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1 (</w:t>
            </w:r>
            <w:r>
              <w:rPr>
                <w:rFonts w:eastAsia="Times New Roman"/>
                <w:color w:val="000000"/>
                <w:lang w:val="en-US"/>
              </w:rPr>
              <w:t xml:space="preserve">118, </w:t>
            </w:r>
            <w:r w:rsidRPr="00E73E5F">
              <w:rPr>
                <w:rFonts w:eastAsia="Times New Roman"/>
                <w:color w:val="000000"/>
                <w:lang w:val="en-US"/>
              </w:rPr>
              <w:t>17.8) 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0395A2BF" w14:textId="2C439DCB" w:rsidR="0097798B" w:rsidRPr="00E73E5F" w:rsidRDefault="0097798B" w:rsidP="0097798B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4 (</w:t>
            </w:r>
            <w:r>
              <w:rPr>
                <w:rFonts w:eastAsia="Times New Roman"/>
                <w:color w:val="000000"/>
                <w:lang w:val="en-US"/>
              </w:rPr>
              <w:t xml:space="preserve">118, </w:t>
            </w:r>
            <w:r w:rsidRPr="00E73E5F">
              <w:rPr>
                <w:rFonts w:eastAsia="Times New Roman"/>
                <w:color w:val="000000"/>
                <w:lang w:val="en-US"/>
              </w:rPr>
              <w:t>11.9) </w:t>
            </w:r>
          </w:p>
        </w:tc>
      </w:tr>
      <w:tr w:rsidR="00D64FED" w:rsidRPr="00E73E5F" w14:paraId="3BD974E8" w14:textId="77777777" w:rsidTr="003459F8">
        <w:trPr>
          <w:trHeight w:val="315"/>
        </w:trPr>
        <w:tc>
          <w:tcPr>
            <w:tcW w:w="4765" w:type="dxa"/>
            <w:shd w:val="clear" w:color="auto" w:fill="auto"/>
            <w:vAlign w:val="center"/>
            <w:hideMark/>
          </w:tcPr>
          <w:p w14:paraId="43DA3BCB" w14:textId="707A5CDA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Work status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634A3BA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C79ED43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7C90033F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64FED" w:rsidRPr="00E73E5F" w14:paraId="7CAFC59D" w14:textId="77777777" w:rsidTr="003459F8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2066CD36" w14:textId="0B589E49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Retir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DB5DCC" w14:textId="2C6A0CFA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0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16, </w:t>
            </w:r>
            <w:r w:rsidRPr="00E73E5F">
              <w:rPr>
                <w:rFonts w:eastAsia="Times New Roman"/>
                <w:color w:val="000000"/>
                <w:lang w:val="en-US"/>
              </w:rPr>
              <w:t>0.0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4AA1208" w14:textId="4464E048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16, </w:t>
            </w:r>
            <w:r w:rsidRPr="00E73E5F">
              <w:rPr>
                <w:rFonts w:eastAsia="Times New Roman"/>
                <w:color w:val="000000"/>
                <w:lang w:val="en-US"/>
              </w:rPr>
              <w:t>25</w:t>
            </w:r>
            <w:r w:rsidR="003C25CB">
              <w:rPr>
                <w:rFonts w:eastAsia="Times New Roman"/>
                <w:color w:val="000000"/>
                <w:lang w:val="en-US"/>
              </w:rPr>
              <w:t>.0</w:t>
            </w:r>
            <w:r w:rsidRPr="00E73E5F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B829C38" w14:textId="01C85193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16, </w:t>
            </w:r>
            <w:r w:rsidRPr="00E73E5F">
              <w:rPr>
                <w:rFonts w:eastAsia="Times New Roman"/>
                <w:color w:val="000000"/>
                <w:lang w:val="en-US"/>
              </w:rPr>
              <w:t>12.5)</w:t>
            </w:r>
          </w:p>
        </w:tc>
      </w:tr>
      <w:tr w:rsidR="00D64FED" w:rsidRPr="00E73E5F" w14:paraId="0913C679" w14:textId="77777777" w:rsidTr="003459F8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7E3D1DDB" w14:textId="2E20D732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Working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AF4449" w14:textId="30F87248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6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81, </w:t>
            </w:r>
            <w:r w:rsidRPr="00E73E5F">
              <w:rPr>
                <w:rFonts w:eastAsia="Times New Roman"/>
                <w:color w:val="000000"/>
                <w:lang w:val="en-US"/>
              </w:rPr>
              <w:t>7.4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3DB6363" w14:textId="7F05A061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0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81, </w:t>
            </w:r>
            <w:r w:rsidRPr="00E73E5F">
              <w:rPr>
                <w:rFonts w:eastAsia="Times New Roman"/>
                <w:color w:val="000000"/>
                <w:lang w:val="en-US"/>
              </w:rPr>
              <w:t>12.4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2808FA7" w14:textId="46DDFEDD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8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81, </w:t>
            </w:r>
            <w:r w:rsidRPr="00E73E5F">
              <w:rPr>
                <w:rFonts w:eastAsia="Times New Roman"/>
                <w:color w:val="000000"/>
                <w:lang w:val="en-US"/>
              </w:rPr>
              <w:t>9.9)</w:t>
            </w:r>
          </w:p>
        </w:tc>
      </w:tr>
      <w:tr w:rsidR="00D64FED" w:rsidRPr="00E73E5F" w14:paraId="62EA8260" w14:textId="77777777" w:rsidTr="003459F8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56B1CA66" w14:textId="53D43841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Disability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AE9EF7" w14:textId="7F15E9F7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8, </w:t>
            </w:r>
            <w:r w:rsidRPr="00E73E5F">
              <w:rPr>
                <w:rFonts w:eastAsia="Times New Roman"/>
                <w:color w:val="000000"/>
                <w:lang w:val="en-US"/>
              </w:rPr>
              <w:t>12.5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F1569DC" w14:textId="3A9E726F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8, </w:t>
            </w:r>
            <w:r w:rsidRPr="00E73E5F">
              <w:rPr>
                <w:rFonts w:eastAsia="Times New Roman"/>
                <w:color w:val="000000"/>
                <w:lang w:val="en-US"/>
              </w:rPr>
              <w:t>25.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38AE7C6" w14:textId="0AFD84B2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8, </w:t>
            </w:r>
            <w:r w:rsidRPr="00E73E5F">
              <w:rPr>
                <w:rFonts w:eastAsia="Times New Roman"/>
                <w:color w:val="000000"/>
                <w:lang w:val="en-US"/>
              </w:rPr>
              <w:t>12.5)</w:t>
            </w:r>
          </w:p>
        </w:tc>
      </w:tr>
      <w:tr w:rsidR="00D64FED" w:rsidRPr="00E73E5F" w14:paraId="3BFC7266" w14:textId="77777777" w:rsidTr="003459F8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599888D8" w14:textId="13562B15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Not working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C6BCDB" w14:textId="51EBAF42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7, </w:t>
            </w:r>
            <w:r w:rsidRPr="00E73E5F">
              <w:rPr>
                <w:rFonts w:eastAsia="Times New Roman"/>
                <w:color w:val="000000"/>
                <w:lang w:val="en-US"/>
              </w:rPr>
              <w:t>14.3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247F71A" w14:textId="31A09621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7, </w:t>
            </w:r>
            <w:r w:rsidRPr="00E73E5F">
              <w:rPr>
                <w:rFonts w:eastAsia="Times New Roman"/>
                <w:color w:val="000000"/>
                <w:lang w:val="en-US"/>
              </w:rPr>
              <w:t>42.9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DDF563F" w14:textId="7AB517D3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7, </w:t>
            </w:r>
            <w:r w:rsidRPr="00E73E5F">
              <w:rPr>
                <w:rFonts w:eastAsia="Times New Roman"/>
                <w:color w:val="000000"/>
                <w:lang w:val="en-US"/>
              </w:rPr>
              <w:t>28.6)</w:t>
            </w:r>
          </w:p>
        </w:tc>
      </w:tr>
      <w:tr w:rsidR="00D64FED" w:rsidRPr="00E73E5F" w14:paraId="3BF13F15" w14:textId="77777777" w:rsidTr="003459F8">
        <w:trPr>
          <w:trHeight w:val="315"/>
        </w:trPr>
        <w:tc>
          <w:tcPr>
            <w:tcW w:w="4765" w:type="dxa"/>
            <w:shd w:val="clear" w:color="auto" w:fill="auto"/>
            <w:vAlign w:val="center"/>
            <w:hideMark/>
          </w:tcPr>
          <w:p w14:paraId="5EBD7FC8" w14:textId="2E80322D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Dependents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6DBF57F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F65DACF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61881096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64FED" w:rsidRPr="00E73E5F" w14:paraId="2FAD313E" w14:textId="77777777" w:rsidTr="003459F8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310DD462" w14:textId="4D65135A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No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997F93" w14:textId="31FE78AC" w:rsidR="00D64FED" w:rsidRPr="00E73E5F" w:rsidRDefault="00D64FED" w:rsidP="003C25CB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76, </w:t>
            </w:r>
            <w:r w:rsidRPr="00E73E5F">
              <w:rPr>
                <w:rFonts w:eastAsia="Times New Roman"/>
                <w:color w:val="000000"/>
                <w:lang w:val="en-US"/>
              </w:rPr>
              <w:t>4.0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DC031A5" w14:textId="4589DE10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4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76, </w:t>
            </w:r>
            <w:r w:rsidRPr="00E73E5F">
              <w:rPr>
                <w:rFonts w:eastAsia="Times New Roman"/>
                <w:color w:val="000000"/>
                <w:lang w:val="en-US"/>
              </w:rPr>
              <w:t>18.4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013D81E7" w14:textId="3080A50A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8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76, </w:t>
            </w:r>
            <w:r w:rsidRPr="00E73E5F">
              <w:rPr>
                <w:rFonts w:eastAsia="Times New Roman"/>
                <w:color w:val="000000"/>
                <w:lang w:val="en-US"/>
              </w:rPr>
              <w:t>10.5)</w:t>
            </w:r>
          </w:p>
        </w:tc>
      </w:tr>
      <w:tr w:rsidR="00D64FED" w:rsidRPr="00E73E5F" w14:paraId="55D81A14" w14:textId="77777777" w:rsidTr="003459F8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2246E574" w14:textId="6F85A3A9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Yes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DD4E86" w14:textId="2BCBD4CC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5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38, </w:t>
            </w:r>
            <w:r w:rsidRPr="00E73E5F">
              <w:rPr>
                <w:rFonts w:eastAsia="Times New Roman"/>
                <w:color w:val="000000"/>
                <w:lang w:val="en-US"/>
              </w:rPr>
              <w:t>13.2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91A2F6E" w14:textId="2395CF75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6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38, </w:t>
            </w:r>
            <w:r w:rsidRPr="00E73E5F">
              <w:rPr>
                <w:rFonts w:eastAsia="Times New Roman"/>
                <w:color w:val="000000"/>
                <w:lang w:val="en-US"/>
              </w:rPr>
              <w:t>15.8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C9A4865" w14:textId="3389C9F4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5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38, </w:t>
            </w:r>
            <w:r w:rsidRPr="00E73E5F">
              <w:rPr>
                <w:rFonts w:eastAsia="Times New Roman"/>
                <w:color w:val="000000"/>
                <w:lang w:val="en-US"/>
              </w:rPr>
              <w:t>13.2)</w:t>
            </w:r>
          </w:p>
        </w:tc>
      </w:tr>
      <w:tr w:rsidR="00D64FED" w:rsidRPr="00E73E5F" w14:paraId="76AFC5C6" w14:textId="77777777" w:rsidTr="003459F8">
        <w:trPr>
          <w:trHeight w:val="315"/>
        </w:trPr>
        <w:tc>
          <w:tcPr>
            <w:tcW w:w="4765" w:type="dxa"/>
            <w:shd w:val="clear" w:color="auto" w:fill="auto"/>
            <w:vAlign w:val="center"/>
            <w:hideMark/>
          </w:tcPr>
          <w:p w14:paraId="5E6D4914" w14:textId="7B53079B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Annu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al household incom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1997FF9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8CF4907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633155A7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64FED" w:rsidRPr="00E73E5F" w14:paraId="7A9AC839" w14:textId="77777777" w:rsidTr="003459F8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50434287" w14:textId="31130668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&lt;$50,000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F5C09CA" w14:textId="65DC6AB0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19, </w:t>
            </w:r>
            <w:r w:rsidRPr="00E73E5F">
              <w:rPr>
                <w:rFonts w:eastAsia="Times New Roman"/>
                <w:color w:val="000000"/>
                <w:lang w:val="en-US"/>
              </w:rPr>
              <w:t>15.8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8F04E91" w14:textId="7645BBBD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7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19, </w:t>
            </w:r>
            <w:r w:rsidRPr="00E73E5F">
              <w:rPr>
                <w:rFonts w:eastAsia="Times New Roman"/>
                <w:color w:val="000000"/>
                <w:lang w:val="en-US"/>
              </w:rPr>
              <w:t>36.8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602F5C1" w14:textId="0AE23962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19, </w:t>
            </w:r>
            <w:r w:rsidRPr="00E73E5F">
              <w:rPr>
                <w:rFonts w:eastAsia="Times New Roman"/>
                <w:color w:val="000000"/>
                <w:lang w:val="en-US"/>
              </w:rPr>
              <w:t>21.1)</w:t>
            </w:r>
          </w:p>
        </w:tc>
      </w:tr>
      <w:tr w:rsidR="00D64FED" w:rsidRPr="00E73E5F" w14:paraId="08B01683" w14:textId="77777777" w:rsidTr="003459F8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1F002E1E" w14:textId="39ACD5CE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$50,000-99,999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F5EEAB" w14:textId="1DFBC341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32, </w:t>
            </w:r>
            <w:r w:rsidRPr="00E73E5F">
              <w:rPr>
                <w:rFonts w:eastAsia="Times New Roman"/>
                <w:color w:val="000000"/>
                <w:lang w:val="en-US"/>
              </w:rPr>
              <w:t>6.3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9D1F1AF" w14:textId="4C06AB71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32, </w:t>
            </w:r>
            <w:r w:rsidRPr="00E73E5F">
              <w:rPr>
                <w:rFonts w:eastAsia="Times New Roman"/>
                <w:color w:val="000000"/>
                <w:lang w:val="en-US"/>
              </w:rPr>
              <w:t>12.5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6319F11" w14:textId="6BDC2985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32, </w:t>
            </w:r>
            <w:r w:rsidRPr="00E73E5F">
              <w:rPr>
                <w:rFonts w:eastAsia="Times New Roman"/>
                <w:color w:val="000000"/>
                <w:lang w:val="en-US"/>
              </w:rPr>
              <w:t>12.5)</w:t>
            </w:r>
          </w:p>
        </w:tc>
      </w:tr>
      <w:tr w:rsidR="00D64FED" w:rsidRPr="00E73E5F" w14:paraId="50A12FC3" w14:textId="77777777" w:rsidTr="003459F8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665C5011" w14:textId="44F0AC26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≥$100,000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E788A04" w14:textId="7D83A93A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43, </w:t>
            </w:r>
            <w:r w:rsidRPr="00E73E5F">
              <w:rPr>
                <w:rFonts w:eastAsia="Times New Roman"/>
                <w:color w:val="000000"/>
                <w:lang w:val="en-US"/>
              </w:rPr>
              <w:t>4.7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153C698" w14:textId="27B6603F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5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43, </w:t>
            </w:r>
            <w:r w:rsidRPr="00E73E5F">
              <w:rPr>
                <w:rFonts w:eastAsia="Times New Roman"/>
                <w:color w:val="000000"/>
                <w:lang w:val="en-US"/>
              </w:rPr>
              <w:t>11.6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5F69AE6" w14:textId="17045695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4.3, </w:t>
            </w:r>
            <w:r w:rsidRPr="00E73E5F">
              <w:rPr>
                <w:rFonts w:eastAsia="Times New Roman"/>
                <w:color w:val="000000"/>
                <w:lang w:val="en-US"/>
              </w:rPr>
              <w:t>7.0)</w:t>
            </w:r>
          </w:p>
        </w:tc>
      </w:tr>
      <w:tr w:rsidR="00D64FED" w:rsidRPr="00E73E5F" w14:paraId="4B230C05" w14:textId="77777777" w:rsidTr="003459F8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52B22D3F" w14:textId="54B0BF89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Prefer not to say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7EA8D3" w14:textId="2BD0DEAC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19, </w:t>
            </w:r>
            <w:r w:rsidRPr="00E73E5F">
              <w:rPr>
                <w:rFonts w:eastAsia="Times New Roman"/>
                <w:color w:val="000000"/>
                <w:lang w:val="en-US"/>
              </w:rPr>
              <w:t>5.3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E1F5F73" w14:textId="32A33DBB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19, </w:t>
            </w:r>
            <w:r w:rsidRPr="00E73E5F">
              <w:rPr>
                <w:rFonts w:eastAsia="Times New Roman"/>
                <w:color w:val="000000"/>
                <w:lang w:val="en-US"/>
              </w:rPr>
              <w:t>15.8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49D8C7B" w14:textId="368A5909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19, </w:t>
            </w:r>
            <w:r w:rsidRPr="00E73E5F">
              <w:rPr>
                <w:rFonts w:eastAsia="Times New Roman"/>
                <w:color w:val="000000"/>
                <w:lang w:val="en-US"/>
              </w:rPr>
              <w:t>10.5)</w:t>
            </w:r>
          </w:p>
        </w:tc>
      </w:tr>
      <w:tr w:rsidR="00D64FED" w:rsidRPr="00E73E5F" w14:paraId="1A2BB6A8" w14:textId="77777777" w:rsidTr="003459F8">
        <w:trPr>
          <w:trHeight w:val="315"/>
        </w:trPr>
        <w:tc>
          <w:tcPr>
            <w:tcW w:w="4765" w:type="dxa"/>
            <w:shd w:val="clear" w:color="auto" w:fill="auto"/>
            <w:vAlign w:val="center"/>
            <w:hideMark/>
          </w:tcPr>
          <w:p w14:paraId="1A9104A5" w14:textId="69C0ABD4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R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esidential location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86BE5D6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E5D2FE9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0803F070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64FED" w:rsidRPr="00E73E5F" w14:paraId="70B1C6C9" w14:textId="77777777" w:rsidTr="003459F8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1A0B06D4" w14:textId="7AEB2C36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Rural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411A48B" w14:textId="27C1B7A2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0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5, </w:t>
            </w:r>
            <w:r w:rsidRPr="00E73E5F">
              <w:rPr>
                <w:rFonts w:eastAsia="Times New Roman"/>
                <w:color w:val="000000"/>
                <w:lang w:val="en-US"/>
              </w:rPr>
              <w:t>0.0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3E244CF" w14:textId="5963EB1A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5, </w:t>
            </w:r>
            <w:r w:rsidRPr="00E73E5F">
              <w:rPr>
                <w:rFonts w:eastAsia="Times New Roman"/>
                <w:color w:val="000000"/>
                <w:lang w:val="en-US"/>
              </w:rPr>
              <w:t>20.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A768AA6" w14:textId="715FB47A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0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5, </w:t>
            </w:r>
            <w:r w:rsidRPr="00E73E5F">
              <w:rPr>
                <w:rFonts w:eastAsia="Times New Roman"/>
                <w:color w:val="000000"/>
                <w:lang w:val="en-US"/>
              </w:rPr>
              <w:t>0.0)</w:t>
            </w:r>
          </w:p>
        </w:tc>
      </w:tr>
      <w:tr w:rsidR="00D64FED" w:rsidRPr="00E73E5F" w14:paraId="2D902D05" w14:textId="77777777" w:rsidTr="003459F8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6F240DF8" w14:textId="08501D40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Urban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38D429" w14:textId="31B1CFDF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8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113, </w:t>
            </w:r>
            <w:r w:rsidRPr="00E73E5F">
              <w:rPr>
                <w:rFonts w:eastAsia="Times New Roman"/>
                <w:color w:val="000000"/>
                <w:lang w:val="en-US"/>
              </w:rPr>
              <w:t>7.1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030067C" w14:textId="7EF697F5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0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113, </w:t>
            </w:r>
            <w:r w:rsidRPr="00E73E5F">
              <w:rPr>
                <w:rFonts w:eastAsia="Times New Roman"/>
                <w:color w:val="000000"/>
                <w:lang w:val="en-US"/>
              </w:rPr>
              <w:t>17.7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D757180" w14:textId="15779B63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4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113, </w:t>
            </w:r>
            <w:r w:rsidRPr="00E73E5F">
              <w:rPr>
                <w:rFonts w:eastAsia="Times New Roman"/>
                <w:color w:val="000000"/>
                <w:lang w:val="en-US"/>
              </w:rPr>
              <w:t>12.4)</w:t>
            </w:r>
          </w:p>
        </w:tc>
      </w:tr>
      <w:tr w:rsidR="00D64FED" w:rsidRPr="00E73E5F" w14:paraId="4A69B7D4" w14:textId="77777777" w:rsidTr="003459F8">
        <w:trPr>
          <w:trHeight w:val="315"/>
        </w:trPr>
        <w:tc>
          <w:tcPr>
            <w:tcW w:w="4765" w:type="dxa"/>
            <w:shd w:val="clear" w:color="auto" w:fill="auto"/>
            <w:vAlign w:val="center"/>
            <w:hideMark/>
          </w:tcPr>
          <w:p w14:paraId="0F1BE1CD" w14:textId="11A9EB71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Education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BB225CD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C610962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71B1BB42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64FED" w:rsidRPr="00E73E5F" w14:paraId="0322887B" w14:textId="77777777" w:rsidTr="003459F8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54BE2CBC" w14:textId="02E1B250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No college degre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EC717A5" w14:textId="4ABCF11D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35, </w:t>
            </w:r>
            <w:r w:rsidRPr="00E73E5F">
              <w:rPr>
                <w:rFonts w:eastAsia="Times New Roman"/>
                <w:color w:val="000000"/>
                <w:lang w:val="en-US"/>
              </w:rPr>
              <w:t>5.7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6E2C545" w14:textId="7568C8A3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5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35, </w:t>
            </w:r>
            <w:r w:rsidRPr="00E73E5F">
              <w:rPr>
                <w:rFonts w:eastAsia="Times New Roman"/>
                <w:color w:val="000000"/>
                <w:lang w:val="en-US"/>
              </w:rPr>
              <w:t>14.3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54B6C7F9" w14:textId="7A004722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35, </w:t>
            </w:r>
            <w:r w:rsidRPr="00E73E5F">
              <w:rPr>
                <w:rFonts w:eastAsia="Times New Roman"/>
                <w:color w:val="000000"/>
                <w:lang w:val="en-US"/>
              </w:rPr>
              <w:t>11.4)</w:t>
            </w:r>
          </w:p>
        </w:tc>
      </w:tr>
      <w:tr w:rsidR="00D64FED" w:rsidRPr="00E73E5F" w14:paraId="3CC257DA" w14:textId="77777777" w:rsidTr="003459F8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5EDA952C" w14:textId="4C3A6FF1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 xml:space="preserve">  </w:t>
            </w:r>
            <w:r>
              <w:rPr>
                <w:rFonts w:eastAsia="Times New Roman"/>
                <w:color w:val="000000"/>
                <w:lang w:val="en-US"/>
              </w:rPr>
              <w:t xml:space="preserve">At least a college degree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99A590" w14:textId="3D24423C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6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74, </w:t>
            </w:r>
            <w:r w:rsidRPr="00E73E5F">
              <w:rPr>
                <w:rFonts w:eastAsia="Times New Roman"/>
                <w:color w:val="000000"/>
                <w:lang w:val="en-US"/>
              </w:rPr>
              <w:t>8.1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B7130FF" w14:textId="2A359D39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3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74, </w:t>
            </w:r>
            <w:r w:rsidRPr="00E73E5F">
              <w:rPr>
                <w:rFonts w:eastAsia="Times New Roman"/>
                <w:color w:val="000000"/>
                <w:lang w:val="en-US"/>
              </w:rPr>
              <w:t>17.6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0717C82" w14:textId="7187C43C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8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74, </w:t>
            </w:r>
            <w:r w:rsidRPr="00E73E5F">
              <w:rPr>
                <w:rFonts w:eastAsia="Times New Roman"/>
                <w:color w:val="000000"/>
                <w:lang w:val="en-US"/>
              </w:rPr>
              <w:t>10.8)</w:t>
            </w:r>
          </w:p>
        </w:tc>
      </w:tr>
      <w:tr w:rsidR="00D64FED" w:rsidRPr="00E73E5F" w14:paraId="5E042840" w14:textId="77777777" w:rsidTr="003459F8">
        <w:trPr>
          <w:trHeight w:val="315"/>
        </w:trPr>
        <w:tc>
          <w:tcPr>
            <w:tcW w:w="4765" w:type="dxa"/>
            <w:shd w:val="clear" w:color="auto" w:fill="auto"/>
            <w:vAlign w:val="center"/>
            <w:hideMark/>
          </w:tcPr>
          <w:p w14:paraId="06B10AC2" w14:textId="0D30495A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Treatment status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0F66FAB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926DFFF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036BEA32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64FED" w:rsidRPr="00E73E5F" w14:paraId="3DEC910F" w14:textId="77777777" w:rsidTr="003459F8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6088FFE8" w14:textId="4ECA278D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Not receiving treatment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CE4D43" w14:textId="01586C71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7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59, </w:t>
            </w:r>
            <w:r w:rsidRPr="00E73E5F">
              <w:rPr>
                <w:rFonts w:eastAsia="Times New Roman"/>
                <w:color w:val="000000"/>
                <w:lang w:val="en-US"/>
              </w:rPr>
              <w:t>11.9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F76BEFC" w14:textId="22DA63BC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7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59, </w:t>
            </w:r>
            <w:r w:rsidRPr="00E73E5F">
              <w:rPr>
                <w:rFonts w:eastAsia="Times New Roman"/>
                <w:color w:val="000000"/>
                <w:lang w:val="en-US"/>
              </w:rPr>
              <w:t>11.9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9899381" w14:textId="23F47429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7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59, </w:t>
            </w:r>
            <w:r w:rsidRPr="00E73E5F">
              <w:rPr>
                <w:rFonts w:eastAsia="Times New Roman"/>
                <w:color w:val="000000"/>
                <w:lang w:val="en-US"/>
              </w:rPr>
              <w:t>11.9)</w:t>
            </w:r>
          </w:p>
        </w:tc>
      </w:tr>
      <w:tr w:rsidR="00D64FED" w:rsidRPr="00E73E5F" w14:paraId="590D5D3F" w14:textId="77777777" w:rsidTr="003459F8">
        <w:trPr>
          <w:trHeight w:val="620"/>
        </w:trPr>
        <w:tc>
          <w:tcPr>
            <w:tcW w:w="4765" w:type="dxa"/>
            <w:shd w:val="clear" w:color="auto" w:fill="auto"/>
            <w:vAlign w:val="center"/>
            <w:hideMark/>
          </w:tcPr>
          <w:p w14:paraId="3888AA54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 xml:space="preserve">  Receiving treatment for initial </w:t>
            </w:r>
          </w:p>
          <w:p w14:paraId="1F5A55FC" w14:textId="6DFB1C79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 xml:space="preserve">  diagnosis, p</w:t>
            </w:r>
            <w:r>
              <w:rPr>
                <w:rFonts w:eastAsia="Times New Roman"/>
                <w:color w:val="000000"/>
                <w:lang w:val="en-US"/>
              </w:rPr>
              <w:t xml:space="preserve">rogression, or recurrence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A15B8B" w14:textId="239BF085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0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18, </w:t>
            </w:r>
            <w:r w:rsidRPr="00E73E5F">
              <w:rPr>
                <w:rFonts w:eastAsia="Times New Roman"/>
                <w:color w:val="000000"/>
                <w:lang w:val="en-US"/>
              </w:rPr>
              <w:t>0.0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441C9C6" w14:textId="3C7FD797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7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18, </w:t>
            </w:r>
            <w:r w:rsidRPr="00E73E5F">
              <w:rPr>
                <w:rFonts w:eastAsia="Times New Roman"/>
                <w:color w:val="000000"/>
                <w:lang w:val="en-US"/>
              </w:rPr>
              <w:t>38.9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5AE68872" w14:textId="54D8A97A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18, </w:t>
            </w:r>
            <w:r w:rsidRPr="00E73E5F">
              <w:rPr>
                <w:rFonts w:eastAsia="Times New Roman"/>
                <w:color w:val="000000"/>
                <w:lang w:val="en-US"/>
              </w:rPr>
              <w:t>11.1)</w:t>
            </w:r>
          </w:p>
        </w:tc>
      </w:tr>
      <w:tr w:rsidR="00D64FED" w:rsidRPr="00E73E5F" w14:paraId="7835AA87" w14:textId="77777777" w:rsidTr="003459F8">
        <w:trPr>
          <w:trHeight w:val="350"/>
        </w:trPr>
        <w:tc>
          <w:tcPr>
            <w:tcW w:w="4765" w:type="dxa"/>
            <w:shd w:val="clear" w:color="auto" w:fill="auto"/>
            <w:vAlign w:val="center"/>
            <w:hideMark/>
          </w:tcPr>
          <w:p w14:paraId="70BF1FF0" w14:textId="34D07D66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 xml:space="preserve">  Rece</w:t>
            </w:r>
            <w:r>
              <w:rPr>
                <w:rFonts w:eastAsia="Times New Roman"/>
                <w:color w:val="000000"/>
                <w:lang w:val="en-US"/>
              </w:rPr>
              <w:t xml:space="preserve">iving maintenance therapy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392329" w14:textId="7283AC6A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37, </w:t>
            </w:r>
            <w:r w:rsidRPr="00E73E5F">
              <w:rPr>
                <w:rFonts w:eastAsia="Times New Roman"/>
                <w:color w:val="000000"/>
                <w:lang w:val="en-US"/>
              </w:rPr>
              <w:t>2.7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E06C82A" w14:textId="3CC43728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6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37, </w:t>
            </w:r>
            <w:r w:rsidRPr="00E73E5F">
              <w:rPr>
                <w:rFonts w:eastAsia="Times New Roman"/>
                <w:color w:val="000000"/>
                <w:lang w:val="en-US"/>
              </w:rPr>
              <w:t>16.2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539DF3A" w14:textId="1DBBE16B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37, </w:t>
            </w:r>
            <w:r w:rsidRPr="00E73E5F">
              <w:rPr>
                <w:rFonts w:eastAsia="Times New Roman"/>
                <w:color w:val="000000"/>
                <w:lang w:val="en-US"/>
              </w:rPr>
              <w:t>10.8)</w:t>
            </w:r>
          </w:p>
        </w:tc>
      </w:tr>
      <w:tr w:rsidR="00D64FED" w:rsidRPr="00E73E5F" w14:paraId="211D47F9" w14:textId="77777777" w:rsidTr="003459F8">
        <w:trPr>
          <w:trHeight w:val="315"/>
        </w:trPr>
        <w:tc>
          <w:tcPr>
            <w:tcW w:w="4765" w:type="dxa"/>
            <w:shd w:val="clear" w:color="auto" w:fill="auto"/>
            <w:vAlign w:val="center"/>
            <w:hideMark/>
          </w:tcPr>
          <w:p w14:paraId="3DDC03EA" w14:textId="49A23406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 xml:space="preserve">Cancer 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sit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C8F000D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501B69B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3DC747E1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64FED" w:rsidRPr="00E73E5F" w14:paraId="2CD24E88" w14:textId="77777777" w:rsidTr="003459F8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7B5EEF00" w14:textId="592264C5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Ovarian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03C126" w14:textId="1A928E75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19, </w:t>
            </w:r>
            <w:r w:rsidRPr="00E73E5F">
              <w:rPr>
                <w:rFonts w:eastAsia="Times New Roman"/>
                <w:color w:val="000000"/>
                <w:lang w:val="en-US"/>
              </w:rPr>
              <w:t>5.3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F1582E2" w14:textId="00275BC6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19, </w:t>
            </w:r>
            <w:r w:rsidRPr="00E73E5F">
              <w:rPr>
                <w:rFonts w:eastAsia="Times New Roman"/>
                <w:color w:val="000000"/>
                <w:lang w:val="en-US"/>
              </w:rPr>
              <w:t>10.5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74AD4CC" w14:textId="637A64AC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19, </w:t>
            </w:r>
            <w:r w:rsidRPr="00E73E5F">
              <w:rPr>
                <w:rFonts w:eastAsia="Times New Roman"/>
                <w:color w:val="000000"/>
                <w:lang w:val="en-US"/>
              </w:rPr>
              <w:t>10.5)</w:t>
            </w:r>
          </w:p>
        </w:tc>
      </w:tr>
      <w:tr w:rsidR="00D64FED" w:rsidRPr="00E73E5F" w14:paraId="0E657CB3" w14:textId="77777777" w:rsidTr="003459F8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1B1B88A2" w14:textId="3E5B7ADE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Cervical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555E6F" w14:textId="0152302A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0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12, </w:t>
            </w:r>
            <w:r w:rsidRPr="00E73E5F">
              <w:rPr>
                <w:rFonts w:eastAsia="Times New Roman"/>
                <w:color w:val="000000"/>
                <w:lang w:val="en-US"/>
              </w:rPr>
              <w:t>0.0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81488EB" w14:textId="5C01B522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12, </w:t>
            </w:r>
            <w:r w:rsidRPr="00E73E5F">
              <w:rPr>
                <w:rFonts w:eastAsia="Times New Roman"/>
                <w:color w:val="000000"/>
                <w:lang w:val="en-US"/>
              </w:rPr>
              <w:t>16.7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6D54284" w14:textId="52836C21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12, </w:t>
            </w:r>
            <w:r w:rsidRPr="00E73E5F">
              <w:rPr>
                <w:rFonts w:eastAsia="Times New Roman"/>
                <w:color w:val="000000"/>
                <w:lang w:val="en-US"/>
              </w:rPr>
              <w:t>16.7)</w:t>
            </w:r>
          </w:p>
        </w:tc>
      </w:tr>
      <w:tr w:rsidR="00D64FED" w:rsidRPr="00E73E5F" w14:paraId="6109CDC3" w14:textId="77777777" w:rsidTr="003459F8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666DA216" w14:textId="59F3E92A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Endometrial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F015A3" w14:textId="2B3C1E8C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25, </w:t>
            </w:r>
            <w:r w:rsidRPr="00E73E5F">
              <w:rPr>
                <w:rFonts w:eastAsia="Times New Roman"/>
                <w:color w:val="000000"/>
                <w:lang w:val="en-US"/>
              </w:rPr>
              <w:t>8.0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37ADA6C" w14:textId="734E0D4C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25, </w:t>
            </w:r>
            <w:r w:rsidRPr="00E73E5F">
              <w:rPr>
                <w:rFonts w:eastAsia="Times New Roman"/>
                <w:color w:val="000000"/>
                <w:lang w:val="en-US"/>
              </w:rPr>
              <w:t>12.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B1A0A4B" w14:textId="7A053D96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25, </w:t>
            </w:r>
            <w:r w:rsidRPr="00E73E5F">
              <w:rPr>
                <w:rFonts w:eastAsia="Times New Roman"/>
                <w:color w:val="000000"/>
                <w:lang w:val="en-US"/>
              </w:rPr>
              <w:t>8.0)</w:t>
            </w:r>
          </w:p>
        </w:tc>
      </w:tr>
      <w:tr w:rsidR="00D64FED" w:rsidRPr="00E73E5F" w14:paraId="4F1D6FEB" w14:textId="77777777" w:rsidTr="003459F8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5027AF0B" w14:textId="55995544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Vaginal/Vulvar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D7326D8" w14:textId="1ECC5A43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5, </w:t>
            </w:r>
            <w:r w:rsidRPr="00E73E5F">
              <w:rPr>
                <w:rFonts w:eastAsia="Times New Roman"/>
                <w:color w:val="000000"/>
                <w:lang w:val="en-US"/>
              </w:rPr>
              <w:t>20.0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5A5EAE2" w14:textId="571B1A68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5, </w:t>
            </w:r>
            <w:r w:rsidRPr="00E73E5F">
              <w:rPr>
                <w:rFonts w:eastAsia="Times New Roman"/>
                <w:color w:val="000000"/>
                <w:lang w:val="en-US"/>
              </w:rPr>
              <w:t>20.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930C5B5" w14:textId="7324EBC8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0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5, </w:t>
            </w:r>
            <w:r w:rsidRPr="00E73E5F">
              <w:rPr>
                <w:rFonts w:eastAsia="Times New Roman"/>
                <w:color w:val="000000"/>
                <w:lang w:val="en-US"/>
              </w:rPr>
              <w:t>0.0)</w:t>
            </w:r>
          </w:p>
        </w:tc>
      </w:tr>
      <w:tr w:rsidR="00D64FED" w:rsidRPr="00E73E5F" w14:paraId="6A97D907" w14:textId="77777777" w:rsidTr="003459F8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375B68EE" w14:textId="3500E410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Breast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D55524" w14:textId="30401E8B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57, </w:t>
            </w:r>
            <w:r w:rsidRPr="00E73E5F">
              <w:rPr>
                <w:rFonts w:eastAsia="Times New Roman"/>
                <w:color w:val="000000"/>
                <w:lang w:val="en-US"/>
              </w:rPr>
              <w:t>7.0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B302862" w14:textId="4D9B9956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3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57, </w:t>
            </w:r>
            <w:r w:rsidRPr="00E73E5F">
              <w:rPr>
                <w:rFonts w:eastAsia="Times New Roman"/>
                <w:color w:val="000000"/>
                <w:lang w:val="en-US"/>
              </w:rPr>
              <w:t>22.8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18A1D6E" w14:textId="0612D09D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8 (</w:t>
            </w:r>
            <w:r w:rsidR="0097798B">
              <w:rPr>
                <w:rFonts w:eastAsia="Times New Roman"/>
                <w:color w:val="000000"/>
                <w:lang w:val="en-US"/>
              </w:rPr>
              <w:t xml:space="preserve">57, </w:t>
            </w:r>
            <w:r w:rsidRPr="00E73E5F">
              <w:rPr>
                <w:rFonts w:eastAsia="Times New Roman"/>
                <w:color w:val="000000"/>
                <w:lang w:val="en-US"/>
              </w:rPr>
              <w:t>14.0)</w:t>
            </w:r>
          </w:p>
        </w:tc>
      </w:tr>
    </w:tbl>
    <w:p w14:paraId="5E6DDA1A" w14:textId="77777777" w:rsidR="003459F8" w:rsidRPr="00E73E5F" w:rsidRDefault="003459F8" w:rsidP="003459F8">
      <w:r w:rsidRPr="00E73E5F">
        <w:t>* Somewhat agreed / agreed / strongly agreed; Denominator for each outcome may not be identical to total N of each exposure category because of missing outcome value</w:t>
      </w:r>
    </w:p>
    <w:p w14:paraId="3754FB40" w14:textId="77777777" w:rsidR="00E40173" w:rsidRPr="00E73E5F" w:rsidRDefault="00E40173" w:rsidP="00B27312">
      <w:pPr>
        <w:spacing w:after="160" w:line="259" w:lineRule="auto"/>
      </w:pPr>
    </w:p>
    <w:p w14:paraId="52379DFE" w14:textId="77777777" w:rsidR="00E40173" w:rsidRPr="00E73E5F" w:rsidRDefault="00E40173" w:rsidP="00B27312">
      <w:pPr>
        <w:spacing w:after="160" w:line="259" w:lineRule="auto"/>
      </w:pPr>
    </w:p>
    <w:p w14:paraId="3AB4E7A6" w14:textId="77777777" w:rsidR="003459F8" w:rsidRPr="00E73E5F" w:rsidRDefault="003459F8">
      <w:pPr>
        <w:spacing w:after="120" w:line="240" w:lineRule="auto"/>
        <w:rPr>
          <w:b/>
          <w:bCs/>
        </w:rPr>
      </w:pPr>
      <w:r w:rsidRPr="00E73E5F">
        <w:rPr>
          <w:b/>
          <w:bCs/>
        </w:rPr>
        <w:br w:type="page"/>
      </w:r>
    </w:p>
    <w:p w14:paraId="4927A4FE" w14:textId="63998974" w:rsidR="003459F8" w:rsidRPr="00E73E5F" w:rsidRDefault="00E81A09" w:rsidP="003459F8">
      <w:pPr>
        <w:spacing w:after="160" w:line="259" w:lineRule="auto"/>
        <w:rPr>
          <w:b/>
          <w:bCs/>
        </w:rPr>
      </w:pPr>
      <w:r w:rsidRPr="00E73E5F">
        <w:rPr>
          <w:b/>
          <w:bCs/>
        </w:rPr>
        <w:lastRenderedPageBreak/>
        <w:t xml:space="preserve">Supplemental Table </w:t>
      </w:r>
      <w:r w:rsidR="005D1FB6">
        <w:rPr>
          <w:b/>
          <w:bCs/>
        </w:rPr>
        <w:t>5</w:t>
      </w:r>
      <w:r w:rsidR="003459F8" w:rsidRPr="00E73E5F">
        <w:rPr>
          <w:b/>
          <w:bCs/>
        </w:rPr>
        <w:t xml:space="preserve">. </w:t>
      </w:r>
      <w:r w:rsidR="002A0D5C" w:rsidRPr="00E73E5F">
        <w:rPr>
          <w:b/>
          <w:bCs/>
        </w:rPr>
        <w:t xml:space="preserve">Cancer center visits </w:t>
      </w:r>
      <w:proofErr w:type="gramStart"/>
      <w:r w:rsidR="002A0D5C" w:rsidRPr="00E73E5F">
        <w:rPr>
          <w:b/>
          <w:bCs/>
        </w:rPr>
        <w:t>impacts</w:t>
      </w:r>
      <w:proofErr w:type="gramEnd"/>
      <w:r w:rsidR="002A0D5C" w:rsidRPr="00E73E5F">
        <w:rPr>
          <w:b/>
          <w:bCs/>
        </w:rPr>
        <w:t xml:space="preserve"> on participants’ other life </w:t>
      </w:r>
      <w:r w:rsidR="001E0585" w:rsidRPr="00E73E5F">
        <w:rPr>
          <w:b/>
          <w:bCs/>
        </w:rPr>
        <w:t>activities</w:t>
      </w:r>
      <w:r w:rsidR="00B725BC" w:rsidRPr="00E73E5F">
        <w:rPr>
          <w:b/>
          <w:bCs/>
        </w:rPr>
        <w:t xml:space="preserve"> a</w:t>
      </w:r>
      <w:r w:rsidR="00153010">
        <w:rPr>
          <w:b/>
          <w:bCs/>
        </w:rPr>
        <w:t xml:space="preserve">mong </w:t>
      </w:r>
      <w:r w:rsidR="00B725BC" w:rsidRPr="00E73E5F">
        <w:rPr>
          <w:b/>
          <w:bCs/>
        </w:rPr>
        <w:t>participants aged</w:t>
      </w:r>
      <w:r w:rsidR="003459F8" w:rsidRPr="00E73E5F">
        <w:rPr>
          <w:b/>
          <w:bCs/>
        </w:rPr>
        <w:t xml:space="preserve"> 65 years and older.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65"/>
        <w:gridCol w:w="1890"/>
        <w:gridCol w:w="2250"/>
        <w:gridCol w:w="1885"/>
      </w:tblGrid>
      <w:tr w:rsidR="003459F8" w:rsidRPr="00E73E5F" w14:paraId="17740D1A" w14:textId="77777777" w:rsidTr="00947974">
        <w:trPr>
          <w:trHeight w:val="315"/>
        </w:trPr>
        <w:tc>
          <w:tcPr>
            <w:tcW w:w="4765" w:type="dxa"/>
            <w:shd w:val="clear" w:color="auto" w:fill="auto"/>
            <w:vAlign w:val="center"/>
          </w:tcPr>
          <w:p w14:paraId="10F18E60" w14:textId="77777777" w:rsidR="003459F8" w:rsidRPr="00E73E5F" w:rsidRDefault="003459F8" w:rsidP="003459F8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Characteristic</w:t>
            </w:r>
          </w:p>
        </w:tc>
        <w:tc>
          <w:tcPr>
            <w:tcW w:w="1890" w:type="dxa"/>
            <w:shd w:val="clear" w:color="auto" w:fill="auto"/>
            <w:noWrap/>
          </w:tcPr>
          <w:p w14:paraId="1DEFB425" w14:textId="77777777" w:rsidR="003459F8" w:rsidRPr="00E73E5F" w:rsidRDefault="003459F8" w:rsidP="003459F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E73E5F">
              <w:rPr>
                <w:rFonts w:eastAsia="Times New Roman"/>
                <w:b/>
                <w:bCs/>
                <w:color w:val="000000"/>
              </w:rPr>
              <w:t>Impacts</w:t>
            </w:r>
            <w:proofErr w:type="gramEnd"/>
            <w:r w:rsidRPr="00E73E5F">
              <w:rPr>
                <w:rFonts w:eastAsia="Times New Roman"/>
                <w:b/>
                <w:bCs/>
                <w:color w:val="000000"/>
              </w:rPr>
              <w:t xml:space="preserve"> ability to care for dependents,</w:t>
            </w:r>
          </w:p>
          <w:p w14:paraId="0FDEBCEC" w14:textId="4FA52013" w:rsidR="003459F8" w:rsidRPr="00E73E5F" w:rsidRDefault="003459F8" w:rsidP="003459F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N (</w:t>
            </w:r>
            <w:r w:rsidR="00D64FED">
              <w:rPr>
                <w:rFonts w:eastAsia="Times New Roman"/>
                <w:b/>
                <w:bCs/>
                <w:color w:val="000000"/>
              </w:rPr>
              <w:t xml:space="preserve">Total N, </w:t>
            </w:r>
            <w:proofErr w:type="gramStart"/>
            <w:r w:rsidRPr="00E73E5F">
              <w:rPr>
                <w:rFonts w:eastAsia="Times New Roman"/>
                <w:b/>
                <w:bCs/>
                <w:color w:val="000000"/>
              </w:rPr>
              <w:t>%)*</w:t>
            </w:r>
            <w:proofErr w:type="gramEnd"/>
          </w:p>
        </w:tc>
        <w:tc>
          <w:tcPr>
            <w:tcW w:w="2250" w:type="dxa"/>
            <w:shd w:val="clear" w:color="auto" w:fill="auto"/>
            <w:noWrap/>
          </w:tcPr>
          <w:p w14:paraId="6F02562A" w14:textId="77777777" w:rsidR="003459F8" w:rsidRPr="00E73E5F" w:rsidRDefault="003459F8" w:rsidP="003459F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Interferes with hobbies or other leisure activities,</w:t>
            </w:r>
          </w:p>
          <w:p w14:paraId="47B07E72" w14:textId="028C9DAC" w:rsidR="003459F8" w:rsidRPr="00E73E5F" w:rsidRDefault="003459F8" w:rsidP="003459F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N (</w:t>
            </w:r>
            <w:r w:rsidR="00D64FED">
              <w:rPr>
                <w:rFonts w:eastAsia="Times New Roman"/>
                <w:b/>
                <w:bCs/>
                <w:color w:val="000000"/>
              </w:rPr>
              <w:t xml:space="preserve">Total N, </w:t>
            </w:r>
            <w:proofErr w:type="gramStart"/>
            <w:r w:rsidRPr="00E73E5F">
              <w:rPr>
                <w:rFonts w:eastAsia="Times New Roman"/>
                <w:b/>
                <w:bCs/>
                <w:color w:val="000000"/>
              </w:rPr>
              <w:t>%)*</w:t>
            </w:r>
            <w:proofErr w:type="gramEnd"/>
          </w:p>
        </w:tc>
        <w:tc>
          <w:tcPr>
            <w:tcW w:w="1885" w:type="dxa"/>
            <w:shd w:val="clear" w:color="auto" w:fill="auto"/>
            <w:noWrap/>
          </w:tcPr>
          <w:p w14:paraId="58EFB88C" w14:textId="77777777" w:rsidR="003459F8" w:rsidRPr="00E73E5F" w:rsidRDefault="003459F8" w:rsidP="003459F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Interferes with responsibilities / chores,</w:t>
            </w:r>
          </w:p>
          <w:p w14:paraId="7F87CA97" w14:textId="7C0774C9" w:rsidR="003459F8" w:rsidRPr="00E73E5F" w:rsidRDefault="003459F8" w:rsidP="003459F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3E5F">
              <w:rPr>
                <w:rFonts w:eastAsia="Times New Roman"/>
                <w:b/>
                <w:bCs/>
                <w:color w:val="000000"/>
              </w:rPr>
              <w:t>N (</w:t>
            </w:r>
            <w:r w:rsidR="00D64FED">
              <w:rPr>
                <w:rFonts w:eastAsia="Times New Roman"/>
                <w:b/>
                <w:bCs/>
                <w:color w:val="000000"/>
              </w:rPr>
              <w:t xml:space="preserve">Total N, </w:t>
            </w:r>
            <w:proofErr w:type="gramStart"/>
            <w:r w:rsidRPr="00E73E5F">
              <w:rPr>
                <w:rFonts w:eastAsia="Times New Roman"/>
                <w:b/>
                <w:bCs/>
                <w:color w:val="000000"/>
              </w:rPr>
              <w:t>%)*</w:t>
            </w:r>
            <w:proofErr w:type="gramEnd"/>
          </w:p>
        </w:tc>
      </w:tr>
      <w:tr w:rsidR="0097798B" w:rsidRPr="00E73E5F" w14:paraId="155BAABA" w14:textId="77777777" w:rsidTr="00947974">
        <w:trPr>
          <w:trHeight w:val="315"/>
        </w:trPr>
        <w:tc>
          <w:tcPr>
            <w:tcW w:w="4765" w:type="dxa"/>
            <w:shd w:val="clear" w:color="auto" w:fill="auto"/>
            <w:vAlign w:val="center"/>
            <w:hideMark/>
          </w:tcPr>
          <w:p w14:paraId="5A2756DD" w14:textId="5F3B9288" w:rsidR="0097798B" w:rsidRPr="00E73E5F" w:rsidRDefault="0097798B" w:rsidP="0097798B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Ev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eryone 65 years or old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23C53DF" w14:textId="4B64A479" w:rsidR="0097798B" w:rsidRPr="00E73E5F" w:rsidRDefault="0097798B" w:rsidP="0097798B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9 (</w:t>
            </w:r>
            <w:r>
              <w:rPr>
                <w:rFonts w:eastAsia="Times New Roman"/>
                <w:color w:val="000000"/>
                <w:lang w:val="en-US"/>
              </w:rPr>
              <w:t xml:space="preserve">97, </w:t>
            </w:r>
            <w:r w:rsidRPr="00E73E5F">
              <w:rPr>
                <w:rFonts w:eastAsia="Times New Roman"/>
                <w:color w:val="000000"/>
                <w:lang w:val="en-US"/>
              </w:rPr>
              <w:t>9.3) 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F6A67F4" w14:textId="07315F58" w:rsidR="0097798B" w:rsidRPr="00E73E5F" w:rsidRDefault="0097798B" w:rsidP="0097798B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0 (</w:t>
            </w:r>
            <w:r>
              <w:rPr>
                <w:rFonts w:eastAsia="Times New Roman"/>
                <w:color w:val="000000"/>
                <w:lang w:val="en-US"/>
              </w:rPr>
              <w:t xml:space="preserve">97, </w:t>
            </w:r>
            <w:r w:rsidRPr="00E73E5F">
              <w:rPr>
                <w:rFonts w:eastAsia="Times New Roman"/>
                <w:color w:val="000000"/>
                <w:lang w:val="en-US"/>
              </w:rPr>
              <w:t>10.3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022E298" w14:textId="7CB9AAAA" w:rsidR="0097798B" w:rsidRPr="00E73E5F" w:rsidRDefault="0097798B" w:rsidP="0097798B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8 (</w:t>
            </w:r>
            <w:r>
              <w:rPr>
                <w:rFonts w:eastAsia="Times New Roman"/>
                <w:color w:val="000000"/>
                <w:lang w:val="en-US"/>
              </w:rPr>
              <w:t xml:space="preserve">97, </w:t>
            </w:r>
            <w:r w:rsidRPr="00E73E5F">
              <w:rPr>
                <w:rFonts w:eastAsia="Times New Roman"/>
                <w:color w:val="000000"/>
                <w:lang w:val="en-US"/>
              </w:rPr>
              <w:t>8.3)</w:t>
            </w:r>
          </w:p>
        </w:tc>
      </w:tr>
      <w:tr w:rsidR="00D64FED" w:rsidRPr="00E73E5F" w14:paraId="3B0A9654" w14:textId="77777777" w:rsidTr="00947974">
        <w:trPr>
          <w:trHeight w:val="315"/>
        </w:trPr>
        <w:tc>
          <w:tcPr>
            <w:tcW w:w="4765" w:type="dxa"/>
            <w:shd w:val="clear" w:color="auto" w:fill="auto"/>
            <w:vAlign w:val="center"/>
            <w:hideMark/>
          </w:tcPr>
          <w:p w14:paraId="78B15C50" w14:textId="20CD7758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Work status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72F527D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D7C4EC3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24E68860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64FED" w:rsidRPr="00E73E5F" w14:paraId="75DCA862" w14:textId="77777777" w:rsidTr="00947974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2035EAFC" w14:textId="082538EA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Retir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84908D" w14:textId="2844E1FD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6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70, </w:t>
            </w:r>
            <w:r w:rsidRPr="00E73E5F">
              <w:rPr>
                <w:rFonts w:eastAsia="Times New Roman"/>
                <w:color w:val="000000"/>
                <w:lang w:val="en-US"/>
              </w:rPr>
              <w:t>8.6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BAA443F" w14:textId="0952F2F1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6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70, </w:t>
            </w:r>
            <w:r w:rsidRPr="00E73E5F">
              <w:rPr>
                <w:rFonts w:eastAsia="Times New Roman"/>
                <w:color w:val="000000"/>
                <w:lang w:val="en-US"/>
              </w:rPr>
              <w:t>8.6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E08E241" w14:textId="7B6FB56D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5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70, </w:t>
            </w:r>
            <w:r w:rsidRPr="00E73E5F">
              <w:rPr>
                <w:rFonts w:eastAsia="Times New Roman"/>
                <w:color w:val="000000"/>
                <w:lang w:val="en-US"/>
              </w:rPr>
              <w:t>7.1)</w:t>
            </w:r>
          </w:p>
        </w:tc>
      </w:tr>
      <w:tr w:rsidR="00D64FED" w:rsidRPr="00E73E5F" w14:paraId="68CC1DEB" w14:textId="77777777" w:rsidTr="00947974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2D34B076" w14:textId="3B75C375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Working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627841" w14:textId="553CA6C5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19, </w:t>
            </w:r>
            <w:r w:rsidRPr="00E73E5F">
              <w:rPr>
                <w:rFonts w:eastAsia="Times New Roman"/>
                <w:color w:val="000000"/>
                <w:lang w:val="en-US"/>
              </w:rPr>
              <w:t>5.3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1AC4A34" w14:textId="77DA0A64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19, </w:t>
            </w:r>
            <w:r w:rsidRPr="00E73E5F">
              <w:rPr>
                <w:rFonts w:eastAsia="Times New Roman"/>
                <w:color w:val="000000"/>
                <w:lang w:val="en-US"/>
              </w:rPr>
              <w:t>10.5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9A778A5" w14:textId="53D2B760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19, </w:t>
            </w:r>
            <w:r w:rsidRPr="00E73E5F">
              <w:rPr>
                <w:rFonts w:eastAsia="Times New Roman"/>
                <w:color w:val="000000"/>
                <w:lang w:val="en-US"/>
              </w:rPr>
              <w:t>5.3)</w:t>
            </w:r>
          </w:p>
        </w:tc>
      </w:tr>
      <w:tr w:rsidR="00D64FED" w:rsidRPr="00E73E5F" w14:paraId="0A91039F" w14:textId="77777777" w:rsidTr="00947974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79A4A140" w14:textId="16E8A1F4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Disability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CB0F22" w14:textId="26E17446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0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1, </w:t>
            </w:r>
            <w:r w:rsidRPr="00E73E5F">
              <w:rPr>
                <w:rFonts w:eastAsia="Times New Roman"/>
                <w:color w:val="000000"/>
                <w:lang w:val="en-US"/>
              </w:rPr>
              <w:t>0.0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81060FE" w14:textId="28980284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0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1, </w:t>
            </w:r>
            <w:r w:rsidRPr="00E73E5F">
              <w:rPr>
                <w:rFonts w:eastAsia="Times New Roman"/>
                <w:color w:val="000000"/>
                <w:lang w:val="en-US"/>
              </w:rPr>
              <w:t>0.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765E1B7" w14:textId="5EE2F2A2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0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1, </w:t>
            </w:r>
            <w:r w:rsidRPr="00E73E5F">
              <w:rPr>
                <w:rFonts w:eastAsia="Times New Roman"/>
                <w:color w:val="000000"/>
                <w:lang w:val="en-US"/>
              </w:rPr>
              <w:t>0.0)</w:t>
            </w:r>
          </w:p>
        </w:tc>
      </w:tr>
      <w:tr w:rsidR="00D64FED" w:rsidRPr="00E73E5F" w14:paraId="47AA9561" w14:textId="77777777" w:rsidTr="00947974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7844B1F1" w14:textId="256D3AC3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Not working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E6B59D1" w14:textId="337F90BF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5, </w:t>
            </w:r>
            <w:r w:rsidRPr="00E73E5F">
              <w:rPr>
                <w:rFonts w:eastAsia="Times New Roman"/>
                <w:color w:val="000000"/>
                <w:lang w:val="en-US"/>
              </w:rPr>
              <w:t>40.0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7619D16" w14:textId="230457AB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5, </w:t>
            </w:r>
            <w:r w:rsidRPr="00E73E5F">
              <w:rPr>
                <w:rFonts w:eastAsia="Times New Roman"/>
                <w:color w:val="000000"/>
                <w:lang w:val="en-US"/>
              </w:rPr>
              <w:t>40.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6D44010" w14:textId="25D1BE4D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174CBA">
              <w:rPr>
                <w:rFonts w:eastAsia="Times New Roman"/>
                <w:color w:val="000000"/>
                <w:lang w:val="en-US"/>
              </w:rPr>
              <w:t xml:space="preserve">5, </w:t>
            </w:r>
            <w:r w:rsidRPr="00E73E5F">
              <w:rPr>
                <w:rFonts w:eastAsia="Times New Roman"/>
                <w:color w:val="000000"/>
                <w:lang w:val="en-US"/>
              </w:rPr>
              <w:t>40.0)</w:t>
            </w:r>
          </w:p>
        </w:tc>
      </w:tr>
      <w:tr w:rsidR="00D64FED" w:rsidRPr="00E73E5F" w14:paraId="20ED68D9" w14:textId="77777777" w:rsidTr="00947974">
        <w:trPr>
          <w:trHeight w:val="315"/>
        </w:trPr>
        <w:tc>
          <w:tcPr>
            <w:tcW w:w="4765" w:type="dxa"/>
            <w:shd w:val="clear" w:color="auto" w:fill="auto"/>
            <w:vAlign w:val="center"/>
            <w:hideMark/>
          </w:tcPr>
          <w:p w14:paraId="763195E8" w14:textId="045F7C82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Dependents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750E628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59A768F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31C30040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64FED" w:rsidRPr="00E73E5F" w14:paraId="50F18B54" w14:textId="77777777" w:rsidTr="00947974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4EDC1F41" w14:textId="2E2B1D53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No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A7D2F5" w14:textId="29072E73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8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87, </w:t>
            </w:r>
            <w:r w:rsidRPr="00E73E5F">
              <w:rPr>
                <w:rFonts w:eastAsia="Times New Roman"/>
                <w:color w:val="000000"/>
                <w:lang w:val="en-US"/>
              </w:rPr>
              <w:t>9.2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A54F2BE" w14:textId="303AE0D2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9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87, </w:t>
            </w:r>
            <w:r w:rsidRPr="00E73E5F">
              <w:rPr>
                <w:rFonts w:eastAsia="Times New Roman"/>
                <w:color w:val="000000"/>
                <w:lang w:val="en-US"/>
              </w:rPr>
              <w:t>10.3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07F1590A" w14:textId="59203075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7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87, </w:t>
            </w:r>
            <w:r w:rsidRPr="00E73E5F">
              <w:rPr>
                <w:rFonts w:eastAsia="Times New Roman"/>
                <w:color w:val="000000"/>
                <w:lang w:val="en-US"/>
              </w:rPr>
              <w:t>8.1)</w:t>
            </w:r>
          </w:p>
        </w:tc>
      </w:tr>
      <w:tr w:rsidR="00D64FED" w:rsidRPr="00E73E5F" w14:paraId="7520C3E7" w14:textId="77777777" w:rsidTr="00947974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5D7B0648" w14:textId="66E660B5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Yes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3ACE028" w14:textId="1D4D4F03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6, </w:t>
            </w:r>
            <w:r w:rsidRPr="00E73E5F">
              <w:rPr>
                <w:rFonts w:eastAsia="Times New Roman"/>
                <w:color w:val="000000"/>
                <w:lang w:val="en-US"/>
              </w:rPr>
              <w:t>16.7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A203CDE" w14:textId="7649BCE8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6, </w:t>
            </w:r>
            <w:r w:rsidRPr="00E73E5F">
              <w:rPr>
                <w:rFonts w:eastAsia="Times New Roman"/>
                <w:color w:val="000000"/>
                <w:lang w:val="en-US"/>
              </w:rPr>
              <w:t>16.7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1CBDE6D" w14:textId="4F883DE9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6, </w:t>
            </w:r>
            <w:r w:rsidRPr="00E73E5F">
              <w:rPr>
                <w:rFonts w:eastAsia="Times New Roman"/>
                <w:color w:val="000000"/>
                <w:lang w:val="en-US"/>
              </w:rPr>
              <w:t>16.7)</w:t>
            </w:r>
          </w:p>
        </w:tc>
      </w:tr>
      <w:tr w:rsidR="00D64FED" w:rsidRPr="00E73E5F" w14:paraId="3E26A5A9" w14:textId="77777777" w:rsidTr="00947974">
        <w:trPr>
          <w:trHeight w:val="315"/>
        </w:trPr>
        <w:tc>
          <w:tcPr>
            <w:tcW w:w="4765" w:type="dxa"/>
            <w:shd w:val="clear" w:color="auto" w:fill="auto"/>
            <w:vAlign w:val="center"/>
            <w:hideMark/>
          </w:tcPr>
          <w:p w14:paraId="050859A0" w14:textId="6C11F7D4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Annu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al household incom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C630766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E1F9756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4CFDC2CA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64FED" w:rsidRPr="00E73E5F" w14:paraId="3DF17722" w14:textId="77777777" w:rsidTr="00947974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6BAE1BE9" w14:textId="068B3067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&lt;$50,000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171997B" w14:textId="6A75A3BA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25, </w:t>
            </w:r>
            <w:r w:rsidRPr="00E73E5F">
              <w:rPr>
                <w:rFonts w:eastAsia="Times New Roman"/>
                <w:color w:val="000000"/>
                <w:lang w:val="en-US"/>
              </w:rPr>
              <w:t>16.0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E19C372" w14:textId="2B0ED07C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25, </w:t>
            </w:r>
            <w:r w:rsidRPr="00E73E5F">
              <w:rPr>
                <w:rFonts w:eastAsia="Times New Roman"/>
                <w:color w:val="000000"/>
                <w:lang w:val="en-US"/>
              </w:rPr>
              <w:t>16</w:t>
            </w:r>
            <w:r w:rsidR="00153010">
              <w:rPr>
                <w:rFonts w:eastAsia="Times New Roman"/>
                <w:color w:val="000000"/>
                <w:lang w:val="en-US"/>
              </w:rPr>
              <w:t>.0</w:t>
            </w:r>
            <w:r w:rsidRPr="00E73E5F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D6BDC5B" w14:textId="339E2164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25, </w:t>
            </w:r>
            <w:r w:rsidRPr="00E73E5F">
              <w:rPr>
                <w:rFonts w:eastAsia="Times New Roman"/>
                <w:color w:val="000000"/>
                <w:lang w:val="en-US"/>
              </w:rPr>
              <w:t>16.0)</w:t>
            </w:r>
          </w:p>
        </w:tc>
      </w:tr>
      <w:tr w:rsidR="00D64FED" w:rsidRPr="00E73E5F" w14:paraId="5B630C0C" w14:textId="77777777" w:rsidTr="00947974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737438A7" w14:textId="59B8AF81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$50,000-99,999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AE4EAF" w14:textId="573B56C7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34, </w:t>
            </w:r>
            <w:r w:rsidRPr="00E73E5F">
              <w:rPr>
                <w:rFonts w:eastAsia="Times New Roman"/>
                <w:color w:val="000000"/>
                <w:lang w:val="en-US"/>
              </w:rPr>
              <w:t>8.8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60D7EB1" w14:textId="122B478F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34, </w:t>
            </w:r>
            <w:r w:rsidRPr="00E73E5F">
              <w:rPr>
                <w:rFonts w:eastAsia="Times New Roman"/>
                <w:color w:val="000000"/>
                <w:lang w:val="en-US"/>
              </w:rPr>
              <w:t>11.8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5EC23473" w14:textId="3E9438CF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3C25CB">
              <w:rPr>
                <w:rFonts w:eastAsia="Times New Roman"/>
                <w:color w:val="000000"/>
                <w:lang w:val="en-US"/>
              </w:rPr>
              <w:t xml:space="preserve">34, </w:t>
            </w:r>
            <w:r w:rsidRPr="00E73E5F">
              <w:rPr>
                <w:rFonts w:eastAsia="Times New Roman"/>
                <w:color w:val="000000"/>
                <w:lang w:val="en-US"/>
              </w:rPr>
              <w:t>5.9)</w:t>
            </w:r>
          </w:p>
        </w:tc>
      </w:tr>
      <w:tr w:rsidR="00D64FED" w:rsidRPr="00E73E5F" w14:paraId="046AB76F" w14:textId="77777777" w:rsidTr="00947974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01D21443" w14:textId="1C59201A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≥$100,000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5FF107" w14:textId="7E577193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18, </w:t>
            </w:r>
            <w:r w:rsidRPr="00E73E5F">
              <w:rPr>
                <w:rFonts w:eastAsia="Times New Roman"/>
                <w:color w:val="000000"/>
                <w:lang w:val="en-US"/>
              </w:rPr>
              <w:t>5.6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2AE9D92" w14:textId="785A68E2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18, </w:t>
            </w:r>
            <w:r w:rsidRPr="00E73E5F">
              <w:rPr>
                <w:rFonts w:eastAsia="Times New Roman"/>
                <w:color w:val="000000"/>
                <w:lang w:val="en-US"/>
              </w:rPr>
              <w:t>5.6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FDFB68B" w14:textId="01C5B63C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18, </w:t>
            </w:r>
            <w:r w:rsidRPr="00E73E5F">
              <w:rPr>
                <w:rFonts w:eastAsia="Times New Roman"/>
                <w:color w:val="000000"/>
                <w:lang w:val="en-US"/>
              </w:rPr>
              <w:t>5.6)</w:t>
            </w:r>
          </w:p>
        </w:tc>
      </w:tr>
      <w:tr w:rsidR="00D64FED" w:rsidRPr="00E73E5F" w14:paraId="334B5DBA" w14:textId="77777777" w:rsidTr="00947974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0D0BD500" w14:textId="59F372C5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Prefer not to say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F712E8" w14:textId="76CED84B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17, </w:t>
            </w:r>
            <w:r w:rsidRPr="00E73E5F">
              <w:rPr>
                <w:rFonts w:eastAsia="Times New Roman"/>
                <w:color w:val="000000"/>
                <w:lang w:val="en-US"/>
              </w:rPr>
              <w:t>5.9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69D00B5" w14:textId="08061121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17, </w:t>
            </w:r>
            <w:r w:rsidRPr="00E73E5F">
              <w:rPr>
                <w:rFonts w:eastAsia="Times New Roman"/>
                <w:color w:val="000000"/>
                <w:lang w:val="en-US"/>
              </w:rPr>
              <w:t>5.9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03102F6" w14:textId="1CCCAE6A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153010">
              <w:rPr>
                <w:rFonts w:eastAsia="Times New Roman"/>
                <w:color w:val="000000"/>
                <w:lang w:val="en-US"/>
              </w:rPr>
              <w:t xml:space="preserve">17, </w:t>
            </w:r>
            <w:r w:rsidRPr="00E73E5F">
              <w:rPr>
                <w:rFonts w:eastAsia="Times New Roman"/>
                <w:color w:val="000000"/>
                <w:lang w:val="en-US"/>
              </w:rPr>
              <w:t>5.9)</w:t>
            </w:r>
          </w:p>
        </w:tc>
      </w:tr>
      <w:tr w:rsidR="00D64FED" w:rsidRPr="00E73E5F" w14:paraId="0EC7254A" w14:textId="77777777" w:rsidTr="00947974">
        <w:trPr>
          <w:trHeight w:val="315"/>
        </w:trPr>
        <w:tc>
          <w:tcPr>
            <w:tcW w:w="4765" w:type="dxa"/>
            <w:shd w:val="clear" w:color="auto" w:fill="auto"/>
            <w:vAlign w:val="center"/>
            <w:hideMark/>
          </w:tcPr>
          <w:p w14:paraId="6D57718C" w14:textId="2E733ABD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R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esidential location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EAC04EA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84564FE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594031E6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64FED" w:rsidRPr="00E73E5F" w14:paraId="186B4FE7" w14:textId="77777777" w:rsidTr="00947974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08EE4E78" w14:textId="61BA3648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Rural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945091E" w14:textId="5AB45A8F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0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16, </w:t>
            </w:r>
            <w:r w:rsidRPr="00E73E5F">
              <w:rPr>
                <w:rFonts w:eastAsia="Times New Roman"/>
                <w:color w:val="000000"/>
                <w:lang w:val="en-US"/>
              </w:rPr>
              <w:t>0.0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87B8E3B" w14:textId="0685026E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16, </w:t>
            </w:r>
            <w:r w:rsidRPr="00E73E5F">
              <w:rPr>
                <w:rFonts w:eastAsia="Times New Roman"/>
                <w:color w:val="000000"/>
                <w:lang w:val="en-US"/>
              </w:rPr>
              <w:t>6.3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70C281B" w14:textId="690A97BE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16, </w:t>
            </w:r>
            <w:r w:rsidRPr="00E73E5F">
              <w:rPr>
                <w:rFonts w:eastAsia="Times New Roman"/>
                <w:color w:val="000000"/>
                <w:lang w:val="en-US"/>
              </w:rPr>
              <w:t>6.3)</w:t>
            </w:r>
          </w:p>
        </w:tc>
      </w:tr>
      <w:tr w:rsidR="00D64FED" w:rsidRPr="00E73E5F" w14:paraId="43949DD4" w14:textId="77777777" w:rsidTr="00947974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67E51E51" w14:textId="73C2E8AB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Urban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BC8FB9D" w14:textId="7FE99ED8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9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81, </w:t>
            </w:r>
            <w:r w:rsidRPr="00E73E5F">
              <w:rPr>
                <w:rFonts w:eastAsia="Times New Roman"/>
                <w:color w:val="000000"/>
                <w:lang w:val="en-US"/>
              </w:rPr>
              <w:t>11.1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869AF58" w14:textId="28DB6848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9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81, </w:t>
            </w:r>
            <w:r w:rsidRPr="00E73E5F">
              <w:rPr>
                <w:rFonts w:eastAsia="Times New Roman"/>
                <w:color w:val="000000"/>
                <w:lang w:val="en-US"/>
              </w:rPr>
              <w:t>11.1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9789FBC" w14:textId="40873267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7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81, </w:t>
            </w:r>
            <w:r w:rsidRPr="00E73E5F">
              <w:rPr>
                <w:rFonts w:eastAsia="Times New Roman"/>
                <w:color w:val="000000"/>
                <w:lang w:val="en-US"/>
              </w:rPr>
              <w:t>8.6)</w:t>
            </w:r>
          </w:p>
        </w:tc>
      </w:tr>
      <w:tr w:rsidR="00D64FED" w:rsidRPr="00E73E5F" w14:paraId="53B6E57D" w14:textId="77777777" w:rsidTr="00947974">
        <w:trPr>
          <w:trHeight w:val="315"/>
        </w:trPr>
        <w:tc>
          <w:tcPr>
            <w:tcW w:w="4765" w:type="dxa"/>
            <w:shd w:val="clear" w:color="auto" w:fill="auto"/>
            <w:vAlign w:val="center"/>
            <w:hideMark/>
          </w:tcPr>
          <w:p w14:paraId="3777A023" w14:textId="13EF9863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Education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03473B8E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EC46C15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307355FF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64FED" w:rsidRPr="00E73E5F" w14:paraId="121149EC" w14:textId="77777777" w:rsidTr="00947974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2A8EBBB0" w14:textId="7DF2F066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No college degre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C30928" w14:textId="208EDFC7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43, </w:t>
            </w:r>
            <w:r w:rsidRPr="00E73E5F">
              <w:rPr>
                <w:rFonts w:eastAsia="Times New Roman"/>
                <w:color w:val="000000"/>
                <w:lang w:val="en-US"/>
              </w:rPr>
              <w:t>9.3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543228B" w14:textId="08CC8F78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6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43, </w:t>
            </w:r>
            <w:r w:rsidRPr="00E73E5F">
              <w:rPr>
                <w:rFonts w:eastAsia="Times New Roman"/>
                <w:color w:val="000000"/>
                <w:lang w:val="en-US"/>
              </w:rPr>
              <w:t>14.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B90EE42" w14:textId="5A0D8D7D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5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43, </w:t>
            </w:r>
            <w:r w:rsidRPr="00E73E5F">
              <w:rPr>
                <w:rFonts w:eastAsia="Times New Roman"/>
                <w:color w:val="000000"/>
                <w:lang w:val="en-US"/>
              </w:rPr>
              <w:t>11.6)</w:t>
            </w:r>
          </w:p>
        </w:tc>
      </w:tr>
      <w:tr w:rsidR="00D64FED" w:rsidRPr="00E73E5F" w14:paraId="703B830A" w14:textId="77777777" w:rsidTr="00947974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3C4DA472" w14:textId="75B18FB0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 xml:space="preserve">  </w:t>
            </w:r>
            <w:r>
              <w:rPr>
                <w:rFonts w:eastAsia="Times New Roman"/>
                <w:color w:val="000000"/>
                <w:lang w:val="en-US"/>
              </w:rPr>
              <w:t xml:space="preserve">At least a college degree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AA8EB9" w14:textId="530FD720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49, </w:t>
            </w:r>
            <w:r w:rsidRPr="00E73E5F">
              <w:rPr>
                <w:rFonts w:eastAsia="Times New Roman"/>
                <w:color w:val="000000"/>
                <w:lang w:val="en-US"/>
              </w:rPr>
              <w:t>8.2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F31F27F" w14:textId="4CEA4FDC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49, </w:t>
            </w:r>
            <w:r w:rsidRPr="00E73E5F">
              <w:rPr>
                <w:rFonts w:eastAsia="Times New Roman"/>
                <w:color w:val="000000"/>
                <w:lang w:val="en-US"/>
              </w:rPr>
              <w:t>8.2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A30E12E" w14:textId="0650C967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49, </w:t>
            </w:r>
            <w:r w:rsidRPr="00E73E5F">
              <w:rPr>
                <w:rFonts w:eastAsia="Times New Roman"/>
                <w:color w:val="000000"/>
                <w:lang w:val="en-US"/>
              </w:rPr>
              <w:t>6.1)</w:t>
            </w:r>
          </w:p>
        </w:tc>
      </w:tr>
      <w:tr w:rsidR="00D64FED" w:rsidRPr="00E73E5F" w14:paraId="0889A598" w14:textId="77777777" w:rsidTr="00947974">
        <w:trPr>
          <w:trHeight w:val="315"/>
        </w:trPr>
        <w:tc>
          <w:tcPr>
            <w:tcW w:w="4765" w:type="dxa"/>
            <w:shd w:val="clear" w:color="auto" w:fill="auto"/>
            <w:vAlign w:val="center"/>
            <w:hideMark/>
          </w:tcPr>
          <w:p w14:paraId="361F14F6" w14:textId="01A4D1EE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Treatment status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17404CC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AE8E15F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131ADC7F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64FED" w:rsidRPr="00E73E5F" w14:paraId="02D05EE2" w14:textId="77777777" w:rsidTr="00947974">
        <w:trPr>
          <w:trHeight w:val="300"/>
        </w:trPr>
        <w:tc>
          <w:tcPr>
            <w:tcW w:w="4765" w:type="dxa"/>
            <w:shd w:val="clear" w:color="auto" w:fill="auto"/>
            <w:noWrap/>
            <w:vAlign w:val="center"/>
            <w:hideMark/>
          </w:tcPr>
          <w:p w14:paraId="23A26733" w14:textId="12EC37DA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Not receiving treatment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85DE519" w14:textId="151054FD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7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60, </w:t>
            </w:r>
            <w:r w:rsidRPr="00E73E5F">
              <w:rPr>
                <w:rFonts w:eastAsia="Times New Roman"/>
                <w:color w:val="000000"/>
                <w:lang w:val="en-US"/>
              </w:rPr>
              <w:t>11.7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52AB431" w14:textId="3D075CA3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7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60, </w:t>
            </w:r>
            <w:r w:rsidRPr="00E73E5F">
              <w:rPr>
                <w:rFonts w:eastAsia="Times New Roman"/>
                <w:color w:val="000000"/>
                <w:lang w:val="en-US"/>
              </w:rPr>
              <w:t>11.7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24F99E9" w14:textId="1043AC89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5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60, </w:t>
            </w:r>
            <w:r w:rsidRPr="00E73E5F">
              <w:rPr>
                <w:rFonts w:eastAsia="Times New Roman"/>
                <w:color w:val="000000"/>
                <w:lang w:val="en-US"/>
              </w:rPr>
              <w:t>8.3)</w:t>
            </w:r>
          </w:p>
        </w:tc>
      </w:tr>
      <w:tr w:rsidR="00D64FED" w:rsidRPr="00E73E5F" w14:paraId="1AA6BEBA" w14:textId="77777777" w:rsidTr="00947974">
        <w:trPr>
          <w:trHeight w:val="300"/>
        </w:trPr>
        <w:tc>
          <w:tcPr>
            <w:tcW w:w="4765" w:type="dxa"/>
            <w:shd w:val="clear" w:color="auto" w:fill="auto"/>
            <w:noWrap/>
            <w:vAlign w:val="center"/>
            <w:hideMark/>
          </w:tcPr>
          <w:p w14:paraId="02837C3F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 xml:space="preserve">  Receiving treatment for initial </w:t>
            </w:r>
          </w:p>
          <w:p w14:paraId="10CD235E" w14:textId="09423619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 xml:space="preserve">  diagnosis, p</w:t>
            </w:r>
            <w:r>
              <w:rPr>
                <w:rFonts w:eastAsia="Times New Roman"/>
                <w:color w:val="000000"/>
                <w:lang w:val="en-US"/>
              </w:rPr>
              <w:t xml:space="preserve">rogression, or recurrence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8D280A0" w14:textId="4407C1FD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17, </w:t>
            </w:r>
            <w:r w:rsidRPr="00E73E5F">
              <w:rPr>
                <w:rFonts w:eastAsia="Times New Roman"/>
                <w:color w:val="000000"/>
                <w:lang w:val="en-US"/>
              </w:rPr>
              <w:t>11.8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E9D4BCC" w14:textId="4BCA2A1D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17, </w:t>
            </w:r>
            <w:r w:rsidRPr="00E73E5F">
              <w:rPr>
                <w:rFonts w:eastAsia="Times New Roman"/>
                <w:color w:val="000000"/>
                <w:lang w:val="en-US"/>
              </w:rPr>
              <w:t>17.7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371AA7F" w14:textId="6C6C8322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3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17, </w:t>
            </w:r>
            <w:r w:rsidRPr="00E73E5F">
              <w:rPr>
                <w:rFonts w:eastAsia="Times New Roman"/>
                <w:color w:val="000000"/>
                <w:lang w:val="en-US"/>
              </w:rPr>
              <w:t>17.7)</w:t>
            </w:r>
          </w:p>
        </w:tc>
      </w:tr>
      <w:tr w:rsidR="00D64FED" w:rsidRPr="00E73E5F" w14:paraId="4E94A90C" w14:textId="77777777" w:rsidTr="00947974">
        <w:trPr>
          <w:trHeight w:val="300"/>
        </w:trPr>
        <w:tc>
          <w:tcPr>
            <w:tcW w:w="4765" w:type="dxa"/>
            <w:shd w:val="clear" w:color="auto" w:fill="auto"/>
            <w:noWrap/>
            <w:vAlign w:val="center"/>
            <w:hideMark/>
          </w:tcPr>
          <w:p w14:paraId="09EFB154" w14:textId="52EEEA86" w:rsidR="00D64FED" w:rsidRPr="00E73E5F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 xml:space="preserve">  Rece</w:t>
            </w:r>
            <w:r>
              <w:rPr>
                <w:rFonts w:eastAsia="Times New Roman"/>
                <w:color w:val="000000"/>
                <w:lang w:val="en-US"/>
              </w:rPr>
              <w:t xml:space="preserve">iving maintenance therapy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728921" w14:textId="6A31B04F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0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16, </w:t>
            </w:r>
            <w:r w:rsidRPr="00E73E5F">
              <w:rPr>
                <w:rFonts w:eastAsia="Times New Roman"/>
                <w:color w:val="000000"/>
                <w:lang w:val="en-US"/>
              </w:rPr>
              <w:t>0.0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40397E0" w14:textId="362ECAC7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0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16, </w:t>
            </w:r>
            <w:r w:rsidRPr="00E73E5F">
              <w:rPr>
                <w:rFonts w:eastAsia="Times New Roman"/>
                <w:color w:val="000000"/>
                <w:lang w:val="en-US"/>
              </w:rPr>
              <w:t>0.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8E61A89" w14:textId="48777ED6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0 (</w:t>
            </w:r>
            <w:r w:rsidR="00266E76">
              <w:rPr>
                <w:rFonts w:eastAsia="Times New Roman"/>
                <w:color w:val="000000"/>
                <w:lang w:val="en-US"/>
              </w:rPr>
              <w:t xml:space="preserve">16, </w:t>
            </w:r>
            <w:r w:rsidRPr="00E73E5F">
              <w:rPr>
                <w:rFonts w:eastAsia="Times New Roman"/>
                <w:color w:val="000000"/>
                <w:lang w:val="en-US"/>
              </w:rPr>
              <w:t>0.0)</w:t>
            </w:r>
          </w:p>
        </w:tc>
      </w:tr>
      <w:tr w:rsidR="00D64FED" w:rsidRPr="00E73E5F" w14:paraId="35ADF992" w14:textId="77777777" w:rsidTr="00947974">
        <w:trPr>
          <w:trHeight w:val="315"/>
        </w:trPr>
        <w:tc>
          <w:tcPr>
            <w:tcW w:w="4765" w:type="dxa"/>
            <w:shd w:val="clear" w:color="auto" w:fill="auto"/>
            <w:vAlign w:val="center"/>
            <w:hideMark/>
          </w:tcPr>
          <w:p w14:paraId="382622CD" w14:textId="6EAC1C88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 xml:space="preserve">Cancer 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sit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A11EC77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73E5F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CA94A7B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559AFB77" w14:textId="77777777" w:rsidR="00D64FED" w:rsidRPr="00E73E5F" w:rsidRDefault="00D64FED" w:rsidP="00D64FE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64FED" w:rsidRPr="00E73E5F" w14:paraId="0B408E35" w14:textId="77777777" w:rsidTr="00947974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6E4C1ABF" w14:textId="41117288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Ovarian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AB00E0" w14:textId="2982151C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25, </w:t>
            </w:r>
            <w:r w:rsidRPr="00E73E5F">
              <w:rPr>
                <w:rFonts w:eastAsia="Times New Roman"/>
                <w:color w:val="000000"/>
                <w:lang w:val="en-US"/>
              </w:rPr>
              <w:t>16.0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34D9C5E" w14:textId="1C4E6D1A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6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25, </w:t>
            </w:r>
            <w:r w:rsidRPr="00E73E5F">
              <w:rPr>
                <w:rFonts w:eastAsia="Times New Roman"/>
                <w:color w:val="000000"/>
                <w:lang w:val="en-US"/>
              </w:rPr>
              <w:t>24.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37499E3" w14:textId="044320A5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4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25, </w:t>
            </w:r>
            <w:r w:rsidRPr="00E73E5F">
              <w:rPr>
                <w:rFonts w:eastAsia="Times New Roman"/>
                <w:color w:val="000000"/>
                <w:lang w:val="en-US"/>
              </w:rPr>
              <w:t>16.0)</w:t>
            </w:r>
          </w:p>
        </w:tc>
      </w:tr>
      <w:tr w:rsidR="00D64FED" w:rsidRPr="00E73E5F" w14:paraId="5122AF7F" w14:textId="77777777" w:rsidTr="00947974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469C3A94" w14:textId="681DF235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Cervical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8029DC" w14:textId="08214EBE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4, </w:t>
            </w:r>
            <w:r w:rsidRPr="00E73E5F">
              <w:rPr>
                <w:rFonts w:eastAsia="Times New Roman"/>
                <w:color w:val="000000"/>
                <w:lang w:val="en-US"/>
              </w:rPr>
              <w:t>25.0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9D2E4EB" w14:textId="4BD3197C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4, </w:t>
            </w:r>
            <w:r w:rsidRPr="00E73E5F">
              <w:rPr>
                <w:rFonts w:eastAsia="Times New Roman"/>
                <w:color w:val="000000"/>
                <w:lang w:val="en-US"/>
              </w:rPr>
              <w:t>25.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AA4D8EB" w14:textId="7E77CBF1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4, </w:t>
            </w:r>
            <w:r w:rsidRPr="00E73E5F">
              <w:rPr>
                <w:rFonts w:eastAsia="Times New Roman"/>
                <w:color w:val="000000"/>
                <w:lang w:val="en-US"/>
              </w:rPr>
              <w:t>25.0)</w:t>
            </w:r>
          </w:p>
        </w:tc>
      </w:tr>
      <w:tr w:rsidR="00D64FED" w:rsidRPr="00E73E5F" w14:paraId="53EC3130" w14:textId="77777777" w:rsidTr="00947974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3AB38C34" w14:textId="737F6DC6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Endometrial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5168467" w14:textId="2A8FC7A5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2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33, </w:t>
            </w:r>
            <w:r w:rsidRPr="00E73E5F">
              <w:rPr>
                <w:rFonts w:eastAsia="Times New Roman"/>
                <w:color w:val="000000"/>
                <w:lang w:val="en-US"/>
              </w:rPr>
              <w:t>6.1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BE23145" w14:textId="46B0FC5D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33, </w:t>
            </w:r>
            <w:r w:rsidRPr="00E73E5F">
              <w:rPr>
                <w:rFonts w:eastAsia="Times New Roman"/>
                <w:color w:val="000000"/>
                <w:lang w:val="en-US"/>
              </w:rPr>
              <w:t>3.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F88F357" w14:textId="005C695A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33, </w:t>
            </w:r>
            <w:r w:rsidRPr="00E73E5F">
              <w:rPr>
                <w:rFonts w:eastAsia="Times New Roman"/>
                <w:color w:val="000000"/>
                <w:lang w:val="en-US"/>
              </w:rPr>
              <w:t>3.0)</w:t>
            </w:r>
          </w:p>
        </w:tc>
      </w:tr>
      <w:tr w:rsidR="00D64FED" w:rsidRPr="00E73E5F" w14:paraId="3D9A7E33" w14:textId="77777777" w:rsidTr="00947974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2727DD73" w14:textId="611C43A7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Vaginal/Vulvar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F67448B" w14:textId="6D4D034D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3, </w:t>
            </w:r>
            <w:r w:rsidRPr="00E73E5F">
              <w:rPr>
                <w:rFonts w:eastAsia="Times New Roman"/>
                <w:color w:val="000000"/>
                <w:lang w:val="en-US"/>
              </w:rPr>
              <w:t>33.3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7BD5213" w14:textId="241662FB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3, </w:t>
            </w:r>
            <w:r w:rsidRPr="00E73E5F">
              <w:rPr>
                <w:rFonts w:eastAsia="Times New Roman"/>
                <w:color w:val="000000"/>
                <w:lang w:val="en-US"/>
              </w:rPr>
              <w:t>33.3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5028AFB" w14:textId="45963813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3, </w:t>
            </w:r>
            <w:r w:rsidRPr="00E73E5F">
              <w:rPr>
                <w:rFonts w:eastAsia="Times New Roman"/>
                <w:color w:val="000000"/>
                <w:lang w:val="en-US"/>
              </w:rPr>
              <w:t>33.3)</w:t>
            </w:r>
          </w:p>
        </w:tc>
      </w:tr>
      <w:tr w:rsidR="00D64FED" w:rsidRPr="00E73E5F" w14:paraId="2534E0F2" w14:textId="77777777" w:rsidTr="00947974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6AE83B26" w14:textId="30A7C974" w:rsidR="00D64FED" w:rsidRPr="003C4231" w:rsidRDefault="00D64FED" w:rsidP="00D64FE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C4231">
              <w:rPr>
                <w:rFonts w:eastAsia="Times New Roman"/>
                <w:color w:val="000000"/>
                <w:lang w:val="en-US"/>
              </w:rPr>
              <w:t xml:space="preserve">  Breast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A320BBA" w14:textId="3AAFB4C2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32, </w:t>
            </w:r>
            <w:r w:rsidRPr="00E73E5F">
              <w:rPr>
                <w:rFonts w:eastAsia="Times New Roman"/>
                <w:color w:val="000000"/>
                <w:lang w:val="en-US"/>
              </w:rPr>
              <w:t>3.1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CF8C034" w14:textId="77BF76BA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32, </w:t>
            </w:r>
            <w:r w:rsidRPr="00E73E5F">
              <w:rPr>
                <w:rFonts w:eastAsia="Times New Roman"/>
                <w:color w:val="000000"/>
                <w:lang w:val="en-US"/>
              </w:rPr>
              <w:t>3.1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0DF2585F" w14:textId="476478BB" w:rsidR="00D64FED" w:rsidRPr="00E73E5F" w:rsidRDefault="00D64FED" w:rsidP="00D64FE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73E5F">
              <w:rPr>
                <w:rFonts w:eastAsia="Times New Roman"/>
                <w:color w:val="000000"/>
                <w:lang w:val="en-US"/>
              </w:rPr>
              <w:t>1 (</w:t>
            </w:r>
            <w:r w:rsidR="006E7EE0">
              <w:rPr>
                <w:rFonts w:eastAsia="Times New Roman"/>
                <w:color w:val="000000"/>
                <w:lang w:val="en-US"/>
              </w:rPr>
              <w:t xml:space="preserve">32, </w:t>
            </w:r>
            <w:r w:rsidRPr="00E73E5F">
              <w:rPr>
                <w:rFonts w:eastAsia="Times New Roman"/>
                <w:color w:val="000000"/>
                <w:lang w:val="en-US"/>
              </w:rPr>
              <w:t>3.1)</w:t>
            </w:r>
          </w:p>
        </w:tc>
      </w:tr>
    </w:tbl>
    <w:p w14:paraId="78A672BC" w14:textId="77777777" w:rsidR="003459F8" w:rsidRDefault="003459F8" w:rsidP="003459F8">
      <w:r w:rsidRPr="00E73E5F">
        <w:t>* Somewhat agreed / agreed / strongly agreed; Denominator for each outcome may not be identical to total N of each exposure category because of missing outcome value</w:t>
      </w:r>
    </w:p>
    <w:p w14:paraId="248C99CC" w14:textId="77777777" w:rsidR="00E40173" w:rsidRDefault="00E40173" w:rsidP="00B27312">
      <w:pPr>
        <w:spacing w:after="160" w:line="259" w:lineRule="auto"/>
      </w:pPr>
    </w:p>
    <w:sectPr w:rsidR="00E40173" w:rsidSect="001973B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C1E4F" w14:textId="77777777" w:rsidR="00D64FED" w:rsidRDefault="00D64FED" w:rsidP="003459F8">
      <w:pPr>
        <w:spacing w:line="240" w:lineRule="auto"/>
      </w:pPr>
      <w:r>
        <w:separator/>
      </w:r>
    </w:p>
  </w:endnote>
  <w:endnote w:type="continuationSeparator" w:id="0">
    <w:p w14:paraId="3380CBFA" w14:textId="77777777" w:rsidR="00D64FED" w:rsidRDefault="00D64FED" w:rsidP="003459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BFB95" w14:textId="77777777" w:rsidR="00D64FED" w:rsidRDefault="00D64FED" w:rsidP="003459F8">
      <w:pPr>
        <w:spacing w:line="240" w:lineRule="auto"/>
      </w:pPr>
      <w:r>
        <w:separator/>
      </w:r>
    </w:p>
  </w:footnote>
  <w:footnote w:type="continuationSeparator" w:id="0">
    <w:p w14:paraId="38AE722B" w14:textId="77777777" w:rsidR="00D64FED" w:rsidRDefault="00D64FED" w:rsidP="003459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7312"/>
    <w:rsid w:val="00133A48"/>
    <w:rsid w:val="00153010"/>
    <w:rsid w:val="00174CBA"/>
    <w:rsid w:val="001973B2"/>
    <w:rsid w:val="001D7C2E"/>
    <w:rsid w:val="001E0585"/>
    <w:rsid w:val="00210D31"/>
    <w:rsid w:val="00212807"/>
    <w:rsid w:val="002377DE"/>
    <w:rsid w:val="00266E76"/>
    <w:rsid w:val="002A0D5C"/>
    <w:rsid w:val="003459F8"/>
    <w:rsid w:val="003A3805"/>
    <w:rsid w:val="003C25CB"/>
    <w:rsid w:val="003C4231"/>
    <w:rsid w:val="003F4009"/>
    <w:rsid w:val="00452985"/>
    <w:rsid w:val="00471DC4"/>
    <w:rsid w:val="00532D18"/>
    <w:rsid w:val="0055753D"/>
    <w:rsid w:val="005D1FB6"/>
    <w:rsid w:val="006E5A7B"/>
    <w:rsid w:val="006E7EE0"/>
    <w:rsid w:val="007062BA"/>
    <w:rsid w:val="007E797C"/>
    <w:rsid w:val="00947974"/>
    <w:rsid w:val="0097798B"/>
    <w:rsid w:val="00A35CF4"/>
    <w:rsid w:val="00A61311"/>
    <w:rsid w:val="00B27312"/>
    <w:rsid w:val="00B725BC"/>
    <w:rsid w:val="00C401C5"/>
    <w:rsid w:val="00C66046"/>
    <w:rsid w:val="00C7440E"/>
    <w:rsid w:val="00CC7AD6"/>
    <w:rsid w:val="00D64FED"/>
    <w:rsid w:val="00E34449"/>
    <w:rsid w:val="00E34525"/>
    <w:rsid w:val="00E40173"/>
    <w:rsid w:val="00E73E5F"/>
    <w:rsid w:val="00E81A09"/>
    <w:rsid w:val="00ED3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0C788"/>
  <w15:chartTrackingRefBased/>
  <w15:docId w15:val="{D6FD9E79-B6E1-418F-A365-2D31DAD57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27312"/>
    <w:pPr>
      <w:spacing w:after="0" w:line="276" w:lineRule="auto"/>
    </w:pPr>
    <w:rPr>
      <w:rFonts w:eastAsia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312"/>
    <w:pPr>
      <w:spacing w:after="0"/>
    </w:pPr>
    <w:rPr>
      <w:rFonts w:eastAsia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59F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9F8"/>
    <w:rPr>
      <w:rFonts w:eastAsia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3459F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9F8"/>
    <w:rPr>
      <w:rFonts w:eastAsia="Arial" w:cs="Arial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CC7A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7A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7AD6"/>
    <w:rPr>
      <w:rFonts w:eastAsia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A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AD6"/>
    <w:rPr>
      <w:rFonts w:eastAsia="Arial" w:cs="Arial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A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AD6"/>
    <w:rPr>
      <w:rFonts w:ascii="Segoe UI" w:eastAsia="Arial" w:hAnsi="Segoe UI" w:cs="Segoe UI"/>
      <w:sz w:val="18"/>
      <w:szCs w:val="18"/>
      <w:lang w:val="en"/>
    </w:rPr>
  </w:style>
  <w:style w:type="paragraph" w:styleId="Revision">
    <w:name w:val="Revision"/>
    <w:hidden/>
    <w:uiPriority w:val="99"/>
    <w:semiHidden/>
    <w:rsid w:val="005D1FB6"/>
    <w:pPr>
      <w:spacing w:after="0"/>
    </w:pPr>
    <w:rPr>
      <w:rFonts w:eastAsia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42BA08-C4C3-4985-8FDC-086AFBA577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87</Words>
  <Characters>8037</Characters>
  <Application>Microsoft Office Word</Application>
  <DocSecurity>0</DocSecurity>
  <Lines>13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9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Vogel</dc:creator>
  <cp:keywords/>
  <dc:description/>
  <cp:lastModifiedBy>Rachel Vogel</cp:lastModifiedBy>
  <cp:revision>3</cp:revision>
  <dcterms:created xsi:type="dcterms:W3CDTF">2025-04-30T20:42:00Z</dcterms:created>
  <dcterms:modified xsi:type="dcterms:W3CDTF">2025-04-30T20:42:00Z</dcterms:modified>
</cp:coreProperties>
</file>